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9E459" w14:textId="4551CCDF" w:rsidR="00DE0879" w:rsidRDefault="00DE0879" w:rsidP="00DE0879">
      <w:pPr>
        <w:spacing w:line="480" w:lineRule="auto"/>
        <w:jc w:val="both"/>
        <w:rPr>
          <w:rStyle w:val="null"/>
          <w:rFonts w:ascii="Times New Roman" w:hAnsi="Times New Roman" w:cs="Times New Roman"/>
          <w:b/>
          <w:bCs/>
        </w:rPr>
      </w:pPr>
      <w:r>
        <w:rPr>
          <w:rStyle w:val="null"/>
          <w:rFonts w:ascii="Times New Roman" w:hAnsi="Times New Roman" w:cs="Times New Roman" w:hint="eastAsia"/>
          <w:b/>
          <w:bCs/>
        </w:rPr>
        <w:t xml:space="preserve">Appendix </w:t>
      </w:r>
      <w:r>
        <w:rPr>
          <w:rStyle w:val="null"/>
          <w:rFonts w:ascii="Times New Roman" w:hAnsi="Times New Roman" w:cs="Times New Roman"/>
          <w:b/>
          <w:bCs/>
        </w:rPr>
        <w:t>Table 1.</w:t>
      </w:r>
      <w:r w:rsidRPr="00CA0FDA">
        <w:rPr>
          <w:rStyle w:val="null"/>
          <w:rFonts w:ascii="Times New Roman" w:hAnsi="Times New Roman" w:cs="Times New Roman"/>
          <w:b/>
          <w:bCs/>
        </w:rPr>
        <w:t xml:space="preserve"> </w:t>
      </w:r>
      <w:r w:rsidRPr="00DE0879">
        <w:rPr>
          <w:rStyle w:val="null"/>
          <w:rFonts w:ascii="Times New Roman" w:hAnsi="Times New Roman" w:cs="Times New Roman"/>
          <w:b/>
          <w:bCs/>
        </w:rPr>
        <w:t xml:space="preserve">Formative </w:t>
      </w:r>
      <w:r>
        <w:rPr>
          <w:rStyle w:val="null"/>
          <w:rFonts w:ascii="Times New Roman" w:hAnsi="Times New Roman" w:cs="Times New Roman"/>
          <w:b/>
          <w:bCs/>
        </w:rPr>
        <w:t>O</w:t>
      </w:r>
      <w:r w:rsidRPr="00DE0879">
        <w:rPr>
          <w:rStyle w:val="null"/>
          <w:rFonts w:ascii="Times New Roman" w:hAnsi="Times New Roman" w:cs="Times New Roman"/>
          <w:b/>
          <w:bCs/>
        </w:rPr>
        <w:t xml:space="preserve">uter </w:t>
      </w:r>
      <w:r>
        <w:rPr>
          <w:rStyle w:val="null"/>
          <w:rFonts w:ascii="Times New Roman" w:hAnsi="Times New Roman" w:cs="Times New Roman"/>
          <w:b/>
          <w:bCs/>
        </w:rPr>
        <w:t>W</w:t>
      </w:r>
      <w:r w:rsidRPr="00DE0879">
        <w:rPr>
          <w:rStyle w:val="null"/>
          <w:rFonts w:ascii="Times New Roman" w:hAnsi="Times New Roman" w:cs="Times New Roman"/>
          <w:b/>
          <w:bCs/>
        </w:rPr>
        <w:t xml:space="preserve">eights for </w:t>
      </w:r>
      <w:proofErr w:type="spellStart"/>
      <w:r w:rsidRPr="00DE0879">
        <w:rPr>
          <w:rStyle w:val="null"/>
          <w:rFonts w:ascii="Times New Roman" w:hAnsi="Times New Roman" w:cs="Times New Roman"/>
          <w:b/>
          <w:bCs/>
        </w:rPr>
        <w:t>PsyCap</w:t>
      </w:r>
      <w:proofErr w:type="spellEnd"/>
      <w:r w:rsidRPr="00DE0879">
        <w:rPr>
          <w:rStyle w:val="null"/>
          <w:rFonts w:ascii="Times New Roman" w:hAnsi="Times New Roman" w:cs="Times New Roman"/>
          <w:b/>
          <w:bCs/>
        </w:rPr>
        <w:t xml:space="preserve"> </w:t>
      </w:r>
      <w:r>
        <w:rPr>
          <w:rStyle w:val="null"/>
          <w:rFonts w:ascii="Times New Roman" w:hAnsi="Times New Roman" w:cs="Times New Roman"/>
          <w:b/>
          <w:bCs/>
        </w:rPr>
        <w:t>in S</w:t>
      </w:r>
      <w:r w:rsidRPr="00DE0879">
        <w:rPr>
          <w:rStyle w:val="null"/>
          <w:rFonts w:ascii="Times New Roman" w:hAnsi="Times New Roman" w:cs="Times New Roman"/>
          <w:b/>
          <w:bCs/>
        </w:rPr>
        <w:t xml:space="preserve">econd </w:t>
      </w:r>
      <w:r>
        <w:rPr>
          <w:rStyle w:val="null"/>
          <w:rFonts w:ascii="Times New Roman" w:hAnsi="Times New Roman" w:cs="Times New Roman"/>
          <w:b/>
          <w:bCs/>
        </w:rPr>
        <w:t>S</w:t>
      </w:r>
      <w:r w:rsidRPr="00DE0879">
        <w:rPr>
          <w:rStyle w:val="null"/>
          <w:rFonts w:ascii="Times New Roman" w:hAnsi="Times New Roman" w:cs="Times New Roman"/>
          <w:b/>
          <w:bCs/>
        </w:rPr>
        <w:t>tage</w:t>
      </w:r>
      <w:r>
        <w:rPr>
          <w:rStyle w:val="null"/>
          <w:rFonts w:ascii="Times New Roman" w:hAnsi="Times New Roman" w:cs="Times New Roman"/>
          <w:b/>
          <w:bCs/>
        </w:rPr>
        <w:t xml:space="preserve"> (U</w:t>
      </w:r>
      <w:r w:rsidRPr="00DE0879">
        <w:rPr>
          <w:rStyle w:val="null"/>
          <w:rFonts w:ascii="Times New Roman" w:hAnsi="Times New Roman" w:cs="Times New Roman"/>
          <w:b/>
          <w:bCs/>
        </w:rPr>
        <w:t xml:space="preserve">nweighted and </w:t>
      </w:r>
      <w:r>
        <w:rPr>
          <w:rStyle w:val="null"/>
          <w:rFonts w:ascii="Times New Roman" w:hAnsi="Times New Roman" w:cs="Times New Roman"/>
          <w:b/>
          <w:bCs/>
        </w:rPr>
        <w:t>W</w:t>
      </w:r>
      <w:r w:rsidRPr="00DE0879">
        <w:rPr>
          <w:rStyle w:val="null"/>
          <w:rFonts w:ascii="Times New Roman" w:hAnsi="Times New Roman" w:cs="Times New Roman"/>
          <w:b/>
          <w:bCs/>
        </w:rPr>
        <w:t>eighted</w:t>
      </w:r>
      <w:r>
        <w:rPr>
          <w:rStyle w:val="null"/>
          <w:rFonts w:ascii="Times New Roman" w:hAnsi="Times New Roman" w:cs="Times New Roman"/>
          <w:b/>
          <w:bCs/>
        </w:rPr>
        <w:t>)</w:t>
      </w:r>
    </w:p>
    <w:tbl>
      <w:tblPr>
        <w:tblStyle w:val="af"/>
        <w:tblW w:w="5000" w:type="pct"/>
        <w:tblLook w:val="04A0" w:firstRow="1" w:lastRow="0" w:firstColumn="1" w:lastColumn="0" w:noHBand="0" w:noVBand="1"/>
      </w:tblPr>
      <w:tblGrid>
        <w:gridCol w:w="1899"/>
        <w:gridCol w:w="643"/>
        <w:gridCol w:w="644"/>
        <w:gridCol w:w="577"/>
        <w:gridCol w:w="694"/>
        <w:gridCol w:w="576"/>
        <w:gridCol w:w="629"/>
        <w:gridCol w:w="576"/>
        <w:gridCol w:w="707"/>
        <w:gridCol w:w="707"/>
        <w:gridCol w:w="644"/>
      </w:tblGrid>
      <w:tr w:rsidR="00FD7C4F" w:rsidRPr="00E75334" w14:paraId="38C19D45" w14:textId="77777777" w:rsidTr="00FD7C4F">
        <w:tc>
          <w:tcPr>
            <w:tcW w:w="1145" w:type="pct"/>
            <w:vMerge w:val="restart"/>
            <w:vAlign w:val="center"/>
          </w:tcPr>
          <w:p w14:paraId="733E67E1" w14:textId="12F63FAB" w:rsidR="00883BBE" w:rsidRPr="00E75334" w:rsidRDefault="00883BBE" w:rsidP="00883BBE">
            <w:pPr>
              <w:adjustRightInd w:val="0"/>
              <w:snapToGrid w:val="0"/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E75334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E75334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ndicator</w:t>
            </w:r>
          </w:p>
        </w:tc>
        <w:tc>
          <w:tcPr>
            <w:tcW w:w="1889" w:type="pct"/>
            <w:gridSpan w:val="5"/>
          </w:tcPr>
          <w:p w14:paraId="38430D18" w14:textId="54539BC6" w:rsidR="00883BBE" w:rsidRPr="00E75334" w:rsidRDefault="00883BBE" w:rsidP="00883BBE">
            <w:pPr>
              <w:wordWrap w:val="0"/>
              <w:adjustRightInd w:val="0"/>
              <w:snapToGrid w:val="0"/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E75334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Unweighted</w:t>
            </w:r>
            <w:r w:rsidRPr="00E75334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 Model</w:t>
            </w:r>
          </w:p>
        </w:tc>
        <w:tc>
          <w:tcPr>
            <w:tcW w:w="1967" w:type="pct"/>
            <w:gridSpan w:val="5"/>
          </w:tcPr>
          <w:p w14:paraId="798D4E79" w14:textId="04B2BC10" w:rsidR="00883BBE" w:rsidRPr="00E75334" w:rsidRDefault="00883BBE" w:rsidP="00883BBE">
            <w:pPr>
              <w:wordWrap w:val="0"/>
              <w:adjustRightInd w:val="0"/>
              <w:snapToGrid w:val="0"/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E75334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W</w:t>
            </w:r>
            <w:r w:rsidRPr="00E75334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eighted Model</w:t>
            </w:r>
          </w:p>
        </w:tc>
      </w:tr>
      <w:tr w:rsidR="00FD7C4F" w14:paraId="2F1B3983" w14:textId="77777777" w:rsidTr="00FD7C4F">
        <w:tc>
          <w:tcPr>
            <w:tcW w:w="1145" w:type="pct"/>
            <w:vMerge/>
          </w:tcPr>
          <w:p w14:paraId="76BB2A2B" w14:textId="454569BD" w:rsidR="00883BBE" w:rsidRPr="00883BBE" w:rsidRDefault="00883BBE" w:rsidP="00883BBE">
            <w:pPr>
              <w:wordWrap w:val="0"/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  <w:vMerge w:val="restart"/>
            <w:vAlign w:val="center"/>
          </w:tcPr>
          <w:p w14:paraId="054DA61E" w14:textId="55B10A39" w:rsidR="00883BBE" w:rsidRPr="00883BBE" w:rsidRDefault="00883BBE" w:rsidP="00883BBE">
            <w:pPr>
              <w:wordWrap w:val="0"/>
              <w:adjustRightInd w:val="0"/>
              <w:snapToGrid w:val="0"/>
              <w:jc w:val="center"/>
              <w:rPr>
                <w:rFonts w:eastAsia="MingLiU"/>
                <w:i/>
                <w:iCs/>
                <w:color w:val="000000" w:themeColor="text1"/>
                <w:sz w:val="16"/>
                <w:szCs w:val="16"/>
              </w:rPr>
            </w:pPr>
            <w:r w:rsidRPr="00883BBE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388" w:type="pct"/>
            <w:vMerge w:val="restart"/>
            <w:vAlign w:val="center"/>
          </w:tcPr>
          <w:p w14:paraId="0EEA6EFE" w14:textId="03E200EE" w:rsidR="00883BBE" w:rsidRPr="00883BBE" w:rsidRDefault="00883BBE" w:rsidP="00883BBE">
            <w:pPr>
              <w:wordWrap w:val="0"/>
              <w:adjustRightInd w:val="0"/>
              <w:snapToGrid w:val="0"/>
              <w:jc w:val="center"/>
              <w:rPr>
                <w:rFonts w:eastAsia="MingLiU"/>
                <w:i/>
                <w:iCs/>
                <w:color w:val="000000" w:themeColor="text1"/>
                <w:sz w:val="16"/>
                <w:szCs w:val="16"/>
              </w:rPr>
            </w:pPr>
            <w:r w:rsidRPr="00883BBE">
              <w:rPr>
                <w:rFonts w:eastAsia="MingLiU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766" w:type="pct"/>
            <w:gridSpan w:val="2"/>
            <w:vAlign w:val="center"/>
          </w:tcPr>
          <w:p w14:paraId="648A419D" w14:textId="255E5537" w:rsidR="00883BBE" w:rsidRPr="00883BBE" w:rsidRDefault="00883BBE" w:rsidP="00883BBE">
            <w:pPr>
              <w:wordWrap w:val="0"/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883BBE">
              <w:rPr>
                <w:rFonts w:eastAsia="MingLiU"/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347" w:type="pct"/>
            <w:vMerge w:val="restart"/>
            <w:vAlign w:val="center"/>
          </w:tcPr>
          <w:p w14:paraId="27040E6F" w14:textId="10F40700" w:rsidR="00883BBE" w:rsidRPr="00883BBE" w:rsidRDefault="00883BBE" w:rsidP="00883BBE">
            <w:pPr>
              <w:wordWrap w:val="0"/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883BBE">
              <w:rPr>
                <w:rFonts w:eastAsia="MingLiU"/>
                <w:color w:val="000000" w:themeColor="text1"/>
                <w:sz w:val="16"/>
                <w:szCs w:val="16"/>
              </w:rPr>
              <w:t>VIF</w:t>
            </w:r>
          </w:p>
        </w:tc>
        <w:tc>
          <w:tcPr>
            <w:tcW w:w="379" w:type="pct"/>
            <w:vMerge w:val="restart"/>
            <w:vAlign w:val="center"/>
          </w:tcPr>
          <w:p w14:paraId="61AA8F77" w14:textId="187943D6" w:rsidR="00883BBE" w:rsidRPr="00883BBE" w:rsidRDefault="00883BBE" w:rsidP="00883BBE">
            <w:pPr>
              <w:wordWrap w:val="0"/>
              <w:adjustRightInd w:val="0"/>
              <w:snapToGrid w:val="0"/>
              <w:jc w:val="center"/>
              <w:rPr>
                <w:rFonts w:eastAsia="MingLiU"/>
                <w:i/>
                <w:iCs/>
                <w:color w:val="000000" w:themeColor="text1"/>
                <w:sz w:val="16"/>
                <w:szCs w:val="16"/>
              </w:rPr>
            </w:pPr>
            <w:r w:rsidRPr="00883BBE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347" w:type="pct"/>
            <w:vMerge w:val="restart"/>
            <w:vAlign w:val="center"/>
          </w:tcPr>
          <w:p w14:paraId="674EAB95" w14:textId="7F2C183E" w:rsidR="00883BBE" w:rsidRPr="00883BBE" w:rsidRDefault="00883BBE" w:rsidP="00883BBE">
            <w:pPr>
              <w:wordWrap w:val="0"/>
              <w:adjustRightInd w:val="0"/>
              <w:snapToGrid w:val="0"/>
              <w:jc w:val="center"/>
              <w:rPr>
                <w:rFonts w:eastAsia="MingLiU"/>
                <w:i/>
                <w:iCs/>
                <w:color w:val="000000" w:themeColor="text1"/>
                <w:sz w:val="16"/>
                <w:szCs w:val="16"/>
              </w:rPr>
            </w:pPr>
            <w:r w:rsidRPr="00883BBE">
              <w:rPr>
                <w:rFonts w:eastAsia="MingLiU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52" w:type="pct"/>
            <w:gridSpan w:val="2"/>
            <w:vAlign w:val="center"/>
          </w:tcPr>
          <w:p w14:paraId="7A959F1E" w14:textId="76137116" w:rsidR="00883BBE" w:rsidRPr="00883BBE" w:rsidRDefault="00883BBE" w:rsidP="00883BBE">
            <w:pPr>
              <w:wordWrap w:val="0"/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883BBE">
              <w:rPr>
                <w:rFonts w:eastAsia="MingLiU"/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388" w:type="pct"/>
            <w:vMerge w:val="restart"/>
            <w:vAlign w:val="center"/>
          </w:tcPr>
          <w:p w14:paraId="59063FB4" w14:textId="118020B7" w:rsidR="00883BBE" w:rsidRPr="00883BBE" w:rsidRDefault="00883BBE" w:rsidP="00883BBE">
            <w:pPr>
              <w:wordWrap w:val="0"/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883BBE">
              <w:rPr>
                <w:rFonts w:eastAsia="MingLiU"/>
                <w:color w:val="000000" w:themeColor="text1"/>
                <w:sz w:val="16"/>
                <w:szCs w:val="16"/>
              </w:rPr>
              <w:t>VIF</w:t>
            </w:r>
          </w:p>
        </w:tc>
      </w:tr>
      <w:tr w:rsidR="00FD7C4F" w14:paraId="35F9F782" w14:textId="77777777" w:rsidTr="00FD7C4F">
        <w:tc>
          <w:tcPr>
            <w:tcW w:w="1145" w:type="pct"/>
            <w:vMerge/>
          </w:tcPr>
          <w:p w14:paraId="427A2052" w14:textId="77777777" w:rsidR="00883BBE" w:rsidRPr="00883BBE" w:rsidRDefault="00883BBE" w:rsidP="00883BBE">
            <w:pPr>
              <w:wordWrap w:val="0"/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  <w:vMerge/>
          </w:tcPr>
          <w:p w14:paraId="6236B970" w14:textId="08E6331B" w:rsidR="00883BBE" w:rsidRPr="00883BBE" w:rsidRDefault="00883BBE" w:rsidP="00883BBE">
            <w:pPr>
              <w:wordWrap w:val="0"/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  <w:vMerge/>
          </w:tcPr>
          <w:p w14:paraId="6874DABF" w14:textId="6A137E6E" w:rsidR="00883BBE" w:rsidRPr="00883BBE" w:rsidRDefault="00883BBE" w:rsidP="00883BBE">
            <w:pPr>
              <w:wordWrap w:val="0"/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348" w:type="pct"/>
          </w:tcPr>
          <w:p w14:paraId="65F8C227" w14:textId="09532396" w:rsidR="00883BBE" w:rsidRPr="00883BBE" w:rsidRDefault="00FD7C4F" w:rsidP="00883BBE">
            <w:pPr>
              <w:wordWrap w:val="0"/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>
              <w:rPr>
                <w:rFonts w:eastAsia="MingLiU"/>
                <w:color w:val="000000" w:themeColor="text1"/>
                <w:sz w:val="16"/>
                <w:szCs w:val="16"/>
              </w:rPr>
              <w:t>2.</w:t>
            </w:r>
            <w:r w:rsidR="00883BBE" w:rsidRPr="00883BBE">
              <w:rPr>
                <w:rFonts w:eastAsia="MingLiU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418" w:type="pct"/>
          </w:tcPr>
          <w:p w14:paraId="133D3A2C" w14:textId="20D7B955" w:rsidR="00883BBE" w:rsidRPr="00883BBE" w:rsidRDefault="00883BBE" w:rsidP="00883BBE">
            <w:pPr>
              <w:wordWrap w:val="0"/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883BBE">
              <w:rPr>
                <w:rFonts w:eastAsia="MingLiU"/>
                <w:color w:val="000000" w:themeColor="text1"/>
                <w:sz w:val="16"/>
                <w:szCs w:val="16"/>
              </w:rPr>
              <w:t>9</w:t>
            </w:r>
            <w:r w:rsidR="00FD7C4F">
              <w:rPr>
                <w:rFonts w:eastAsia="MingLiU"/>
                <w:color w:val="000000" w:themeColor="text1"/>
                <w:sz w:val="16"/>
                <w:szCs w:val="16"/>
              </w:rPr>
              <w:t>7.5</w:t>
            </w:r>
            <w:r w:rsidRPr="00883BBE">
              <w:rPr>
                <w:rFonts w:eastAsia="MingLiU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347" w:type="pct"/>
            <w:vMerge/>
          </w:tcPr>
          <w:p w14:paraId="2EED61F5" w14:textId="68129557" w:rsidR="00883BBE" w:rsidRPr="00883BBE" w:rsidRDefault="00883BBE" w:rsidP="00883BBE">
            <w:pPr>
              <w:wordWrap w:val="0"/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379" w:type="pct"/>
            <w:vMerge/>
          </w:tcPr>
          <w:p w14:paraId="63D3C1C7" w14:textId="77777777" w:rsidR="00883BBE" w:rsidRPr="00883BBE" w:rsidRDefault="00883BBE" w:rsidP="00883BBE">
            <w:pPr>
              <w:wordWrap w:val="0"/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pct"/>
            <w:vMerge/>
          </w:tcPr>
          <w:p w14:paraId="4DBDDDF6" w14:textId="77777777" w:rsidR="00883BBE" w:rsidRPr="00883BBE" w:rsidRDefault="00883BBE" w:rsidP="00883BBE">
            <w:pPr>
              <w:wordWrap w:val="0"/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</w:p>
        </w:tc>
        <w:tc>
          <w:tcPr>
            <w:tcW w:w="426" w:type="pct"/>
          </w:tcPr>
          <w:p w14:paraId="07F90B13" w14:textId="5B537B60" w:rsidR="00883BBE" w:rsidRPr="00883BBE" w:rsidRDefault="00FD7C4F" w:rsidP="00883BBE">
            <w:pPr>
              <w:wordWrap w:val="0"/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>
              <w:rPr>
                <w:rFonts w:eastAsia="MingLiU"/>
                <w:color w:val="000000" w:themeColor="text1"/>
                <w:sz w:val="16"/>
                <w:szCs w:val="16"/>
              </w:rPr>
              <w:t>2.</w:t>
            </w:r>
            <w:r w:rsidR="00883BBE" w:rsidRPr="00883BBE">
              <w:rPr>
                <w:rFonts w:eastAsia="MingLiU"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426" w:type="pct"/>
          </w:tcPr>
          <w:p w14:paraId="782A902C" w14:textId="339CD3E9" w:rsidR="00883BBE" w:rsidRPr="00883BBE" w:rsidRDefault="00883BBE" w:rsidP="00883BBE">
            <w:pPr>
              <w:wordWrap w:val="0"/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883BBE">
              <w:rPr>
                <w:rFonts w:eastAsia="MingLiU"/>
                <w:color w:val="000000" w:themeColor="text1"/>
                <w:sz w:val="16"/>
                <w:szCs w:val="16"/>
              </w:rPr>
              <w:t>9</w:t>
            </w:r>
            <w:r w:rsidR="00FD7C4F">
              <w:rPr>
                <w:rFonts w:eastAsia="MingLiU"/>
                <w:color w:val="000000" w:themeColor="text1"/>
                <w:sz w:val="16"/>
                <w:szCs w:val="16"/>
              </w:rPr>
              <w:t>7.5</w:t>
            </w:r>
            <w:r w:rsidRPr="00883BBE">
              <w:rPr>
                <w:rFonts w:eastAsia="MingLiU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388" w:type="pct"/>
            <w:vMerge/>
          </w:tcPr>
          <w:p w14:paraId="13E9D1A3" w14:textId="77777777" w:rsidR="00883BBE" w:rsidRPr="00883BBE" w:rsidRDefault="00883BBE" w:rsidP="00883BBE">
            <w:pPr>
              <w:wordWrap w:val="0"/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</w:p>
        </w:tc>
      </w:tr>
      <w:tr w:rsidR="00FD7C4F" w14:paraId="1C9B8267" w14:textId="77777777" w:rsidTr="004C35F2">
        <w:tc>
          <w:tcPr>
            <w:tcW w:w="1145" w:type="pct"/>
            <w:vAlign w:val="center"/>
          </w:tcPr>
          <w:p w14:paraId="5198F3D1" w14:textId="061B7E58" w:rsidR="00FD7C4F" w:rsidRPr="00E75334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466702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LV scores - Hope -&gt; Psychological Capital </w:t>
            </w:r>
          </w:p>
        </w:tc>
        <w:tc>
          <w:tcPr>
            <w:tcW w:w="388" w:type="pct"/>
            <w:vAlign w:val="center"/>
          </w:tcPr>
          <w:p w14:paraId="73CE7E9A" w14:textId="67CAA40C" w:rsidR="00FD7C4F" w:rsidRPr="00E75334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466702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350 </w:t>
            </w:r>
          </w:p>
        </w:tc>
        <w:tc>
          <w:tcPr>
            <w:tcW w:w="388" w:type="pct"/>
            <w:vAlign w:val="center"/>
          </w:tcPr>
          <w:p w14:paraId="53DBC671" w14:textId="64045565" w:rsidR="00FD7C4F" w:rsidRPr="00E75334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466702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000 </w:t>
            </w:r>
          </w:p>
        </w:tc>
        <w:tc>
          <w:tcPr>
            <w:tcW w:w="348" w:type="pct"/>
            <w:vAlign w:val="center"/>
          </w:tcPr>
          <w:p w14:paraId="3158B77E" w14:textId="4FD7056E" w:rsidR="00FD7C4F" w:rsidRPr="00E75334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F9003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216 </w:t>
            </w:r>
          </w:p>
        </w:tc>
        <w:tc>
          <w:tcPr>
            <w:tcW w:w="418" w:type="pct"/>
            <w:vAlign w:val="center"/>
          </w:tcPr>
          <w:p w14:paraId="33841977" w14:textId="06F8296D" w:rsidR="00FD7C4F" w:rsidRPr="00E75334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F9003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477 </w:t>
            </w:r>
          </w:p>
        </w:tc>
        <w:tc>
          <w:tcPr>
            <w:tcW w:w="347" w:type="pct"/>
            <w:vAlign w:val="center"/>
          </w:tcPr>
          <w:p w14:paraId="6DD1C903" w14:textId="38DF2C9C" w:rsidR="00FD7C4F" w:rsidRPr="00E75334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F9003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1.252 </w:t>
            </w:r>
          </w:p>
        </w:tc>
        <w:tc>
          <w:tcPr>
            <w:tcW w:w="379" w:type="pct"/>
            <w:vAlign w:val="center"/>
          </w:tcPr>
          <w:p w14:paraId="24196FAD" w14:textId="6F79D68B" w:rsidR="00FD7C4F" w:rsidRPr="00FD7C4F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F9003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325 </w:t>
            </w:r>
          </w:p>
        </w:tc>
        <w:tc>
          <w:tcPr>
            <w:tcW w:w="347" w:type="pct"/>
            <w:vAlign w:val="center"/>
          </w:tcPr>
          <w:p w14:paraId="7EDE15C9" w14:textId="30288D4E" w:rsidR="00FD7C4F" w:rsidRPr="00FD7C4F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F9003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000 </w:t>
            </w:r>
          </w:p>
        </w:tc>
        <w:tc>
          <w:tcPr>
            <w:tcW w:w="426" w:type="pct"/>
            <w:vAlign w:val="center"/>
          </w:tcPr>
          <w:p w14:paraId="28F6CD56" w14:textId="17D634A8" w:rsidR="00FD7C4F" w:rsidRPr="00FD7C4F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B2D6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141 </w:t>
            </w:r>
          </w:p>
        </w:tc>
        <w:tc>
          <w:tcPr>
            <w:tcW w:w="426" w:type="pct"/>
            <w:vAlign w:val="center"/>
          </w:tcPr>
          <w:p w14:paraId="1F3025C0" w14:textId="660DA09C" w:rsidR="00FD7C4F" w:rsidRPr="00FD7C4F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B2D6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06</w:t>
            </w:r>
          </w:p>
        </w:tc>
        <w:tc>
          <w:tcPr>
            <w:tcW w:w="388" w:type="pct"/>
            <w:vAlign w:val="center"/>
          </w:tcPr>
          <w:p w14:paraId="1524F17F" w14:textId="4334B866" w:rsidR="00FD7C4F" w:rsidRPr="00FD7C4F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FD7C4F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1.326 </w:t>
            </w:r>
          </w:p>
        </w:tc>
      </w:tr>
      <w:tr w:rsidR="00FD7C4F" w14:paraId="27D74456" w14:textId="77777777" w:rsidTr="004C35F2">
        <w:tc>
          <w:tcPr>
            <w:tcW w:w="1145" w:type="pct"/>
            <w:vAlign w:val="center"/>
          </w:tcPr>
          <w:p w14:paraId="14E678D8" w14:textId="39E871A7" w:rsidR="00FD7C4F" w:rsidRPr="00E75334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466702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LV scores - Optimism -&gt; Psychological Capital </w:t>
            </w:r>
          </w:p>
        </w:tc>
        <w:tc>
          <w:tcPr>
            <w:tcW w:w="388" w:type="pct"/>
            <w:vAlign w:val="center"/>
          </w:tcPr>
          <w:p w14:paraId="68B6BE9F" w14:textId="255CE425" w:rsidR="00FD7C4F" w:rsidRPr="00E75334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466702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312 </w:t>
            </w:r>
          </w:p>
        </w:tc>
        <w:tc>
          <w:tcPr>
            <w:tcW w:w="388" w:type="pct"/>
            <w:vAlign w:val="center"/>
          </w:tcPr>
          <w:p w14:paraId="45BBD6E4" w14:textId="77A91610" w:rsidR="00FD7C4F" w:rsidRPr="00E75334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466702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000 </w:t>
            </w:r>
          </w:p>
        </w:tc>
        <w:tc>
          <w:tcPr>
            <w:tcW w:w="348" w:type="pct"/>
            <w:vAlign w:val="center"/>
          </w:tcPr>
          <w:p w14:paraId="522FCFB4" w14:textId="7959F39D" w:rsidR="00FD7C4F" w:rsidRPr="00E75334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F9003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189 </w:t>
            </w:r>
          </w:p>
        </w:tc>
        <w:tc>
          <w:tcPr>
            <w:tcW w:w="418" w:type="pct"/>
            <w:vAlign w:val="center"/>
          </w:tcPr>
          <w:p w14:paraId="0F40154B" w14:textId="0AE3D702" w:rsidR="00FD7C4F" w:rsidRPr="00E75334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F9003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431 </w:t>
            </w:r>
          </w:p>
        </w:tc>
        <w:tc>
          <w:tcPr>
            <w:tcW w:w="347" w:type="pct"/>
            <w:vAlign w:val="center"/>
          </w:tcPr>
          <w:p w14:paraId="287D9D1D" w14:textId="64BF2773" w:rsidR="00FD7C4F" w:rsidRPr="00E75334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F9003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1.277 </w:t>
            </w:r>
          </w:p>
        </w:tc>
        <w:tc>
          <w:tcPr>
            <w:tcW w:w="379" w:type="pct"/>
            <w:vAlign w:val="center"/>
          </w:tcPr>
          <w:p w14:paraId="76012438" w14:textId="1EC1B817" w:rsidR="00FD7C4F" w:rsidRPr="00FD7C4F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F9003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394 </w:t>
            </w:r>
          </w:p>
        </w:tc>
        <w:tc>
          <w:tcPr>
            <w:tcW w:w="347" w:type="pct"/>
            <w:vAlign w:val="center"/>
          </w:tcPr>
          <w:p w14:paraId="24D76B83" w14:textId="08BFFA2A" w:rsidR="00FD7C4F" w:rsidRPr="00FD7C4F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F9003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000 </w:t>
            </w:r>
          </w:p>
        </w:tc>
        <w:tc>
          <w:tcPr>
            <w:tcW w:w="426" w:type="pct"/>
            <w:vAlign w:val="center"/>
          </w:tcPr>
          <w:p w14:paraId="77443B1B" w14:textId="419B1F88" w:rsidR="00FD7C4F" w:rsidRPr="00FD7C4F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B2D6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188 </w:t>
            </w:r>
          </w:p>
        </w:tc>
        <w:tc>
          <w:tcPr>
            <w:tcW w:w="426" w:type="pct"/>
            <w:vAlign w:val="center"/>
          </w:tcPr>
          <w:p w14:paraId="0F9C75B2" w14:textId="771588BB" w:rsidR="00FD7C4F" w:rsidRPr="00FD7C4F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B2D6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598 </w:t>
            </w:r>
          </w:p>
        </w:tc>
        <w:tc>
          <w:tcPr>
            <w:tcW w:w="388" w:type="pct"/>
            <w:vAlign w:val="center"/>
          </w:tcPr>
          <w:p w14:paraId="005BDCF3" w14:textId="5892EA7C" w:rsidR="00FD7C4F" w:rsidRPr="00FD7C4F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FD7C4F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1.286 </w:t>
            </w:r>
          </w:p>
        </w:tc>
      </w:tr>
      <w:tr w:rsidR="00FD7C4F" w14:paraId="467BEF0C" w14:textId="77777777" w:rsidTr="004C35F2">
        <w:tc>
          <w:tcPr>
            <w:tcW w:w="1145" w:type="pct"/>
            <w:vAlign w:val="center"/>
          </w:tcPr>
          <w:p w14:paraId="08656399" w14:textId="12C9517C" w:rsidR="00FD7C4F" w:rsidRPr="00E75334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466702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LV scores - Resilience -&gt; Psychological Capital </w:t>
            </w:r>
          </w:p>
        </w:tc>
        <w:tc>
          <w:tcPr>
            <w:tcW w:w="388" w:type="pct"/>
            <w:vAlign w:val="center"/>
          </w:tcPr>
          <w:p w14:paraId="34AAA715" w14:textId="5047B226" w:rsidR="00FD7C4F" w:rsidRPr="00E75334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466702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390 </w:t>
            </w:r>
          </w:p>
        </w:tc>
        <w:tc>
          <w:tcPr>
            <w:tcW w:w="388" w:type="pct"/>
            <w:vAlign w:val="center"/>
          </w:tcPr>
          <w:p w14:paraId="11D89F32" w14:textId="698A4D2B" w:rsidR="00FD7C4F" w:rsidRPr="00E75334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466702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000 </w:t>
            </w:r>
          </w:p>
        </w:tc>
        <w:tc>
          <w:tcPr>
            <w:tcW w:w="348" w:type="pct"/>
            <w:vAlign w:val="center"/>
          </w:tcPr>
          <w:p w14:paraId="3E5FF2BB" w14:textId="61BC1CB3" w:rsidR="00FD7C4F" w:rsidRPr="00E75334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F9003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255 </w:t>
            </w:r>
          </w:p>
        </w:tc>
        <w:tc>
          <w:tcPr>
            <w:tcW w:w="418" w:type="pct"/>
            <w:vAlign w:val="center"/>
          </w:tcPr>
          <w:p w14:paraId="01EFBC8D" w14:textId="08A5E8FB" w:rsidR="00FD7C4F" w:rsidRPr="00E75334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F9003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522 </w:t>
            </w:r>
          </w:p>
        </w:tc>
        <w:tc>
          <w:tcPr>
            <w:tcW w:w="347" w:type="pct"/>
            <w:vAlign w:val="center"/>
          </w:tcPr>
          <w:p w14:paraId="65212977" w14:textId="14594B42" w:rsidR="00FD7C4F" w:rsidRPr="00E75334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F9003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1.494 </w:t>
            </w:r>
          </w:p>
        </w:tc>
        <w:tc>
          <w:tcPr>
            <w:tcW w:w="379" w:type="pct"/>
            <w:vAlign w:val="center"/>
          </w:tcPr>
          <w:p w14:paraId="44409592" w14:textId="47ECCC63" w:rsidR="00FD7C4F" w:rsidRPr="00FD7C4F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F9003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429 </w:t>
            </w:r>
          </w:p>
        </w:tc>
        <w:tc>
          <w:tcPr>
            <w:tcW w:w="347" w:type="pct"/>
            <w:vAlign w:val="center"/>
          </w:tcPr>
          <w:p w14:paraId="7CB6DCA0" w14:textId="6269D578" w:rsidR="00FD7C4F" w:rsidRPr="00FD7C4F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F9003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000 </w:t>
            </w:r>
          </w:p>
        </w:tc>
        <w:tc>
          <w:tcPr>
            <w:tcW w:w="426" w:type="pct"/>
            <w:vAlign w:val="center"/>
          </w:tcPr>
          <w:p w14:paraId="0E3AD71F" w14:textId="102B7675" w:rsidR="00FD7C4F" w:rsidRPr="00FD7C4F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B2D6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222 </w:t>
            </w:r>
          </w:p>
        </w:tc>
        <w:tc>
          <w:tcPr>
            <w:tcW w:w="426" w:type="pct"/>
            <w:vAlign w:val="center"/>
          </w:tcPr>
          <w:p w14:paraId="025B7072" w14:textId="6E6C1807" w:rsidR="00FD7C4F" w:rsidRPr="00FD7C4F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B2D6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615 </w:t>
            </w:r>
          </w:p>
        </w:tc>
        <w:tc>
          <w:tcPr>
            <w:tcW w:w="388" w:type="pct"/>
            <w:vAlign w:val="center"/>
          </w:tcPr>
          <w:p w14:paraId="08F57107" w14:textId="173A7130" w:rsidR="00FD7C4F" w:rsidRPr="00FD7C4F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FD7C4F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1.711 </w:t>
            </w:r>
          </w:p>
        </w:tc>
      </w:tr>
      <w:tr w:rsidR="00FD7C4F" w14:paraId="442D4386" w14:textId="77777777" w:rsidTr="004C35F2">
        <w:tc>
          <w:tcPr>
            <w:tcW w:w="1145" w:type="pct"/>
            <w:vAlign w:val="center"/>
          </w:tcPr>
          <w:p w14:paraId="1B8E8258" w14:textId="49B7F5CB" w:rsidR="00FD7C4F" w:rsidRPr="00E75334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466702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LV scores - Self-Efficacy -&gt; Psychological Capital </w:t>
            </w:r>
          </w:p>
        </w:tc>
        <w:tc>
          <w:tcPr>
            <w:tcW w:w="388" w:type="pct"/>
            <w:vAlign w:val="center"/>
          </w:tcPr>
          <w:p w14:paraId="452B1B6C" w14:textId="315D4CE1" w:rsidR="00FD7C4F" w:rsidRPr="00E75334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466702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326 </w:t>
            </w:r>
          </w:p>
        </w:tc>
        <w:tc>
          <w:tcPr>
            <w:tcW w:w="388" w:type="pct"/>
            <w:vAlign w:val="center"/>
          </w:tcPr>
          <w:p w14:paraId="21C7D394" w14:textId="635B2F4C" w:rsidR="00FD7C4F" w:rsidRPr="00E75334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466702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000 </w:t>
            </w:r>
          </w:p>
        </w:tc>
        <w:tc>
          <w:tcPr>
            <w:tcW w:w="348" w:type="pct"/>
            <w:vAlign w:val="center"/>
          </w:tcPr>
          <w:p w14:paraId="0A0CAA56" w14:textId="5FE79283" w:rsidR="00FD7C4F" w:rsidRPr="00E75334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F9003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192 </w:t>
            </w:r>
          </w:p>
        </w:tc>
        <w:tc>
          <w:tcPr>
            <w:tcW w:w="418" w:type="pct"/>
            <w:vAlign w:val="center"/>
          </w:tcPr>
          <w:p w14:paraId="22EF695B" w14:textId="51ECA7AC" w:rsidR="00FD7C4F" w:rsidRPr="00E75334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F9003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450 </w:t>
            </w:r>
          </w:p>
        </w:tc>
        <w:tc>
          <w:tcPr>
            <w:tcW w:w="347" w:type="pct"/>
            <w:vAlign w:val="center"/>
          </w:tcPr>
          <w:p w14:paraId="55A97FCE" w14:textId="40A8ECB5" w:rsidR="00FD7C4F" w:rsidRPr="00E75334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F9003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1.319 </w:t>
            </w:r>
          </w:p>
        </w:tc>
        <w:tc>
          <w:tcPr>
            <w:tcW w:w="379" w:type="pct"/>
            <w:vAlign w:val="center"/>
          </w:tcPr>
          <w:p w14:paraId="6298E111" w14:textId="112F3ED4" w:rsidR="00FD7C4F" w:rsidRPr="00FD7C4F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F9003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181 </w:t>
            </w:r>
          </w:p>
        </w:tc>
        <w:tc>
          <w:tcPr>
            <w:tcW w:w="347" w:type="pct"/>
            <w:vAlign w:val="center"/>
          </w:tcPr>
          <w:p w14:paraId="1DFF4436" w14:textId="38EEABF5" w:rsidR="00FD7C4F" w:rsidRPr="00FD7C4F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F9003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5</w:t>
            </w:r>
            <w:r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F9003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26" w:type="pct"/>
            <w:vAlign w:val="center"/>
          </w:tcPr>
          <w:p w14:paraId="64E888D5" w14:textId="43E2C738" w:rsidR="00FD7C4F" w:rsidRPr="00FD7C4F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B2D6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010 </w:t>
            </w:r>
          </w:p>
        </w:tc>
        <w:tc>
          <w:tcPr>
            <w:tcW w:w="426" w:type="pct"/>
            <w:vAlign w:val="center"/>
          </w:tcPr>
          <w:p w14:paraId="47D63C94" w14:textId="6E0180CA" w:rsidR="00FD7C4F" w:rsidRPr="00FD7C4F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B2D6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383 </w:t>
            </w:r>
          </w:p>
        </w:tc>
        <w:tc>
          <w:tcPr>
            <w:tcW w:w="388" w:type="pct"/>
            <w:vAlign w:val="center"/>
          </w:tcPr>
          <w:p w14:paraId="00DED482" w14:textId="3815059F" w:rsidR="00FD7C4F" w:rsidRPr="00FD7C4F" w:rsidRDefault="00FD7C4F" w:rsidP="00FD7C4F">
            <w:pPr>
              <w:adjustRightInd w:val="0"/>
              <w:snapToGrid w:val="0"/>
              <w:jc w:val="center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FD7C4F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1.353 </w:t>
            </w:r>
          </w:p>
        </w:tc>
      </w:tr>
    </w:tbl>
    <w:p w14:paraId="5B8AD827" w14:textId="77777777" w:rsidR="00DE0879" w:rsidRPr="00DE0879" w:rsidRDefault="00DE0879" w:rsidP="00DE0879">
      <w:pPr>
        <w:spacing w:line="480" w:lineRule="auto"/>
        <w:jc w:val="both"/>
        <w:rPr>
          <w:rStyle w:val="null"/>
          <w:rFonts w:ascii="Times New Roman" w:hAnsi="Times New Roman" w:cs="Times New Roman"/>
          <w:b/>
          <w:bCs/>
        </w:rPr>
      </w:pPr>
    </w:p>
    <w:p w14:paraId="3057DCC0" w14:textId="77777777" w:rsidR="00DE0879" w:rsidRPr="00DE0879" w:rsidRDefault="00DE0879" w:rsidP="00702D27">
      <w:pPr>
        <w:spacing w:line="480" w:lineRule="auto"/>
        <w:jc w:val="both"/>
        <w:rPr>
          <w:rStyle w:val="null"/>
          <w:rFonts w:ascii="Times New Roman" w:hAnsi="Times New Roman" w:cs="Times New Roman"/>
          <w:b/>
          <w:bCs/>
        </w:rPr>
      </w:pPr>
    </w:p>
    <w:p w14:paraId="18D7647C" w14:textId="77777777" w:rsidR="00DE0879" w:rsidRDefault="00DE0879" w:rsidP="00702D27">
      <w:pPr>
        <w:spacing w:line="480" w:lineRule="auto"/>
        <w:jc w:val="both"/>
        <w:rPr>
          <w:rStyle w:val="null"/>
          <w:b/>
          <w:bCs/>
        </w:rPr>
      </w:pPr>
    </w:p>
    <w:p w14:paraId="3DEB7DA9" w14:textId="77777777" w:rsidR="00DE0879" w:rsidRDefault="00DE0879" w:rsidP="00702D27">
      <w:pPr>
        <w:spacing w:line="480" w:lineRule="auto"/>
        <w:jc w:val="both"/>
        <w:rPr>
          <w:rStyle w:val="null"/>
          <w:b/>
          <w:bCs/>
        </w:rPr>
      </w:pPr>
    </w:p>
    <w:p w14:paraId="7D847217" w14:textId="77777777" w:rsidR="00DE0879" w:rsidRDefault="00DE0879">
      <w:pPr>
        <w:rPr>
          <w:rStyle w:val="null"/>
          <w:rFonts w:ascii="Times New Roman" w:hAnsi="Times New Roman" w:cs="Times New Roman"/>
          <w:b/>
          <w:bCs/>
        </w:rPr>
      </w:pPr>
      <w:r>
        <w:rPr>
          <w:rStyle w:val="null"/>
          <w:rFonts w:ascii="Times New Roman" w:hAnsi="Times New Roman" w:cs="Times New Roman"/>
          <w:b/>
          <w:bCs/>
        </w:rPr>
        <w:br w:type="page"/>
      </w:r>
    </w:p>
    <w:p w14:paraId="785FC009" w14:textId="6A2CD19F" w:rsidR="00702D27" w:rsidRPr="00CA0FDA" w:rsidRDefault="00702D27" w:rsidP="00702D27">
      <w:pPr>
        <w:spacing w:line="480" w:lineRule="auto"/>
        <w:jc w:val="both"/>
        <w:rPr>
          <w:rStyle w:val="null"/>
          <w:rFonts w:ascii="Times New Roman" w:hAnsi="Times New Roman" w:cs="Times New Roman"/>
          <w:b/>
          <w:bCs/>
        </w:rPr>
      </w:pPr>
      <w:r>
        <w:rPr>
          <w:rStyle w:val="null"/>
          <w:rFonts w:ascii="Times New Roman" w:hAnsi="Times New Roman" w:cs="Times New Roman" w:hint="eastAsia"/>
          <w:b/>
          <w:bCs/>
        </w:rPr>
        <w:lastRenderedPageBreak/>
        <w:t xml:space="preserve">Appendix </w:t>
      </w:r>
      <w:r>
        <w:rPr>
          <w:rStyle w:val="null"/>
          <w:rFonts w:ascii="Times New Roman" w:hAnsi="Times New Roman" w:cs="Times New Roman"/>
          <w:b/>
          <w:bCs/>
        </w:rPr>
        <w:t xml:space="preserve">Table </w:t>
      </w:r>
      <w:r w:rsidR="0023419A">
        <w:rPr>
          <w:rStyle w:val="null"/>
          <w:rFonts w:ascii="Times New Roman" w:hAnsi="Times New Roman" w:cs="Times New Roman"/>
          <w:b/>
          <w:bCs/>
        </w:rPr>
        <w:t>2</w:t>
      </w:r>
      <w:r>
        <w:rPr>
          <w:rStyle w:val="null"/>
          <w:rFonts w:ascii="Times New Roman" w:hAnsi="Times New Roman" w:cs="Times New Roman"/>
          <w:b/>
          <w:bCs/>
        </w:rPr>
        <w:t>.</w:t>
      </w:r>
      <w:r w:rsidRPr="00CA0FDA">
        <w:rPr>
          <w:rStyle w:val="null"/>
          <w:rFonts w:ascii="Times New Roman" w:hAnsi="Times New Roman" w:cs="Times New Roman"/>
          <w:b/>
          <w:bCs/>
        </w:rPr>
        <w:t xml:space="preserve"> </w:t>
      </w:r>
      <w:r w:rsidR="00C71127" w:rsidRPr="00C71127">
        <w:rPr>
          <w:rStyle w:val="null"/>
          <w:rFonts w:ascii="Times New Roman" w:hAnsi="Times New Roman" w:cs="Times New Roman"/>
          <w:b/>
          <w:bCs/>
        </w:rPr>
        <w:t xml:space="preserve">Outer </w:t>
      </w:r>
      <w:r w:rsidR="00C71127">
        <w:rPr>
          <w:rStyle w:val="null"/>
          <w:rFonts w:ascii="Times New Roman" w:hAnsi="Times New Roman" w:cs="Times New Roman"/>
          <w:b/>
          <w:bCs/>
        </w:rPr>
        <w:t>L</w:t>
      </w:r>
      <w:r w:rsidR="00C71127" w:rsidRPr="00C71127">
        <w:rPr>
          <w:rStyle w:val="null"/>
          <w:rFonts w:ascii="Times New Roman" w:hAnsi="Times New Roman" w:cs="Times New Roman"/>
          <w:b/>
          <w:bCs/>
        </w:rPr>
        <w:t xml:space="preserve">oadings </w:t>
      </w:r>
      <w:r w:rsidR="0034369E" w:rsidRPr="0034369E">
        <w:rPr>
          <w:rStyle w:val="null"/>
          <w:rFonts w:ascii="Times New Roman" w:hAnsi="Times New Roman" w:cs="Times New Roman"/>
          <w:b/>
          <w:bCs/>
        </w:rPr>
        <w:t xml:space="preserve">for </w:t>
      </w:r>
      <w:r w:rsidR="0034369E">
        <w:rPr>
          <w:rStyle w:val="null"/>
          <w:rFonts w:ascii="Times New Roman" w:hAnsi="Times New Roman" w:cs="Times New Roman"/>
          <w:b/>
          <w:bCs/>
        </w:rPr>
        <w:t>A</w:t>
      </w:r>
      <w:r w:rsidR="0034369E" w:rsidRPr="0034369E">
        <w:rPr>
          <w:rStyle w:val="null"/>
          <w:rFonts w:ascii="Times New Roman" w:hAnsi="Times New Roman" w:cs="Times New Roman"/>
          <w:b/>
          <w:bCs/>
        </w:rPr>
        <w:t xml:space="preserve">ll </w:t>
      </w:r>
      <w:r w:rsidR="0034369E">
        <w:rPr>
          <w:rStyle w:val="null"/>
          <w:rFonts w:ascii="Times New Roman" w:hAnsi="Times New Roman" w:cs="Times New Roman"/>
          <w:b/>
          <w:bCs/>
        </w:rPr>
        <w:t>I</w:t>
      </w:r>
      <w:r w:rsidR="0034369E" w:rsidRPr="0034369E">
        <w:rPr>
          <w:rStyle w:val="null"/>
          <w:rFonts w:ascii="Times New Roman" w:hAnsi="Times New Roman" w:cs="Times New Roman"/>
          <w:b/>
          <w:bCs/>
        </w:rPr>
        <w:t>ndicators (</w:t>
      </w:r>
      <w:r w:rsidR="0034369E">
        <w:rPr>
          <w:rStyle w:val="null"/>
          <w:rFonts w:ascii="Times New Roman" w:hAnsi="Times New Roman" w:cs="Times New Roman"/>
          <w:b/>
          <w:bCs/>
        </w:rPr>
        <w:t>U</w:t>
      </w:r>
      <w:r w:rsidR="0034369E" w:rsidRPr="0034369E">
        <w:rPr>
          <w:rStyle w:val="null"/>
          <w:rFonts w:ascii="Times New Roman" w:hAnsi="Times New Roman" w:cs="Times New Roman"/>
          <w:b/>
          <w:bCs/>
        </w:rPr>
        <w:t xml:space="preserve">nweighted </w:t>
      </w:r>
      <w:r w:rsidR="0034369E">
        <w:rPr>
          <w:rStyle w:val="null"/>
          <w:rFonts w:ascii="Times New Roman" w:hAnsi="Times New Roman" w:cs="Times New Roman"/>
          <w:b/>
          <w:bCs/>
        </w:rPr>
        <w:t>and W</w:t>
      </w:r>
      <w:r w:rsidR="0034369E" w:rsidRPr="0034369E">
        <w:rPr>
          <w:rStyle w:val="null"/>
          <w:rFonts w:ascii="Times New Roman" w:hAnsi="Times New Roman" w:cs="Times New Roman"/>
          <w:b/>
          <w:bCs/>
        </w:rPr>
        <w:t>eighted)</w:t>
      </w:r>
    </w:p>
    <w:tbl>
      <w:tblPr>
        <w:tblW w:w="4995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2974"/>
        <w:gridCol w:w="2630"/>
      </w:tblGrid>
      <w:tr w:rsidR="00702D27" w14:paraId="735392C7" w14:textId="04FBDFB1" w:rsidTr="00C71127">
        <w:tc>
          <w:tcPr>
            <w:tcW w:w="162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D5295AE" w14:textId="4AB58C31" w:rsidR="00702D27" w:rsidRPr="00702D27" w:rsidRDefault="0034369E" w:rsidP="0034369E">
            <w:pPr>
              <w:adjustRightInd w:val="0"/>
              <w:snapToGrid w:val="0"/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Indicators</w:t>
            </w:r>
          </w:p>
        </w:tc>
        <w:tc>
          <w:tcPr>
            <w:tcW w:w="179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444ED61" w14:textId="47ACA1A3" w:rsidR="00702D27" w:rsidRPr="00702D27" w:rsidRDefault="00702D27" w:rsidP="00702D27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702D2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Outer </w:t>
            </w:r>
            <w:r w:rsidR="00C7112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02D2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oadings </w:t>
            </w:r>
            <w:r w:rsidR="0034369E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in</w:t>
            </w:r>
            <w:r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 Unweighted Model</w:t>
            </w: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</w:tcPr>
          <w:p w14:paraId="4DC1350F" w14:textId="23B7ECB0" w:rsidR="00702D27" w:rsidRPr="00702D27" w:rsidRDefault="00702D27" w:rsidP="00702D27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702D2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Outer </w:t>
            </w:r>
            <w:r w:rsidR="00C7112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702D2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oadings</w:t>
            </w:r>
            <w:r>
              <w:rPr>
                <w:rFonts w:ascii="Times New Roman" w:eastAsia="MingLiU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34369E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in</w:t>
            </w:r>
            <w:r w:rsidRPr="00702D2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W</w:t>
            </w:r>
            <w:r w:rsidRPr="00702D2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eighted </w:t>
            </w:r>
            <w:r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Pr="00702D27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odel</w:t>
            </w:r>
          </w:p>
        </w:tc>
      </w:tr>
      <w:tr w:rsidR="00582B6F" w14:paraId="60167894" w14:textId="6ABF9E9A" w:rsidTr="00C71127">
        <w:tc>
          <w:tcPr>
            <w:tcW w:w="1623" w:type="pct"/>
            <w:tcBorders>
              <w:top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18DF9BA" w14:textId="6434F682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Fin_Be01 &lt;- Financial Behavior </w:t>
            </w:r>
          </w:p>
        </w:tc>
        <w:tc>
          <w:tcPr>
            <w:tcW w:w="1792" w:type="pct"/>
            <w:tcBorders>
              <w:top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EB20FD8" w14:textId="14713B69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98 </w:t>
            </w:r>
          </w:p>
        </w:tc>
        <w:tc>
          <w:tcPr>
            <w:tcW w:w="1585" w:type="pct"/>
            <w:tcBorders>
              <w:top w:val="single" w:sz="4" w:space="0" w:color="auto"/>
            </w:tcBorders>
            <w:vAlign w:val="center"/>
          </w:tcPr>
          <w:p w14:paraId="54345728" w14:textId="34A485A0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94 </w:t>
            </w:r>
          </w:p>
        </w:tc>
      </w:tr>
      <w:tr w:rsidR="00582B6F" w14:paraId="19C132DF" w14:textId="770071DE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91CBEEC" w14:textId="5840E1BC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Fin_Be02 &lt;- Financial Behavior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ED558EC" w14:textId="1F864BEA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78 </w:t>
            </w:r>
          </w:p>
        </w:tc>
        <w:tc>
          <w:tcPr>
            <w:tcW w:w="1585" w:type="pct"/>
            <w:vAlign w:val="center"/>
          </w:tcPr>
          <w:p w14:paraId="671D57C5" w14:textId="76951A24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19 </w:t>
            </w:r>
          </w:p>
        </w:tc>
      </w:tr>
      <w:tr w:rsidR="00582B6F" w14:paraId="6F64CA64" w14:textId="6BBCFFA6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3C96663" w14:textId="71AE6C2F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Fin_Be03 &lt;- Financial Behavior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069A17C" w14:textId="05D00AA2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07 </w:t>
            </w:r>
          </w:p>
        </w:tc>
        <w:tc>
          <w:tcPr>
            <w:tcW w:w="1585" w:type="pct"/>
            <w:vAlign w:val="center"/>
          </w:tcPr>
          <w:p w14:paraId="4CA87066" w14:textId="3D13E46D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10 </w:t>
            </w:r>
          </w:p>
        </w:tc>
      </w:tr>
      <w:tr w:rsidR="00582B6F" w14:paraId="2B6D2BB3" w14:textId="74ECE4E0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8B54EF3" w14:textId="0FC61211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Fin_Be04 &lt;- Financial Behavior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EA2824A" w14:textId="3DB58A67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15 </w:t>
            </w:r>
          </w:p>
        </w:tc>
        <w:tc>
          <w:tcPr>
            <w:tcW w:w="1585" w:type="pct"/>
            <w:vAlign w:val="center"/>
          </w:tcPr>
          <w:p w14:paraId="3F154DD3" w14:textId="0989D287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09 </w:t>
            </w:r>
          </w:p>
        </w:tc>
      </w:tr>
      <w:tr w:rsidR="00582B6F" w14:paraId="060AABDA" w14:textId="2F57796F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6322B33" w14:textId="16AFFF63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Fin_Be05 &lt;- Financial Behavior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DB00DB5" w14:textId="0A5CC2EF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08 </w:t>
            </w:r>
          </w:p>
        </w:tc>
        <w:tc>
          <w:tcPr>
            <w:tcW w:w="1585" w:type="pct"/>
            <w:vAlign w:val="center"/>
          </w:tcPr>
          <w:p w14:paraId="49DA72BD" w14:textId="4468FAF6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34 </w:t>
            </w:r>
          </w:p>
        </w:tc>
      </w:tr>
      <w:tr w:rsidR="00582B6F" w14:paraId="7A5D4651" w14:textId="5C708736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26F8E87" w14:textId="0C335814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Fin_Be06 &lt;- Financial Behavior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CBBC40E" w14:textId="68CA8A1B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86 </w:t>
            </w:r>
          </w:p>
        </w:tc>
        <w:tc>
          <w:tcPr>
            <w:tcW w:w="1585" w:type="pct"/>
            <w:vAlign w:val="center"/>
          </w:tcPr>
          <w:p w14:paraId="6400188D" w14:textId="1CF00989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82 </w:t>
            </w:r>
          </w:p>
        </w:tc>
      </w:tr>
      <w:tr w:rsidR="00582B6F" w14:paraId="17A94B10" w14:textId="72BAD5AD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75F8D94" w14:textId="3C03455E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Fin_Be07 &lt;- Financial Behavior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7C76638" w14:textId="75CCC907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98 </w:t>
            </w:r>
          </w:p>
        </w:tc>
        <w:tc>
          <w:tcPr>
            <w:tcW w:w="1585" w:type="pct"/>
            <w:vAlign w:val="center"/>
          </w:tcPr>
          <w:p w14:paraId="04A442BD" w14:textId="0F4DF14A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18 </w:t>
            </w:r>
          </w:p>
        </w:tc>
      </w:tr>
      <w:tr w:rsidR="00582B6F" w14:paraId="5D44BD7A" w14:textId="2CA10DED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4B15AAF" w14:textId="2B265388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Fin_Be08 &lt;- Financial Behavior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2F0DC6B" w14:textId="7A9CE6D8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09 </w:t>
            </w:r>
          </w:p>
        </w:tc>
        <w:tc>
          <w:tcPr>
            <w:tcW w:w="1585" w:type="pct"/>
            <w:vAlign w:val="center"/>
          </w:tcPr>
          <w:p w14:paraId="399FF897" w14:textId="59335215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05 </w:t>
            </w:r>
          </w:p>
        </w:tc>
      </w:tr>
      <w:tr w:rsidR="00582B6F" w14:paraId="5B756684" w14:textId="49109B3C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125CB89" w14:textId="6C40CC78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Fin_Be09 &lt;- Financial Behavior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1FE14EC" w14:textId="169850F7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09 </w:t>
            </w:r>
          </w:p>
        </w:tc>
        <w:tc>
          <w:tcPr>
            <w:tcW w:w="1585" w:type="pct"/>
            <w:vAlign w:val="center"/>
          </w:tcPr>
          <w:p w14:paraId="1D203998" w14:textId="6E6686AE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10 </w:t>
            </w:r>
          </w:p>
        </w:tc>
      </w:tr>
      <w:tr w:rsidR="00582B6F" w14:paraId="0768747F" w14:textId="784E4C2A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1EACC6A" w14:textId="3F28A017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Fin_Be10 &lt;- Financial Behavior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7B0DF03" w14:textId="4D67ED34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21 </w:t>
            </w:r>
          </w:p>
        </w:tc>
        <w:tc>
          <w:tcPr>
            <w:tcW w:w="1585" w:type="pct"/>
            <w:vAlign w:val="center"/>
          </w:tcPr>
          <w:p w14:paraId="6ECCE031" w14:textId="1D547F47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99 </w:t>
            </w:r>
          </w:p>
        </w:tc>
      </w:tr>
      <w:tr w:rsidR="00582B6F" w14:paraId="4C4B9E33" w14:textId="44C19815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D49F005" w14:textId="53DD9443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Fin_Be11 &lt;- Financial Behavior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889DF63" w14:textId="354B696F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08 </w:t>
            </w:r>
          </w:p>
        </w:tc>
        <w:tc>
          <w:tcPr>
            <w:tcW w:w="1585" w:type="pct"/>
            <w:vAlign w:val="center"/>
          </w:tcPr>
          <w:p w14:paraId="51F44734" w14:textId="179B8C71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69 </w:t>
            </w:r>
          </w:p>
        </w:tc>
      </w:tr>
      <w:tr w:rsidR="00582B6F" w14:paraId="742881DC" w14:textId="235C6D1C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C00DE13" w14:textId="2E8A3559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Fin_Be12 &lt;- Financial Behavior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85446B0" w14:textId="73FCC66E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03 </w:t>
            </w:r>
          </w:p>
        </w:tc>
        <w:tc>
          <w:tcPr>
            <w:tcW w:w="1585" w:type="pct"/>
            <w:vAlign w:val="center"/>
          </w:tcPr>
          <w:p w14:paraId="2BD28F22" w14:textId="317BAF8A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02 </w:t>
            </w:r>
          </w:p>
        </w:tc>
      </w:tr>
      <w:tr w:rsidR="00582B6F" w14:paraId="763A73E2" w14:textId="47C9DB86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10AD067" w14:textId="3F6098CC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Hope01 &lt;- Hope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6E9E672" w14:textId="66FC920B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82 </w:t>
            </w:r>
          </w:p>
        </w:tc>
        <w:tc>
          <w:tcPr>
            <w:tcW w:w="1585" w:type="pct"/>
            <w:vAlign w:val="center"/>
          </w:tcPr>
          <w:p w14:paraId="25F78B28" w14:textId="2A666364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47 </w:t>
            </w:r>
          </w:p>
        </w:tc>
      </w:tr>
      <w:tr w:rsidR="00582B6F" w14:paraId="099217A9" w14:textId="76F29C19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0D6F888" w14:textId="27949725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Hope02 &lt;- Hope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2094B15" w14:textId="16F634DD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05 </w:t>
            </w:r>
          </w:p>
        </w:tc>
        <w:tc>
          <w:tcPr>
            <w:tcW w:w="1585" w:type="pct"/>
            <w:vAlign w:val="center"/>
          </w:tcPr>
          <w:p w14:paraId="545B6870" w14:textId="1EA0F291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13 </w:t>
            </w:r>
          </w:p>
        </w:tc>
      </w:tr>
      <w:tr w:rsidR="00582B6F" w14:paraId="7637D1F4" w14:textId="020F70C2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967CD87" w14:textId="63DA186D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Hope03 &lt;- Hope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E448891" w14:textId="1C5E7D16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62 </w:t>
            </w:r>
          </w:p>
        </w:tc>
        <w:tc>
          <w:tcPr>
            <w:tcW w:w="1585" w:type="pct"/>
            <w:vAlign w:val="center"/>
          </w:tcPr>
          <w:p w14:paraId="25657A86" w14:textId="2D34182A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89 </w:t>
            </w:r>
          </w:p>
        </w:tc>
      </w:tr>
      <w:tr w:rsidR="00582B6F" w14:paraId="7EFF9967" w14:textId="4A0CBE08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844B8E0" w14:textId="294CF4AC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Hope04 &lt;- Hope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F753859" w14:textId="7D87F4C9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72 </w:t>
            </w:r>
          </w:p>
        </w:tc>
        <w:tc>
          <w:tcPr>
            <w:tcW w:w="1585" w:type="pct"/>
            <w:vAlign w:val="center"/>
          </w:tcPr>
          <w:p w14:paraId="65E314D7" w14:textId="01678740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80 </w:t>
            </w:r>
          </w:p>
        </w:tc>
      </w:tr>
      <w:tr w:rsidR="00582B6F" w14:paraId="63F2D257" w14:textId="7E079701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0506795" w14:textId="0E78A3F9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Hope05 &lt;- Hope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7A299CA" w14:textId="721C1D28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83 </w:t>
            </w:r>
          </w:p>
        </w:tc>
        <w:tc>
          <w:tcPr>
            <w:tcW w:w="1585" w:type="pct"/>
            <w:vAlign w:val="center"/>
          </w:tcPr>
          <w:p w14:paraId="043903F8" w14:textId="5682CE20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93 </w:t>
            </w:r>
          </w:p>
        </w:tc>
      </w:tr>
      <w:tr w:rsidR="00582B6F" w14:paraId="7874001A" w14:textId="62D6FBCF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4317271" w14:textId="2C0D822A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Hope06 &lt;- Hope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800240E" w14:textId="55127F86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87 </w:t>
            </w:r>
          </w:p>
        </w:tc>
        <w:tc>
          <w:tcPr>
            <w:tcW w:w="1585" w:type="pct"/>
            <w:vAlign w:val="center"/>
          </w:tcPr>
          <w:p w14:paraId="6C872916" w14:textId="1901BCC7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47 </w:t>
            </w:r>
          </w:p>
        </w:tc>
      </w:tr>
      <w:tr w:rsidR="00582B6F" w14:paraId="702CAE92" w14:textId="28A64ADE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112C80" w14:textId="26113975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Opt01 &lt;- Optimism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EE4F235" w14:textId="151FECA0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99 </w:t>
            </w:r>
          </w:p>
        </w:tc>
        <w:tc>
          <w:tcPr>
            <w:tcW w:w="1585" w:type="pct"/>
            <w:vAlign w:val="center"/>
          </w:tcPr>
          <w:p w14:paraId="0E92E8F7" w14:textId="5195ED39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89 </w:t>
            </w:r>
          </w:p>
        </w:tc>
      </w:tr>
      <w:tr w:rsidR="00582B6F" w14:paraId="5EAC11B9" w14:textId="2EDA8660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E50E7F3" w14:textId="0262E810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Opt02 &lt;- Optimism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0DF3976" w14:textId="2BD25332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00 </w:t>
            </w:r>
          </w:p>
        </w:tc>
        <w:tc>
          <w:tcPr>
            <w:tcW w:w="1585" w:type="pct"/>
            <w:vAlign w:val="center"/>
          </w:tcPr>
          <w:p w14:paraId="1061D5E3" w14:textId="6C382C88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02 </w:t>
            </w:r>
          </w:p>
        </w:tc>
      </w:tr>
      <w:tr w:rsidR="00582B6F" w14:paraId="6F3C8441" w14:textId="1B6BB0CF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E18ACDF" w14:textId="4B4605B4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Opt03 &lt;- Optimism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3AC977D" w14:textId="6AFCE0E9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74 </w:t>
            </w:r>
          </w:p>
        </w:tc>
        <w:tc>
          <w:tcPr>
            <w:tcW w:w="1585" w:type="pct"/>
            <w:vAlign w:val="center"/>
          </w:tcPr>
          <w:p w14:paraId="0D6AAE86" w14:textId="3A125CB5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61 </w:t>
            </w:r>
          </w:p>
        </w:tc>
      </w:tr>
      <w:tr w:rsidR="00582B6F" w14:paraId="5DBF8F4E" w14:textId="10E11ECC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1DF9C3B" w14:textId="478FF049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Opt04 &lt;- Optimism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A79625E" w14:textId="7E5EB38E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74 </w:t>
            </w:r>
          </w:p>
        </w:tc>
        <w:tc>
          <w:tcPr>
            <w:tcW w:w="1585" w:type="pct"/>
            <w:vAlign w:val="center"/>
          </w:tcPr>
          <w:p w14:paraId="27673DB8" w14:textId="6FF8FA4B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74 </w:t>
            </w:r>
          </w:p>
        </w:tc>
      </w:tr>
      <w:tr w:rsidR="00582B6F" w14:paraId="62D75CEB" w14:textId="48041699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6F47C73" w14:textId="15ED2C2B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Opt05 &lt;- Optimism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C570E95" w14:textId="70D703FB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67 </w:t>
            </w:r>
          </w:p>
        </w:tc>
        <w:tc>
          <w:tcPr>
            <w:tcW w:w="1585" w:type="pct"/>
            <w:vAlign w:val="center"/>
          </w:tcPr>
          <w:p w14:paraId="5FE3D574" w14:textId="08C7E986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14 </w:t>
            </w:r>
          </w:p>
        </w:tc>
      </w:tr>
      <w:tr w:rsidR="00582B6F" w14:paraId="43E81EE6" w14:textId="31AB821A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8A3BA0B" w14:textId="7084C99E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Opt06 &lt;- Optimism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C250971" w14:textId="3DAF5371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74 </w:t>
            </w:r>
          </w:p>
        </w:tc>
        <w:tc>
          <w:tcPr>
            <w:tcW w:w="1585" w:type="pct"/>
            <w:vAlign w:val="center"/>
          </w:tcPr>
          <w:p w14:paraId="1BAAF8D6" w14:textId="53A28153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20 </w:t>
            </w:r>
          </w:p>
        </w:tc>
      </w:tr>
      <w:tr w:rsidR="00582B6F" w14:paraId="63A00692" w14:textId="42A640CF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D7D5A99" w14:textId="52A93E57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Opt07 &lt;- Optimism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D0994D9" w14:textId="65A5BA2E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92 </w:t>
            </w:r>
          </w:p>
        </w:tc>
        <w:tc>
          <w:tcPr>
            <w:tcW w:w="1585" w:type="pct"/>
            <w:vAlign w:val="center"/>
          </w:tcPr>
          <w:p w14:paraId="7F112614" w14:textId="302C9BFB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57 </w:t>
            </w:r>
          </w:p>
        </w:tc>
      </w:tr>
      <w:tr w:rsidR="00582B6F" w14:paraId="38DF1B03" w14:textId="750619DA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9E855D1" w14:textId="6C536123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Opt08 &lt;- Optimism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1313C31" w14:textId="1EE55178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91 </w:t>
            </w:r>
          </w:p>
        </w:tc>
        <w:tc>
          <w:tcPr>
            <w:tcW w:w="1585" w:type="pct"/>
            <w:vAlign w:val="center"/>
          </w:tcPr>
          <w:p w14:paraId="061AC08D" w14:textId="4A9B1104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14 </w:t>
            </w:r>
          </w:p>
        </w:tc>
      </w:tr>
      <w:tr w:rsidR="00582B6F" w14:paraId="6DD77F7B" w14:textId="6C2C589D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8C7CB9B" w14:textId="57A2D06A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Res01 &lt;- Resilience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DAD985" w14:textId="6B4ABED4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78 </w:t>
            </w:r>
          </w:p>
        </w:tc>
        <w:tc>
          <w:tcPr>
            <w:tcW w:w="1585" w:type="pct"/>
            <w:vAlign w:val="center"/>
          </w:tcPr>
          <w:p w14:paraId="7C50756B" w14:textId="508556B9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74 </w:t>
            </w:r>
          </w:p>
        </w:tc>
      </w:tr>
      <w:tr w:rsidR="00582B6F" w14:paraId="3A8CF431" w14:textId="3264351A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CC6E1A" w14:textId="6CE6A3DE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Res02 &lt;- Resilience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EA8BDFA" w14:textId="3C7E7795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13 </w:t>
            </w:r>
          </w:p>
        </w:tc>
        <w:tc>
          <w:tcPr>
            <w:tcW w:w="1585" w:type="pct"/>
            <w:vAlign w:val="center"/>
          </w:tcPr>
          <w:p w14:paraId="4955EF0D" w14:textId="5BFD9D3C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33 </w:t>
            </w:r>
          </w:p>
        </w:tc>
      </w:tr>
      <w:tr w:rsidR="00582B6F" w14:paraId="39C566C6" w14:textId="26AF3665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3A1B6BD" w14:textId="0C21915E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Res03 &lt;- Resilience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DEC354C" w14:textId="6BDE4121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89 </w:t>
            </w:r>
          </w:p>
        </w:tc>
        <w:tc>
          <w:tcPr>
            <w:tcW w:w="1585" w:type="pct"/>
            <w:vAlign w:val="center"/>
          </w:tcPr>
          <w:p w14:paraId="2AC675F8" w14:textId="04467D50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64 </w:t>
            </w:r>
          </w:p>
        </w:tc>
      </w:tr>
      <w:tr w:rsidR="00582B6F" w14:paraId="2EFBA0AB" w14:textId="49679D4E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1C6F6FB" w14:textId="17F0A4A8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Res04 &lt;- Resilience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8FDE309" w14:textId="6ADF1199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84 </w:t>
            </w:r>
          </w:p>
        </w:tc>
        <w:tc>
          <w:tcPr>
            <w:tcW w:w="1585" w:type="pct"/>
            <w:vAlign w:val="center"/>
          </w:tcPr>
          <w:p w14:paraId="270AA3A9" w14:textId="5E603F2A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64 </w:t>
            </w:r>
          </w:p>
        </w:tc>
      </w:tr>
      <w:tr w:rsidR="00582B6F" w14:paraId="58F2D184" w14:textId="1C093017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B917310" w14:textId="6F7D28D4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Res05 &lt;- Resilience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F812B7" w14:textId="643B735B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13 </w:t>
            </w:r>
          </w:p>
        </w:tc>
        <w:tc>
          <w:tcPr>
            <w:tcW w:w="1585" w:type="pct"/>
            <w:vAlign w:val="center"/>
          </w:tcPr>
          <w:p w14:paraId="2786A69E" w14:textId="6B3E0E43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79 </w:t>
            </w:r>
          </w:p>
        </w:tc>
      </w:tr>
      <w:tr w:rsidR="00582B6F" w14:paraId="6BFE52ED" w14:textId="1E31BE42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DB1B56B" w14:textId="34B9FB9C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Res06 &lt;- Resilience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589A14F" w14:textId="4E88B74D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26 </w:t>
            </w:r>
          </w:p>
        </w:tc>
        <w:tc>
          <w:tcPr>
            <w:tcW w:w="1585" w:type="pct"/>
            <w:vAlign w:val="center"/>
          </w:tcPr>
          <w:p w14:paraId="755CA71D" w14:textId="1BBB9AC3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67 </w:t>
            </w:r>
          </w:p>
        </w:tc>
      </w:tr>
      <w:tr w:rsidR="00582B6F" w14:paraId="4D6DDF09" w14:textId="5C1238F8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F343961" w14:textId="7784249B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Res07 &lt;- Resilience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18A305B" w14:textId="15E6EF9F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84 </w:t>
            </w:r>
          </w:p>
        </w:tc>
        <w:tc>
          <w:tcPr>
            <w:tcW w:w="1585" w:type="pct"/>
            <w:vAlign w:val="center"/>
          </w:tcPr>
          <w:p w14:paraId="422056C3" w14:textId="2CEE3D31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73 </w:t>
            </w:r>
          </w:p>
        </w:tc>
      </w:tr>
      <w:tr w:rsidR="00582B6F" w14:paraId="75892E21" w14:textId="7F0D2146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6E79D34" w14:textId="5BE6DA11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Res08 &lt;- Resilience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E86D43E" w14:textId="7804EBB7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05 </w:t>
            </w:r>
          </w:p>
        </w:tc>
        <w:tc>
          <w:tcPr>
            <w:tcW w:w="1585" w:type="pct"/>
            <w:vAlign w:val="center"/>
          </w:tcPr>
          <w:p w14:paraId="35C2795C" w14:textId="2F7FCD5C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17 </w:t>
            </w:r>
          </w:p>
        </w:tc>
      </w:tr>
      <w:tr w:rsidR="00582B6F" w14:paraId="37332C97" w14:textId="463CDD51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352DEEE" w14:textId="6C2F7504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Res09 &lt;- Resilience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D3F0F1A" w14:textId="37CCC3A9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96 </w:t>
            </w:r>
          </w:p>
        </w:tc>
        <w:tc>
          <w:tcPr>
            <w:tcW w:w="1585" w:type="pct"/>
            <w:vAlign w:val="center"/>
          </w:tcPr>
          <w:p w14:paraId="28035926" w14:textId="622BBD2A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78 </w:t>
            </w:r>
          </w:p>
        </w:tc>
      </w:tr>
      <w:tr w:rsidR="00582B6F" w14:paraId="6A7235A2" w14:textId="064DAE07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83BCB41" w14:textId="3693997A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Res10 &lt;- Resilience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8F141B2" w14:textId="0ACE0E06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84 </w:t>
            </w:r>
          </w:p>
        </w:tc>
        <w:tc>
          <w:tcPr>
            <w:tcW w:w="1585" w:type="pct"/>
            <w:vAlign w:val="center"/>
          </w:tcPr>
          <w:p w14:paraId="6D1A0933" w14:textId="090F32AA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01 </w:t>
            </w:r>
          </w:p>
        </w:tc>
      </w:tr>
      <w:tr w:rsidR="00582B6F" w14:paraId="6573F539" w14:textId="0E52259C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077C951" w14:textId="4E41A994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Self_Eff01 &lt;- Self-Efficacy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E72CECB" w14:textId="2A9F3A7A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08 </w:t>
            </w:r>
          </w:p>
        </w:tc>
        <w:tc>
          <w:tcPr>
            <w:tcW w:w="1585" w:type="pct"/>
            <w:vAlign w:val="center"/>
          </w:tcPr>
          <w:p w14:paraId="00798A3F" w14:textId="33D09235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30 </w:t>
            </w:r>
          </w:p>
        </w:tc>
      </w:tr>
      <w:tr w:rsidR="00582B6F" w14:paraId="0AA2D4A4" w14:textId="2F29DE99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8AEBD4E" w14:textId="74CD32FC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Self_Eff02 &lt;- Self-Efficacy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2A12204" w14:textId="05847CA8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29 </w:t>
            </w:r>
          </w:p>
        </w:tc>
        <w:tc>
          <w:tcPr>
            <w:tcW w:w="1585" w:type="pct"/>
            <w:vAlign w:val="center"/>
          </w:tcPr>
          <w:p w14:paraId="744D4E06" w14:textId="0181F469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36 </w:t>
            </w:r>
          </w:p>
        </w:tc>
      </w:tr>
      <w:tr w:rsidR="00582B6F" w14:paraId="066E93B6" w14:textId="734C599E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0498817" w14:textId="0C787273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Self_Eff03 &lt;- Self-Efficacy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FF6B446" w14:textId="2AB8E976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03 </w:t>
            </w:r>
          </w:p>
        </w:tc>
        <w:tc>
          <w:tcPr>
            <w:tcW w:w="1585" w:type="pct"/>
            <w:vAlign w:val="center"/>
          </w:tcPr>
          <w:p w14:paraId="53170226" w14:textId="57B59EEA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92 </w:t>
            </w:r>
          </w:p>
        </w:tc>
      </w:tr>
      <w:tr w:rsidR="00582B6F" w14:paraId="30D8106F" w14:textId="27132149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77C233" w14:textId="393689D1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Self_Eff04 &lt;- Self-Efficacy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E620149" w14:textId="6A9A8E65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05 </w:t>
            </w:r>
          </w:p>
        </w:tc>
        <w:tc>
          <w:tcPr>
            <w:tcW w:w="1585" w:type="pct"/>
            <w:vAlign w:val="center"/>
          </w:tcPr>
          <w:p w14:paraId="23F0A87D" w14:textId="2BCDEB58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40 </w:t>
            </w:r>
          </w:p>
        </w:tc>
      </w:tr>
      <w:tr w:rsidR="00582B6F" w14:paraId="3834412B" w14:textId="77A3ECDB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E3E5C4" w14:textId="6667A4A0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Self_Eff05 &lt;- Self-Efficacy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2F265B2" w14:textId="389166CC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92 </w:t>
            </w:r>
          </w:p>
        </w:tc>
        <w:tc>
          <w:tcPr>
            <w:tcW w:w="1585" w:type="pct"/>
            <w:vAlign w:val="center"/>
          </w:tcPr>
          <w:p w14:paraId="66C278C7" w14:textId="3934BC58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64 </w:t>
            </w:r>
          </w:p>
        </w:tc>
      </w:tr>
      <w:tr w:rsidR="00582B6F" w14:paraId="3D7F17C5" w14:textId="25420987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4F70C9E" w14:textId="678CAC71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Self_Eff06 &lt;- Self-Efficacy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4ABCA5D" w14:textId="5DFFE669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14 </w:t>
            </w:r>
          </w:p>
        </w:tc>
        <w:tc>
          <w:tcPr>
            <w:tcW w:w="1585" w:type="pct"/>
            <w:vAlign w:val="center"/>
          </w:tcPr>
          <w:p w14:paraId="717440C7" w14:textId="79E4C1D7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17 </w:t>
            </w:r>
          </w:p>
        </w:tc>
      </w:tr>
      <w:tr w:rsidR="00582B6F" w14:paraId="425561F1" w14:textId="501778F5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7355B89" w14:textId="35BEE01D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Self_Eff07 &lt;- Self-Efficacy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50595ED" w14:textId="38ABA516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01 </w:t>
            </w:r>
          </w:p>
        </w:tc>
        <w:tc>
          <w:tcPr>
            <w:tcW w:w="1585" w:type="pct"/>
            <w:vAlign w:val="center"/>
          </w:tcPr>
          <w:p w14:paraId="2F88337C" w14:textId="17EBC901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17 </w:t>
            </w:r>
          </w:p>
        </w:tc>
      </w:tr>
      <w:tr w:rsidR="00582B6F" w14:paraId="3FA0F1FC" w14:textId="421B449D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F0DECD5" w14:textId="4AB08432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Self_Eff08 &lt;- Self-Efficacy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4439466" w14:textId="699AC7E0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63 </w:t>
            </w:r>
          </w:p>
        </w:tc>
        <w:tc>
          <w:tcPr>
            <w:tcW w:w="1585" w:type="pct"/>
            <w:vAlign w:val="center"/>
          </w:tcPr>
          <w:p w14:paraId="2B240571" w14:textId="205A371C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759 </w:t>
            </w:r>
          </w:p>
        </w:tc>
      </w:tr>
      <w:tr w:rsidR="00582B6F" w14:paraId="371BBB78" w14:textId="6B681A34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BB37544" w14:textId="5F683742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Self_Eff09 &lt;- Self-Efficacy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EA69129" w14:textId="37801DDA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28 </w:t>
            </w:r>
          </w:p>
        </w:tc>
        <w:tc>
          <w:tcPr>
            <w:tcW w:w="1585" w:type="pct"/>
            <w:vAlign w:val="center"/>
          </w:tcPr>
          <w:p w14:paraId="13C22B90" w14:textId="14938396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48 </w:t>
            </w:r>
          </w:p>
        </w:tc>
      </w:tr>
      <w:tr w:rsidR="00582B6F" w14:paraId="08C12E0B" w14:textId="5E004783" w:rsidTr="00C71127">
        <w:tc>
          <w:tcPr>
            <w:tcW w:w="1623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574D2AC" w14:textId="76E931DC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Self_Eff10 &lt;- Self-Efficacy </w:t>
            </w:r>
          </w:p>
        </w:tc>
        <w:tc>
          <w:tcPr>
            <w:tcW w:w="1792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DC2E468" w14:textId="64156025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16 </w:t>
            </w:r>
          </w:p>
        </w:tc>
        <w:tc>
          <w:tcPr>
            <w:tcW w:w="1585" w:type="pct"/>
            <w:vAlign w:val="center"/>
          </w:tcPr>
          <w:p w14:paraId="4BC44B26" w14:textId="68587938" w:rsidR="00582B6F" w:rsidRPr="00702D27" w:rsidRDefault="00582B6F" w:rsidP="00582B6F">
            <w:pPr>
              <w:wordWrap w:val="0"/>
              <w:adjustRightInd w:val="0"/>
              <w:snapToGrid w:val="0"/>
              <w:jc w:val="right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D44916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0.812 </w:t>
            </w:r>
          </w:p>
        </w:tc>
      </w:tr>
    </w:tbl>
    <w:p w14:paraId="73B50F20" w14:textId="77777777" w:rsidR="00576BE8" w:rsidRPr="00702D27" w:rsidRDefault="00576BE8" w:rsidP="008A0727">
      <w:pPr>
        <w:spacing w:line="480" w:lineRule="auto"/>
        <w:jc w:val="both"/>
        <w:rPr>
          <w:rStyle w:val="null"/>
          <w:rFonts w:ascii="Times New Roman" w:hAnsi="Times New Roman" w:cs="Times New Roman"/>
          <w:b/>
          <w:bCs/>
        </w:rPr>
      </w:pPr>
    </w:p>
    <w:p w14:paraId="49C7CAC9" w14:textId="77777777" w:rsidR="00576BE8" w:rsidRDefault="00576BE8" w:rsidP="008A0727">
      <w:pPr>
        <w:spacing w:line="480" w:lineRule="auto"/>
        <w:jc w:val="both"/>
        <w:rPr>
          <w:rStyle w:val="null"/>
          <w:rFonts w:ascii="Times New Roman" w:hAnsi="Times New Roman" w:cs="Times New Roman"/>
          <w:b/>
          <w:bCs/>
        </w:rPr>
      </w:pPr>
    </w:p>
    <w:p w14:paraId="7CDBEFA3" w14:textId="77777777" w:rsidR="00576BE8" w:rsidRDefault="00576BE8" w:rsidP="008A0727">
      <w:pPr>
        <w:spacing w:line="480" w:lineRule="auto"/>
        <w:jc w:val="both"/>
        <w:rPr>
          <w:rStyle w:val="null"/>
          <w:rFonts w:ascii="Times New Roman" w:hAnsi="Times New Roman" w:cs="Times New Roman"/>
          <w:b/>
          <w:bCs/>
        </w:rPr>
      </w:pPr>
    </w:p>
    <w:p w14:paraId="0625555D" w14:textId="77777777" w:rsidR="00702D27" w:rsidRDefault="00702D27">
      <w:pPr>
        <w:rPr>
          <w:rStyle w:val="null"/>
          <w:rFonts w:ascii="Times New Roman" w:hAnsi="Times New Roman" w:cs="Times New Roman"/>
          <w:b/>
          <w:bCs/>
        </w:rPr>
      </w:pPr>
      <w:r>
        <w:rPr>
          <w:rStyle w:val="null"/>
          <w:rFonts w:ascii="Times New Roman" w:hAnsi="Times New Roman" w:cs="Times New Roman"/>
          <w:b/>
          <w:bCs/>
        </w:rPr>
        <w:br w:type="page"/>
      </w:r>
    </w:p>
    <w:p w14:paraId="3600F289" w14:textId="576AE21C" w:rsidR="008E1ADD" w:rsidRDefault="008E1ADD" w:rsidP="008E1ADD">
      <w:pPr>
        <w:spacing w:line="480" w:lineRule="auto"/>
        <w:jc w:val="both"/>
        <w:rPr>
          <w:rStyle w:val="null"/>
          <w:rFonts w:ascii="Times New Roman" w:hAnsi="Times New Roman" w:cs="Times New Roman"/>
          <w:b/>
          <w:bCs/>
        </w:rPr>
      </w:pPr>
      <w:r>
        <w:rPr>
          <w:rStyle w:val="null"/>
          <w:rFonts w:ascii="Times New Roman" w:hAnsi="Times New Roman" w:cs="Times New Roman" w:hint="eastAsia"/>
          <w:b/>
          <w:bCs/>
        </w:rPr>
        <w:lastRenderedPageBreak/>
        <w:t xml:space="preserve">Appendix </w:t>
      </w:r>
      <w:r>
        <w:rPr>
          <w:rStyle w:val="null"/>
          <w:rFonts w:ascii="Times New Roman" w:hAnsi="Times New Roman" w:cs="Times New Roman"/>
          <w:b/>
          <w:bCs/>
        </w:rPr>
        <w:t xml:space="preserve">Table </w:t>
      </w:r>
      <w:r w:rsidR="00AA3929">
        <w:rPr>
          <w:rStyle w:val="null"/>
          <w:rFonts w:ascii="Times New Roman" w:hAnsi="Times New Roman" w:cs="Times New Roman"/>
          <w:b/>
          <w:bCs/>
        </w:rPr>
        <w:t>3</w:t>
      </w:r>
      <w:r>
        <w:rPr>
          <w:rStyle w:val="null"/>
          <w:rFonts w:ascii="Times New Roman" w:hAnsi="Times New Roman" w:cs="Times New Roman"/>
          <w:b/>
          <w:bCs/>
        </w:rPr>
        <w:t>.</w:t>
      </w:r>
      <w:r w:rsidRPr="00CA0FDA">
        <w:rPr>
          <w:rStyle w:val="null"/>
          <w:rFonts w:ascii="Times New Roman" w:hAnsi="Times New Roman" w:cs="Times New Roman"/>
          <w:b/>
          <w:bCs/>
        </w:rPr>
        <w:t xml:space="preserve"> </w:t>
      </w:r>
      <w:r w:rsidRPr="008E1ADD">
        <w:rPr>
          <w:rStyle w:val="null"/>
          <w:rFonts w:ascii="Times New Roman" w:hAnsi="Times New Roman" w:cs="Times New Roman"/>
          <w:b/>
          <w:bCs/>
        </w:rPr>
        <w:t xml:space="preserve">Sensitivity analysis of key paths under extreme-weight trimming (P95 </w:t>
      </w:r>
      <w:proofErr w:type="spellStart"/>
      <w:r w:rsidRPr="008E1ADD">
        <w:rPr>
          <w:rStyle w:val="null"/>
          <w:rFonts w:ascii="Times New Roman" w:hAnsi="Times New Roman" w:cs="Times New Roman"/>
          <w:b/>
          <w:bCs/>
        </w:rPr>
        <w:t>winsorization</w:t>
      </w:r>
      <w:proofErr w:type="spellEnd"/>
      <w:r w:rsidRPr="008E1ADD">
        <w:rPr>
          <w:rStyle w:val="null"/>
          <w:rFonts w:ascii="Times New Roman" w:hAnsi="Times New Roman" w:cs="Times New Roman"/>
          <w:b/>
          <w:bCs/>
        </w:rPr>
        <w:t>)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2211"/>
        <w:gridCol w:w="868"/>
        <w:gridCol w:w="724"/>
        <w:gridCol w:w="829"/>
        <w:gridCol w:w="703"/>
        <w:gridCol w:w="1130"/>
        <w:gridCol w:w="925"/>
      </w:tblGrid>
      <w:tr w:rsidR="008E1ADD" w:rsidRPr="008E1ADD" w14:paraId="24AE0E02" w14:textId="77777777" w:rsidTr="00DF165D">
        <w:tc>
          <w:tcPr>
            <w:tcW w:w="9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1C0C45C" w14:textId="08EA8BCC" w:rsidR="008E1ADD" w:rsidRDefault="008E1ADD" w:rsidP="008E1A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Type</w:t>
            </w:r>
          </w:p>
        </w:tc>
        <w:tc>
          <w:tcPr>
            <w:tcW w:w="221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D626421" w14:textId="3AFB322D" w:rsidR="008E1ADD" w:rsidRPr="008E1ADD" w:rsidRDefault="008E1ADD" w:rsidP="008E1A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E1ADD">
              <w:rPr>
                <w:rFonts w:ascii="Times New Roman" w:hAnsi="Times New Roman" w:cs="Times New Roman"/>
                <w:sz w:val="18"/>
                <w:szCs w:val="18"/>
              </w:rPr>
              <w:t>ath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nil"/>
            </w:tcBorders>
          </w:tcPr>
          <w:p w14:paraId="3835AA0A" w14:textId="7F905EA4" w:rsidR="008E1ADD" w:rsidRPr="008E1ADD" w:rsidRDefault="008E1ADD" w:rsidP="008E1A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1ADD">
              <w:rPr>
                <w:rFonts w:ascii="Times New Roman" w:hAnsi="Times New Roman" w:cs="Times New Roman"/>
                <w:sz w:val="18"/>
                <w:szCs w:val="18"/>
              </w:rPr>
              <w:t>Unweigh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del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nil"/>
            </w:tcBorders>
          </w:tcPr>
          <w:p w14:paraId="27244326" w14:textId="588A40B4" w:rsidR="008E1ADD" w:rsidRPr="008E1ADD" w:rsidRDefault="008E1ADD" w:rsidP="008E1A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8E1ADD">
              <w:rPr>
                <w:rFonts w:ascii="Times New Roman" w:hAnsi="Times New Roman" w:cs="Times New Roman"/>
                <w:sz w:val="18"/>
                <w:szCs w:val="18"/>
              </w:rPr>
              <w:t>eigh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del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bottom w:val="nil"/>
            </w:tcBorders>
          </w:tcPr>
          <w:p w14:paraId="2C1B0C27" w14:textId="6DFEBBD9" w:rsidR="008E1ADD" w:rsidRPr="008E1ADD" w:rsidRDefault="008E1ADD" w:rsidP="008E1A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8E1ADD">
              <w:rPr>
                <w:rFonts w:ascii="Times New Roman" w:hAnsi="Times New Roman" w:cs="Times New Roman"/>
                <w:sz w:val="18"/>
                <w:szCs w:val="18"/>
              </w:rPr>
              <w:t>eigh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d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E1ADD">
              <w:rPr>
                <w:rFonts w:ascii="Times New Roman" w:hAnsi="Times New Roman" w:cs="Times New Roman"/>
                <w:sz w:val="18"/>
                <w:szCs w:val="18"/>
              </w:rPr>
              <w:t>(P95-trimmed)</w:t>
            </w:r>
          </w:p>
        </w:tc>
      </w:tr>
      <w:tr w:rsidR="008E1ADD" w:rsidRPr="008E1ADD" w14:paraId="780543AE" w14:textId="77777777" w:rsidTr="00DF165D">
        <w:tc>
          <w:tcPr>
            <w:tcW w:w="906" w:type="dxa"/>
            <w:vMerge/>
            <w:tcBorders>
              <w:top w:val="nil"/>
              <w:bottom w:val="single" w:sz="4" w:space="0" w:color="auto"/>
            </w:tcBorders>
          </w:tcPr>
          <w:p w14:paraId="25547364" w14:textId="77777777" w:rsidR="008E1ADD" w:rsidRPr="008E1ADD" w:rsidRDefault="008E1ADD" w:rsidP="008E1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1" w:type="dxa"/>
            <w:vMerge/>
            <w:tcBorders>
              <w:top w:val="nil"/>
              <w:bottom w:val="single" w:sz="4" w:space="0" w:color="auto"/>
            </w:tcBorders>
          </w:tcPr>
          <w:p w14:paraId="445C3466" w14:textId="6B39D95B" w:rsidR="008E1ADD" w:rsidRPr="008E1ADD" w:rsidRDefault="008E1ADD" w:rsidP="008E1A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</w:tcPr>
          <w:p w14:paraId="20530672" w14:textId="6B82098E" w:rsidR="008E1ADD" w:rsidRPr="008E1ADD" w:rsidRDefault="008E1ADD" w:rsidP="008E1A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BE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</w:tcPr>
          <w:p w14:paraId="2C2B11A4" w14:textId="611438A5" w:rsidR="008E1ADD" w:rsidRPr="008E1ADD" w:rsidRDefault="008E1ADD" w:rsidP="008E1A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B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</w:tcPr>
          <w:p w14:paraId="0B508C56" w14:textId="66B64CAD" w:rsidR="008E1ADD" w:rsidRPr="008E1ADD" w:rsidRDefault="008E1ADD" w:rsidP="008E1A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BE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</w:tcPr>
          <w:p w14:paraId="2C2464DC" w14:textId="7AA8703F" w:rsidR="008E1ADD" w:rsidRPr="008E1ADD" w:rsidRDefault="008E1ADD" w:rsidP="008E1A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B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14:paraId="0B3E0672" w14:textId="23F64396" w:rsidR="008E1ADD" w:rsidRPr="008E1ADD" w:rsidRDefault="008E1ADD" w:rsidP="008E1A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BE6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6589F191" w14:textId="398BA8EF" w:rsidR="008E1ADD" w:rsidRPr="008E1ADD" w:rsidRDefault="008E1ADD" w:rsidP="008E1A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B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DF165D" w:rsidRPr="008E1ADD" w14:paraId="0E4FCF29" w14:textId="77777777" w:rsidTr="00DF165D">
        <w:tc>
          <w:tcPr>
            <w:tcW w:w="906" w:type="dxa"/>
            <w:vMerge w:val="restart"/>
            <w:tcBorders>
              <w:top w:val="single" w:sz="4" w:space="0" w:color="auto"/>
            </w:tcBorders>
            <w:vAlign w:val="center"/>
          </w:tcPr>
          <w:p w14:paraId="0B0C8D97" w14:textId="3E46C8C3" w:rsidR="00DF165D" w:rsidRPr="005E662E" w:rsidRDefault="00DF165D" w:rsidP="00DF165D">
            <w:pP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Direct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7D025BA6" w14:textId="3C90AD31" w:rsidR="00DF165D" w:rsidRPr="00DF165D" w:rsidRDefault="00DF165D" w:rsidP="00DF165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165D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Psychological Capital -&gt; Financial Well-Being 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5E82EFA8" w14:textId="0F76CB72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63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6030DFB7" w14:textId="5B67875D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4E034798" w14:textId="67F709C9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657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14:paraId="6EDE836F" w14:textId="0B3F48BA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696524C5" w14:textId="28B4EA3D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B0B61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669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68408589" w14:textId="3F8AFA01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B0B61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DF165D" w:rsidRPr="008E1ADD" w14:paraId="59A22365" w14:textId="77777777" w:rsidTr="00DF165D">
        <w:tc>
          <w:tcPr>
            <w:tcW w:w="906" w:type="dxa"/>
            <w:vMerge/>
            <w:vAlign w:val="center"/>
          </w:tcPr>
          <w:p w14:paraId="59B6C369" w14:textId="77777777" w:rsidR="00DF165D" w:rsidRPr="005E662E" w:rsidRDefault="00DF165D" w:rsidP="00DF165D">
            <w:pP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</w:tcPr>
          <w:p w14:paraId="26CB0B13" w14:textId="15510E2A" w:rsidR="00DF165D" w:rsidRPr="00DF165D" w:rsidRDefault="00DF165D" w:rsidP="00DF165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165D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Psychological Capital -&gt; Financial Behavior </w:t>
            </w:r>
          </w:p>
        </w:tc>
        <w:tc>
          <w:tcPr>
            <w:tcW w:w="868" w:type="dxa"/>
            <w:vAlign w:val="center"/>
          </w:tcPr>
          <w:p w14:paraId="56748DB3" w14:textId="2DC0E868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469</w:t>
            </w:r>
          </w:p>
        </w:tc>
        <w:tc>
          <w:tcPr>
            <w:tcW w:w="724" w:type="dxa"/>
            <w:vAlign w:val="center"/>
          </w:tcPr>
          <w:p w14:paraId="506CF5E6" w14:textId="5CA0ADA7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829" w:type="dxa"/>
            <w:vAlign w:val="center"/>
          </w:tcPr>
          <w:p w14:paraId="7F226BA4" w14:textId="15D5BFD8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51</w:t>
            </w:r>
          </w:p>
        </w:tc>
        <w:tc>
          <w:tcPr>
            <w:tcW w:w="703" w:type="dxa"/>
            <w:vAlign w:val="center"/>
          </w:tcPr>
          <w:p w14:paraId="668872C7" w14:textId="442D84C1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1130" w:type="dxa"/>
            <w:vAlign w:val="center"/>
          </w:tcPr>
          <w:p w14:paraId="1BA83468" w14:textId="51A5DC04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B0B61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32</w:t>
            </w:r>
          </w:p>
        </w:tc>
        <w:tc>
          <w:tcPr>
            <w:tcW w:w="925" w:type="dxa"/>
            <w:vAlign w:val="center"/>
          </w:tcPr>
          <w:p w14:paraId="1EEF33C7" w14:textId="62F6759E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B0B61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DF165D" w:rsidRPr="008E1ADD" w14:paraId="10D1FB23" w14:textId="77777777" w:rsidTr="00DF165D">
        <w:tc>
          <w:tcPr>
            <w:tcW w:w="906" w:type="dxa"/>
            <w:vMerge/>
            <w:vAlign w:val="center"/>
          </w:tcPr>
          <w:p w14:paraId="11536CC1" w14:textId="77777777" w:rsidR="00DF165D" w:rsidRPr="005E662E" w:rsidRDefault="00DF165D" w:rsidP="00DF165D">
            <w:pP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1" w:type="dxa"/>
          </w:tcPr>
          <w:p w14:paraId="3C34CC2F" w14:textId="6199212C" w:rsidR="00DF165D" w:rsidRPr="00DF165D" w:rsidRDefault="00DF165D" w:rsidP="00DF165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165D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Financial Behavior -&gt; Financial Well-Being </w:t>
            </w:r>
          </w:p>
        </w:tc>
        <w:tc>
          <w:tcPr>
            <w:tcW w:w="868" w:type="dxa"/>
            <w:vAlign w:val="center"/>
          </w:tcPr>
          <w:p w14:paraId="5089EF87" w14:textId="1B32D1A3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74</w:t>
            </w:r>
          </w:p>
        </w:tc>
        <w:tc>
          <w:tcPr>
            <w:tcW w:w="724" w:type="dxa"/>
            <w:vAlign w:val="center"/>
          </w:tcPr>
          <w:p w14:paraId="56B700AF" w14:textId="07A11842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829" w:type="dxa"/>
            <w:vAlign w:val="center"/>
          </w:tcPr>
          <w:p w14:paraId="45A20FF7" w14:textId="214ABE4D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03</w:t>
            </w:r>
          </w:p>
        </w:tc>
        <w:tc>
          <w:tcPr>
            <w:tcW w:w="703" w:type="dxa"/>
            <w:vAlign w:val="center"/>
          </w:tcPr>
          <w:p w14:paraId="754B6120" w14:textId="4B734FD0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41</w:t>
            </w:r>
          </w:p>
        </w:tc>
        <w:tc>
          <w:tcPr>
            <w:tcW w:w="1130" w:type="dxa"/>
            <w:vAlign w:val="center"/>
          </w:tcPr>
          <w:p w14:paraId="67DA0621" w14:textId="240B2B61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B0B61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95</w:t>
            </w:r>
          </w:p>
        </w:tc>
        <w:tc>
          <w:tcPr>
            <w:tcW w:w="925" w:type="dxa"/>
            <w:vAlign w:val="center"/>
          </w:tcPr>
          <w:p w14:paraId="322A036B" w14:textId="5B8C012D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B0B61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62</w:t>
            </w:r>
          </w:p>
        </w:tc>
      </w:tr>
      <w:tr w:rsidR="00DF165D" w:rsidRPr="008E1ADD" w14:paraId="443EB7CE" w14:textId="77777777" w:rsidTr="00DF165D">
        <w:tc>
          <w:tcPr>
            <w:tcW w:w="906" w:type="dxa"/>
            <w:vAlign w:val="center"/>
          </w:tcPr>
          <w:p w14:paraId="6A5795B3" w14:textId="4A9A6C80" w:rsidR="00DF165D" w:rsidRPr="008E1ADD" w:rsidRDefault="00DF165D" w:rsidP="00DF16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Indirect</w:t>
            </w:r>
          </w:p>
        </w:tc>
        <w:tc>
          <w:tcPr>
            <w:tcW w:w="2211" w:type="dxa"/>
          </w:tcPr>
          <w:p w14:paraId="629C2A54" w14:textId="21414A56" w:rsidR="00DF165D" w:rsidRPr="00DF165D" w:rsidRDefault="00DF165D" w:rsidP="00DF165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165D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 xml:space="preserve">Psychological Capital -&gt; Financial Behavior -&gt; Financial Well-Being </w:t>
            </w:r>
          </w:p>
        </w:tc>
        <w:tc>
          <w:tcPr>
            <w:tcW w:w="868" w:type="dxa"/>
            <w:vAlign w:val="center"/>
          </w:tcPr>
          <w:p w14:paraId="1C10D6B3" w14:textId="4A2C5EBD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81</w:t>
            </w:r>
          </w:p>
        </w:tc>
        <w:tc>
          <w:tcPr>
            <w:tcW w:w="724" w:type="dxa"/>
            <w:vAlign w:val="center"/>
          </w:tcPr>
          <w:p w14:paraId="4D094002" w14:textId="233B4C6F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829" w:type="dxa"/>
            <w:vAlign w:val="center"/>
          </w:tcPr>
          <w:p w14:paraId="76E9624B" w14:textId="21C9AF1D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703" w:type="dxa"/>
            <w:vAlign w:val="center"/>
          </w:tcPr>
          <w:p w14:paraId="726CC1B7" w14:textId="514FA920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54</w:t>
            </w:r>
          </w:p>
        </w:tc>
        <w:tc>
          <w:tcPr>
            <w:tcW w:w="1130" w:type="dxa"/>
            <w:vAlign w:val="center"/>
          </w:tcPr>
          <w:p w14:paraId="51508E07" w14:textId="0538E368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50</w:t>
            </w:r>
          </w:p>
        </w:tc>
        <w:tc>
          <w:tcPr>
            <w:tcW w:w="925" w:type="dxa"/>
            <w:vAlign w:val="center"/>
          </w:tcPr>
          <w:p w14:paraId="1A6588D3" w14:textId="5C2F91C4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79</w:t>
            </w:r>
          </w:p>
        </w:tc>
      </w:tr>
      <w:tr w:rsidR="00DF165D" w:rsidRPr="008E1ADD" w14:paraId="07C2D773" w14:textId="77777777" w:rsidTr="00DF165D">
        <w:tc>
          <w:tcPr>
            <w:tcW w:w="906" w:type="dxa"/>
            <w:vMerge w:val="restart"/>
            <w:vAlign w:val="center"/>
          </w:tcPr>
          <w:p w14:paraId="332E9DEB" w14:textId="60CD84EE" w:rsidR="00DF165D" w:rsidRPr="008E1ADD" w:rsidRDefault="00DF165D" w:rsidP="00DF16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Control Variables</w:t>
            </w:r>
          </w:p>
        </w:tc>
        <w:tc>
          <w:tcPr>
            <w:tcW w:w="2211" w:type="dxa"/>
          </w:tcPr>
          <w:p w14:paraId="351E39AC" w14:textId="4771876F" w:rsidR="00DF165D" w:rsidRPr="00DF165D" w:rsidRDefault="00DF165D" w:rsidP="00DF165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165D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CPI-&gt; Financial Behavior</w:t>
            </w:r>
          </w:p>
        </w:tc>
        <w:tc>
          <w:tcPr>
            <w:tcW w:w="868" w:type="dxa"/>
            <w:vAlign w:val="center"/>
          </w:tcPr>
          <w:p w14:paraId="63973B2C" w14:textId="25160C7E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724" w:type="dxa"/>
            <w:vAlign w:val="center"/>
          </w:tcPr>
          <w:p w14:paraId="3BC5EFF6" w14:textId="59E9FBE3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600</w:t>
            </w:r>
          </w:p>
        </w:tc>
        <w:tc>
          <w:tcPr>
            <w:tcW w:w="829" w:type="dxa"/>
            <w:vAlign w:val="center"/>
          </w:tcPr>
          <w:p w14:paraId="33937634" w14:textId="00712390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04</w:t>
            </w:r>
          </w:p>
        </w:tc>
        <w:tc>
          <w:tcPr>
            <w:tcW w:w="703" w:type="dxa"/>
            <w:vAlign w:val="center"/>
          </w:tcPr>
          <w:p w14:paraId="3B2A6775" w14:textId="0F6DF49A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34</w:t>
            </w:r>
          </w:p>
        </w:tc>
        <w:tc>
          <w:tcPr>
            <w:tcW w:w="1130" w:type="dxa"/>
            <w:vAlign w:val="center"/>
          </w:tcPr>
          <w:p w14:paraId="64CFC0AE" w14:textId="084D6EA6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B0B61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88</w:t>
            </w:r>
          </w:p>
        </w:tc>
        <w:tc>
          <w:tcPr>
            <w:tcW w:w="925" w:type="dxa"/>
            <w:vAlign w:val="center"/>
          </w:tcPr>
          <w:p w14:paraId="111FB080" w14:textId="1D9A85D9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B0B61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202</w:t>
            </w:r>
          </w:p>
        </w:tc>
      </w:tr>
      <w:tr w:rsidR="00DF165D" w:rsidRPr="008E1ADD" w14:paraId="0B5A51EA" w14:textId="77777777" w:rsidTr="00DF165D">
        <w:tc>
          <w:tcPr>
            <w:tcW w:w="906" w:type="dxa"/>
            <w:vMerge/>
            <w:vAlign w:val="center"/>
          </w:tcPr>
          <w:p w14:paraId="235910B3" w14:textId="77777777" w:rsidR="00DF165D" w:rsidRPr="008E1ADD" w:rsidRDefault="00DF165D" w:rsidP="00DF16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1" w:type="dxa"/>
          </w:tcPr>
          <w:p w14:paraId="2AE25887" w14:textId="69659985" w:rsidR="00DF165D" w:rsidRPr="00DF165D" w:rsidRDefault="00DF165D" w:rsidP="00DF165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165D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CPI -&gt; Financial Well-Being</w:t>
            </w:r>
          </w:p>
        </w:tc>
        <w:tc>
          <w:tcPr>
            <w:tcW w:w="868" w:type="dxa"/>
            <w:vAlign w:val="center"/>
          </w:tcPr>
          <w:p w14:paraId="486B010B" w14:textId="4C0DA61E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20</w:t>
            </w:r>
          </w:p>
        </w:tc>
        <w:tc>
          <w:tcPr>
            <w:tcW w:w="724" w:type="dxa"/>
            <w:vAlign w:val="center"/>
          </w:tcPr>
          <w:p w14:paraId="4C13E035" w14:textId="42AAABA5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80</w:t>
            </w:r>
          </w:p>
        </w:tc>
        <w:tc>
          <w:tcPr>
            <w:tcW w:w="829" w:type="dxa"/>
            <w:vAlign w:val="center"/>
          </w:tcPr>
          <w:p w14:paraId="318D2998" w14:textId="2887B9E6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76</w:t>
            </w:r>
          </w:p>
        </w:tc>
        <w:tc>
          <w:tcPr>
            <w:tcW w:w="703" w:type="dxa"/>
            <w:vAlign w:val="center"/>
          </w:tcPr>
          <w:p w14:paraId="0F818BFB" w14:textId="79F3880A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49</w:t>
            </w:r>
          </w:p>
        </w:tc>
        <w:tc>
          <w:tcPr>
            <w:tcW w:w="1130" w:type="dxa"/>
            <w:vAlign w:val="center"/>
          </w:tcPr>
          <w:p w14:paraId="77E3D4E7" w14:textId="0EB6DF85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B0B61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77</w:t>
            </w:r>
          </w:p>
        </w:tc>
        <w:tc>
          <w:tcPr>
            <w:tcW w:w="925" w:type="dxa"/>
            <w:vAlign w:val="center"/>
          </w:tcPr>
          <w:p w14:paraId="7A6B8F03" w14:textId="18A9BCC6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B0B61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09</w:t>
            </w:r>
          </w:p>
        </w:tc>
      </w:tr>
      <w:tr w:rsidR="00DF165D" w:rsidRPr="008E1ADD" w14:paraId="354B73C9" w14:textId="77777777" w:rsidTr="00DF165D">
        <w:tc>
          <w:tcPr>
            <w:tcW w:w="906" w:type="dxa"/>
            <w:vMerge/>
            <w:vAlign w:val="center"/>
          </w:tcPr>
          <w:p w14:paraId="2305402C" w14:textId="77777777" w:rsidR="00DF165D" w:rsidRPr="008E1ADD" w:rsidRDefault="00DF165D" w:rsidP="00DF16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1" w:type="dxa"/>
          </w:tcPr>
          <w:p w14:paraId="1B7B9A60" w14:textId="79BF683E" w:rsidR="00DF165D" w:rsidRPr="00DF165D" w:rsidRDefault="00DF165D" w:rsidP="00DF165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165D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Disposable Income -&gt; Financial Behavior</w:t>
            </w:r>
          </w:p>
        </w:tc>
        <w:tc>
          <w:tcPr>
            <w:tcW w:w="868" w:type="dxa"/>
            <w:vAlign w:val="center"/>
          </w:tcPr>
          <w:p w14:paraId="6FDE05CD" w14:textId="42BBA809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-0.048</w:t>
            </w:r>
          </w:p>
        </w:tc>
        <w:tc>
          <w:tcPr>
            <w:tcW w:w="724" w:type="dxa"/>
            <w:vAlign w:val="center"/>
          </w:tcPr>
          <w:p w14:paraId="33917AC4" w14:textId="342A2C46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299</w:t>
            </w:r>
          </w:p>
        </w:tc>
        <w:tc>
          <w:tcPr>
            <w:tcW w:w="829" w:type="dxa"/>
            <w:vAlign w:val="center"/>
          </w:tcPr>
          <w:p w14:paraId="6F1F7D41" w14:textId="50F14C73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-0.084</w:t>
            </w:r>
          </w:p>
        </w:tc>
        <w:tc>
          <w:tcPr>
            <w:tcW w:w="703" w:type="dxa"/>
            <w:vAlign w:val="center"/>
          </w:tcPr>
          <w:p w14:paraId="26150E77" w14:textId="540EBB82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263</w:t>
            </w:r>
          </w:p>
        </w:tc>
        <w:tc>
          <w:tcPr>
            <w:tcW w:w="1130" w:type="dxa"/>
            <w:vAlign w:val="center"/>
          </w:tcPr>
          <w:p w14:paraId="10D8BBA2" w14:textId="543C3B00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B0B61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-0.078</w:t>
            </w:r>
          </w:p>
        </w:tc>
        <w:tc>
          <w:tcPr>
            <w:tcW w:w="925" w:type="dxa"/>
            <w:vAlign w:val="center"/>
          </w:tcPr>
          <w:p w14:paraId="65A2E581" w14:textId="25B0417F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B0B61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305</w:t>
            </w:r>
          </w:p>
        </w:tc>
      </w:tr>
      <w:tr w:rsidR="00DF165D" w:rsidRPr="008E1ADD" w14:paraId="7694FEF9" w14:textId="77777777" w:rsidTr="00DF165D">
        <w:tc>
          <w:tcPr>
            <w:tcW w:w="906" w:type="dxa"/>
            <w:vMerge/>
            <w:vAlign w:val="center"/>
          </w:tcPr>
          <w:p w14:paraId="2AA5AB68" w14:textId="77777777" w:rsidR="00DF165D" w:rsidRPr="008E1ADD" w:rsidRDefault="00DF165D" w:rsidP="00DF16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1" w:type="dxa"/>
          </w:tcPr>
          <w:p w14:paraId="30AD6FE7" w14:textId="3F0F0610" w:rsidR="00DF165D" w:rsidRPr="00DF165D" w:rsidRDefault="00DF165D" w:rsidP="00DF165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165D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Disposable Income -&gt; Financial Well-Being</w:t>
            </w:r>
          </w:p>
        </w:tc>
        <w:tc>
          <w:tcPr>
            <w:tcW w:w="868" w:type="dxa"/>
            <w:vAlign w:val="center"/>
          </w:tcPr>
          <w:p w14:paraId="08AAB076" w14:textId="75CD7E73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50</w:t>
            </w:r>
          </w:p>
        </w:tc>
        <w:tc>
          <w:tcPr>
            <w:tcW w:w="724" w:type="dxa"/>
            <w:vAlign w:val="center"/>
          </w:tcPr>
          <w:p w14:paraId="1740538B" w14:textId="6778EF65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201</w:t>
            </w:r>
          </w:p>
        </w:tc>
        <w:tc>
          <w:tcPr>
            <w:tcW w:w="829" w:type="dxa"/>
            <w:vAlign w:val="center"/>
          </w:tcPr>
          <w:p w14:paraId="19D1C993" w14:textId="2584EC01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00</w:t>
            </w:r>
          </w:p>
        </w:tc>
        <w:tc>
          <w:tcPr>
            <w:tcW w:w="703" w:type="dxa"/>
            <w:vAlign w:val="center"/>
          </w:tcPr>
          <w:p w14:paraId="202ECA38" w14:textId="775EB4EE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30</w:t>
            </w:r>
          </w:p>
        </w:tc>
        <w:tc>
          <w:tcPr>
            <w:tcW w:w="1130" w:type="dxa"/>
            <w:vAlign w:val="center"/>
          </w:tcPr>
          <w:p w14:paraId="3E109A90" w14:textId="0750151C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B0B61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75</w:t>
            </w:r>
          </w:p>
        </w:tc>
        <w:tc>
          <w:tcPr>
            <w:tcW w:w="925" w:type="dxa"/>
            <w:vAlign w:val="center"/>
          </w:tcPr>
          <w:p w14:paraId="1E066673" w14:textId="26469662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B0B61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99</w:t>
            </w:r>
          </w:p>
        </w:tc>
      </w:tr>
      <w:tr w:rsidR="00DF165D" w:rsidRPr="008E1ADD" w14:paraId="5A96A145" w14:textId="77777777" w:rsidTr="00DF165D">
        <w:tc>
          <w:tcPr>
            <w:tcW w:w="906" w:type="dxa"/>
            <w:vMerge/>
            <w:vAlign w:val="center"/>
          </w:tcPr>
          <w:p w14:paraId="4D06954F" w14:textId="77777777" w:rsidR="00DF165D" w:rsidRPr="008E1ADD" w:rsidRDefault="00DF165D" w:rsidP="00DF16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1" w:type="dxa"/>
          </w:tcPr>
          <w:p w14:paraId="109AE579" w14:textId="3E687119" w:rsidR="00DF165D" w:rsidRPr="00DF165D" w:rsidRDefault="00DF165D" w:rsidP="00DF165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165D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Housing Price Index -&gt; Financial Behavior</w:t>
            </w:r>
          </w:p>
        </w:tc>
        <w:tc>
          <w:tcPr>
            <w:tcW w:w="868" w:type="dxa"/>
            <w:vAlign w:val="center"/>
          </w:tcPr>
          <w:p w14:paraId="21620A68" w14:textId="7D0404D1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-0.023</w:t>
            </w:r>
          </w:p>
        </w:tc>
        <w:tc>
          <w:tcPr>
            <w:tcW w:w="724" w:type="dxa"/>
            <w:vAlign w:val="center"/>
          </w:tcPr>
          <w:p w14:paraId="4935FB24" w14:textId="1E39B040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91</w:t>
            </w:r>
          </w:p>
        </w:tc>
        <w:tc>
          <w:tcPr>
            <w:tcW w:w="829" w:type="dxa"/>
            <w:vAlign w:val="center"/>
          </w:tcPr>
          <w:p w14:paraId="36F0793B" w14:textId="262B5780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24</w:t>
            </w:r>
          </w:p>
        </w:tc>
        <w:tc>
          <w:tcPr>
            <w:tcW w:w="703" w:type="dxa"/>
            <w:vAlign w:val="center"/>
          </w:tcPr>
          <w:p w14:paraId="4267AE84" w14:textId="67C89194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690</w:t>
            </w:r>
          </w:p>
        </w:tc>
        <w:tc>
          <w:tcPr>
            <w:tcW w:w="1130" w:type="dxa"/>
            <w:vAlign w:val="center"/>
          </w:tcPr>
          <w:p w14:paraId="1E9ECEE1" w14:textId="1485D0EE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B0B61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925" w:type="dxa"/>
            <w:vAlign w:val="center"/>
          </w:tcPr>
          <w:p w14:paraId="4D7347CF" w14:textId="6CACFF18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B0B61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669</w:t>
            </w:r>
          </w:p>
        </w:tc>
      </w:tr>
      <w:tr w:rsidR="00DF165D" w:rsidRPr="008E1ADD" w14:paraId="0B21B7CF" w14:textId="77777777" w:rsidTr="00DF165D">
        <w:tc>
          <w:tcPr>
            <w:tcW w:w="906" w:type="dxa"/>
            <w:vMerge/>
            <w:vAlign w:val="center"/>
          </w:tcPr>
          <w:p w14:paraId="5FB5C26F" w14:textId="77777777" w:rsidR="00DF165D" w:rsidRPr="008E1ADD" w:rsidRDefault="00DF165D" w:rsidP="00DF16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1" w:type="dxa"/>
          </w:tcPr>
          <w:p w14:paraId="5AF10B84" w14:textId="47C7AB64" w:rsidR="00DF165D" w:rsidRPr="00DF165D" w:rsidRDefault="00DF165D" w:rsidP="00DF165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165D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Housing Price Index -&gt; Financial Well-Being</w:t>
            </w:r>
          </w:p>
        </w:tc>
        <w:tc>
          <w:tcPr>
            <w:tcW w:w="868" w:type="dxa"/>
            <w:vAlign w:val="center"/>
          </w:tcPr>
          <w:p w14:paraId="6C53B612" w14:textId="43C3243E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-0.022</w:t>
            </w:r>
          </w:p>
        </w:tc>
        <w:tc>
          <w:tcPr>
            <w:tcW w:w="724" w:type="dxa"/>
            <w:vAlign w:val="center"/>
          </w:tcPr>
          <w:p w14:paraId="627CB8B0" w14:textId="30524759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30</w:t>
            </w:r>
          </w:p>
        </w:tc>
        <w:tc>
          <w:tcPr>
            <w:tcW w:w="829" w:type="dxa"/>
            <w:vAlign w:val="center"/>
          </w:tcPr>
          <w:p w14:paraId="65C62435" w14:textId="5F87FF97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-0.084</w:t>
            </w:r>
          </w:p>
        </w:tc>
        <w:tc>
          <w:tcPr>
            <w:tcW w:w="703" w:type="dxa"/>
            <w:vAlign w:val="center"/>
          </w:tcPr>
          <w:p w14:paraId="7D67F126" w14:textId="7F653106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97F2B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80</w:t>
            </w:r>
          </w:p>
        </w:tc>
        <w:tc>
          <w:tcPr>
            <w:tcW w:w="1130" w:type="dxa"/>
            <w:vAlign w:val="center"/>
          </w:tcPr>
          <w:p w14:paraId="179B2E3A" w14:textId="6816A5F8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B0B61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-0.039</w:t>
            </w:r>
          </w:p>
        </w:tc>
        <w:tc>
          <w:tcPr>
            <w:tcW w:w="925" w:type="dxa"/>
            <w:vAlign w:val="center"/>
          </w:tcPr>
          <w:p w14:paraId="37491E71" w14:textId="47E9FF6C" w:rsidR="00DF165D" w:rsidRPr="00197F2B" w:rsidRDefault="00DF165D" w:rsidP="00197F2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1B0B61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444</w:t>
            </w:r>
          </w:p>
        </w:tc>
      </w:tr>
    </w:tbl>
    <w:p w14:paraId="2BAB7F01" w14:textId="77777777" w:rsidR="008E1ADD" w:rsidRPr="00CA0FDA" w:rsidRDefault="008E1ADD" w:rsidP="008E1ADD">
      <w:pPr>
        <w:spacing w:line="480" w:lineRule="auto"/>
        <w:jc w:val="both"/>
        <w:rPr>
          <w:rStyle w:val="null"/>
          <w:rFonts w:ascii="Times New Roman" w:hAnsi="Times New Roman" w:cs="Times New Roman"/>
          <w:b/>
          <w:bCs/>
        </w:rPr>
      </w:pPr>
    </w:p>
    <w:p w14:paraId="5CDB0563" w14:textId="77777777" w:rsidR="008E1ADD" w:rsidRDefault="008E1ADD" w:rsidP="008A0727">
      <w:pPr>
        <w:spacing w:line="480" w:lineRule="auto"/>
        <w:jc w:val="both"/>
        <w:rPr>
          <w:rStyle w:val="null"/>
          <w:rFonts w:ascii="Times New Roman" w:hAnsi="Times New Roman" w:cs="Times New Roman"/>
          <w:b/>
          <w:bCs/>
        </w:rPr>
      </w:pPr>
    </w:p>
    <w:p w14:paraId="689F50B1" w14:textId="77777777" w:rsidR="008E1ADD" w:rsidRDefault="008E1ADD">
      <w:pPr>
        <w:rPr>
          <w:rStyle w:val="null"/>
          <w:rFonts w:ascii="Times New Roman" w:hAnsi="Times New Roman" w:cs="Times New Roman"/>
          <w:b/>
          <w:bCs/>
        </w:rPr>
      </w:pPr>
      <w:r>
        <w:rPr>
          <w:rStyle w:val="null"/>
          <w:rFonts w:ascii="Times New Roman" w:hAnsi="Times New Roman" w:cs="Times New Roman"/>
          <w:b/>
          <w:bCs/>
        </w:rPr>
        <w:br w:type="page"/>
      </w:r>
    </w:p>
    <w:p w14:paraId="671D398F" w14:textId="20D7BDC2" w:rsidR="008A0727" w:rsidRPr="00CC077B" w:rsidRDefault="008A0727" w:rsidP="008A0727">
      <w:pPr>
        <w:spacing w:line="480" w:lineRule="auto"/>
        <w:jc w:val="both"/>
        <w:rPr>
          <w:rStyle w:val="null"/>
          <w:rFonts w:ascii="Times New Roman" w:hAnsi="Times New Roman" w:cs="Times New Roman"/>
          <w:b/>
          <w:bCs/>
        </w:rPr>
      </w:pPr>
      <w:r w:rsidRPr="00CC077B">
        <w:rPr>
          <w:rStyle w:val="null"/>
          <w:rFonts w:ascii="Times New Roman" w:hAnsi="Times New Roman" w:cs="Times New Roman"/>
          <w:b/>
          <w:bCs/>
        </w:rPr>
        <w:lastRenderedPageBreak/>
        <w:t xml:space="preserve">Appendix Table </w:t>
      </w:r>
      <w:r w:rsidR="00AA3929">
        <w:rPr>
          <w:rStyle w:val="null"/>
          <w:rFonts w:ascii="Times New Roman" w:hAnsi="Times New Roman" w:cs="Times New Roman"/>
          <w:b/>
          <w:bCs/>
        </w:rPr>
        <w:t>4</w:t>
      </w:r>
      <w:r w:rsidRPr="00CC077B">
        <w:rPr>
          <w:rStyle w:val="null"/>
          <w:rFonts w:ascii="Times New Roman" w:hAnsi="Times New Roman" w:cs="Times New Roman"/>
          <w:b/>
          <w:bCs/>
        </w:rPr>
        <w:t>. MICOM Results for Gender Groups (2 groups)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5"/>
        <w:gridCol w:w="1125"/>
        <w:gridCol w:w="1335"/>
        <w:gridCol w:w="950"/>
        <w:gridCol w:w="1205"/>
      </w:tblGrid>
      <w:tr w:rsidR="008A0727" w:rsidRPr="00CC077B" w14:paraId="2ED76806" w14:textId="77777777" w:rsidTr="00DB370B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3601F5" w14:textId="77777777" w:rsidR="008A0727" w:rsidRPr="00AA3929" w:rsidRDefault="008A0727" w:rsidP="00DB370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Constru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F5FA22" w14:textId="77777777" w:rsidR="008A0727" w:rsidRPr="00AA3929" w:rsidRDefault="008A0727" w:rsidP="00DB370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Correlation (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89B3EF" w14:textId="77777777" w:rsidR="008A0727" w:rsidRPr="00AA3929" w:rsidRDefault="008A0727" w:rsidP="00DB370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p (compositiona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C89989" w14:textId="77777777" w:rsidR="008A0727" w:rsidRPr="00AA3929" w:rsidRDefault="008A0727" w:rsidP="00DB370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Mean Diff 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B70213" w14:textId="77777777" w:rsidR="008A0727" w:rsidRPr="00AA3929" w:rsidRDefault="008A0727" w:rsidP="00DB370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Variance Diff p</w:t>
            </w:r>
          </w:p>
        </w:tc>
      </w:tr>
      <w:tr w:rsidR="008A0727" w:rsidRPr="00CC077B" w14:paraId="63D1BD11" w14:textId="77777777" w:rsidTr="00DB370B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8BE6ED8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Psychological Capital</w:t>
            </w:r>
          </w:p>
        </w:tc>
        <w:tc>
          <w:tcPr>
            <w:tcW w:w="0" w:type="auto"/>
            <w:vAlign w:val="center"/>
            <w:hideMark/>
          </w:tcPr>
          <w:p w14:paraId="5CAF24F1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76</w:t>
            </w:r>
          </w:p>
        </w:tc>
        <w:tc>
          <w:tcPr>
            <w:tcW w:w="0" w:type="auto"/>
            <w:vAlign w:val="center"/>
            <w:hideMark/>
          </w:tcPr>
          <w:p w14:paraId="46290E89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415</w:t>
            </w:r>
          </w:p>
        </w:tc>
        <w:tc>
          <w:tcPr>
            <w:tcW w:w="0" w:type="auto"/>
            <w:vAlign w:val="center"/>
            <w:hideMark/>
          </w:tcPr>
          <w:p w14:paraId="301F8792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662</w:t>
            </w:r>
          </w:p>
        </w:tc>
        <w:tc>
          <w:tcPr>
            <w:tcW w:w="0" w:type="auto"/>
            <w:vAlign w:val="center"/>
            <w:hideMark/>
          </w:tcPr>
          <w:p w14:paraId="44A0B1CC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99</w:t>
            </w:r>
          </w:p>
        </w:tc>
      </w:tr>
      <w:tr w:rsidR="008A0727" w:rsidRPr="00CC077B" w14:paraId="43D0D197" w14:textId="77777777" w:rsidTr="00DB370B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04F2CD7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Financial Behavior</w:t>
            </w:r>
          </w:p>
        </w:tc>
        <w:tc>
          <w:tcPr>
            <w:tcW w:w="0" w:type="auto"/>
            <w:vAlign w:val="center"/>
            <w:hideMark/>
          </w:tcPr>
          <w:p w14:paraId="7877EAA6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  <w:hideMark/>
          </w:tcPr>
          <w:p w14:paraId="2B71EB80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242</w:t>
            </w:r>
          </w:p>
        </w:tc>
        <w:tc>
          <w:tcPr>
            <w:tcW w:w="0" w:type="auto"/>
            <w:vAlign w:val="center"/>
            <w:hideMark/>
          </w:tcPr>
          <w:p w14:paraId="4C6465B1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05</w:t>
            </w:r>
          </w:p>
        </w:tc>
        <w:tc>
          <w:tcPr>
            <w:tcW w:w="0" w:type="auto"/>
            <w:vAlign w:val="center"/>
            <w:hideMark/>
          </w:tcPr>
          <w:p w14:paraId="429E091F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618</w:t>
            </w:r>
          </w:p>
        </w:tc>
      </w:tr>
      <w:tr w:rsidR="008A0727" w:rsidRPr="00CC077B" w14:paraId="0EA74A76" w14:textId="77777777" w:rsidTr="00DB370B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D0553D7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Financial Well-Be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06E2B9C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D8BC49A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3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6024C58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3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137A44F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228</w:t>
            </w:r>
          </w:p>
        </w:tc>
      </w:tr>
    </w:tbl>
    <w:p w14:paraId="42E04997" w14:textId="77777777" w:rsidR="008A0727" w:rsidRDefault="008A0727" w:rsidP="008A0727"/>
    <w:p w14:paraId="3173EC97" w14:textId="77777777" w:rsidR="008A0727" w:rsidRDefault="008A0727" w:rsidP="008A0727">
      <w:pPr>
        <w:rPr>
          <w:rStyle w:val="ae"/>
          <w:color w:val="000000"/>
        </w:rPr>
      </w:pPr>
      <w:r>
        <w:rPr>
          <w:rStyle w:val="ae"/>
          <w:color w:val="000000"/>
        </w:rPr>
        <w:br w:type="page"/>
      </w:r>
    </w:p>
    <w:p w14:paraId="47482250" w14:textId="4037B06D" w:rsidR="008A0727" w:rsidRPr="00CC077B" w:rsidRDefault="008A0727" w:rsidP="008A0727">
      <w:pPr>
        <w:spacing w:line="480" w:lineRule="auto"/>
        <w:jc w:val="both"/>
        <w:rPr>
          <w:rStyle w:val="null"/>
          <w:rFonts w:ascii="Times New Roman" w:hAnsi="Times New Roman" w:cs="Times New Roman"/>
          <w:b/>
          <w:bCs/>
        </w:rPr>
      </w:pPr>
      <w:r w:rsidRPr="00CC077B">
        <w:rPr>
          <w:rStyle w:val="null"/>
          <w:rFonts w:ascii="Times New Roman" w:hAnsi="Times New Roman" w:cs="Times New Roman"/>
          <w:b/>
          <w:bCs/>
        </w:rPr>
        <w:lastRenderedPageBreak/>
        <w:t xml:space="preserve">Appendix Table </w:t>
      </w:r>
      <w:r w:rsidR="00AA3929">
        <w:rPr>
          <w:rStyle w:val="null"/>
          <w:rFonts w:ascii="Times New Roman" w:hAnsi="Times New Roman" w:cs="Times New Roman"/>
          <w:b/>
          <w:bCs/>
        </w:rPr>
        <w:t>5</w:t>
      </w:r>
      <w:r w:rsidRPr="00CC077B">
        <w:rPr>
          <w:rStyle w:val="null"/>
          <w:rFonts w:ascii="Times New Roman" w:hAnsi="Times New Roman" w:cs="Times New Roman"/>
          <w:b/>
          <w:bCs/>
        </w:rPr>
        <w:t>. MICOM Results for Education Groups (2 groups)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5"/>
        <w:gridCol w:w="1125"/>
        <w:gridCol w:w="1335"/>
        <w:gridCol w:w="950"/>
        <w:gridCol w:w="1205"/>
      </w:tblGrid>
      <w:tr w:rsidR="008A0727" w:rsidRPr="00CC077B" w14:paraId="4ABED59E" w14:textId="77777777" w:rsidTr="00DB370B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593F83" w14:textId="77777777" w:rsidR="008A0727" w:rsidRPr="00AA3929" w:rsidRDefault="008A0727" w:rsidP="00DB370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Constru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E6665F" w14:textId="77777777" w:rsidR="008A0727" w:rsidRPr="00AA3929" w:rsidRDefault="008A0727" w:rsidP="00DB370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Correlation (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F225ED" w14:textId="77777777" w:rsidR="008A0727" w:rsidRPr="00AA3929" w:rsidRDefault="008A0727" w:rsidP="00DB370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p (compositiona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A5BFA7" w14:textId="77777777" w:rsidR="008A0727" w:rsidRPr="00AA3929" w:rsidRDefault="008A0727" w:rsidP="00DB370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Mean Diff 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B6393E" w14:textId="77777777" w:rsidR="008A0727" w:rsidRPr="00AA3929" w:rsidRDefault="008A0727" w:rsidP="00DB370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Variance Diff p</w:t>
            </w:r>
          </w:p>
        </w:tc>
      </w:tr>
      <w:tr w:rsidR="008A0727" w:rsidRPr="00CC077B" w14:paraId="08554A9C" w14:textId="77777777" w:rsidTr="00DB370B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615DCED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Psychological Capital</w:t>
            </w:r>
          </w:p>
        </w:tc>
        <w:tc>
          <w:tcPr>
            <w:tcW w:w="0" w:type="auto"/>
            <w:vAlign w:val="center"/>
            <w:hideMark/>
          </w:tcPr>
          <w:p w14:paraId="5FC9315C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79</w:t>
            </w:r>
          </w:p>
        </w:tc>
        <w:tc>
          <w:tcPr>
            <w:tcW w:w="0" w:type="auto"/>
            <w:vAlign w:val="center"/>
            <w:hideMark/>
          </w:tcPr>
          <w:p w14:paraId="44777847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18</w:t>
            </w:r>
          </w:p>
        </w:tc>
        <w:tc>
          <w:tcPr>
            <w:tcW w:w="0" w:type="auto"/>
            <w:vAlign w:val="center"/>
            <w:hideMark/>
          </w:tcPr>
          <w:p w14:paraId="364E1E2D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874</w:t>
            </w:r>
          </w:p>
        </w:tc>
        <w:tc>
          <w:tcPr>
            <w:tcW w:w="0" w:type="auto"/>
            <w:vAlign w:val="center"/>
            <w:hideMark/>
          </w:tcPr>
          <w:p w14:paraId="6DE86AC7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274</w:t>
            </w:r>
          </w:p>
        </w:tc>
      </w:tr>
      <w:tr w:rsidR="008A0727" w:rsidRPr="00CC077B" w14:paraId="3C7DA72B" w14:textId="77777777" w:rsidTr="00DB370B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B1BEEF4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Financial Behavior</w:t>
            </w:r>
          </w:p>
        </w:tc>
        <w:tc>
          <w:tcPr>
            <w:tcW w:w="0" w:type="auto"/>
            <w:vAlign w:val="center"/>
            <w:hideMark/>
          </w:tcPr>
          <w:p w14:paraId="09AAEDE5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7D752934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841</w:t>
            </w:r>
          </w:p>
        </w:tc>
        <w:tc>
          <w:tcPr>
            <w:tcW w:w="0" w:type="auto"/>
            <w:vAlign w:val="center"/>
            <w:hideMark/>
          </w:tcPr>
          <w:p w14:paraId="12BAA6E1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285</w:t>
            </w:r>
          </w:p>
        </w:tc>
        <w:tc>
          <w:tcPr>
            <w:tcW w:w="0" w:type="auto"/>
            <w:vAlign w:val="center"/>
            <w:hideMark/>
          </w:tcPr>
          <w:p w14:paraId="1DA0CA4D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751</w:t>
            </w:r>
          </w:p>
        </w:tc>
      </w:tr>
      <w:tr w:rsidR="008A0727" w:rsidRPr="00CC077B" w14:paraId="25BD5A63" w14:textId="77777777" w:rsidTr="00DB370B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82E321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Financial Well-Be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503FE8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B075BB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4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8A16798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30FF1D5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86</w:t>
            </w:r>
          </w:p>
        </w:tc>
      </w:tr>
    </w:tbl>
    <w:p w14:paraId="6C4151EB" w14:textId="77777777" w:rsidR="008A0727" w:rsidRPr="00CC077B" w:rsidRDefault="008A0727" w:rsidP="008A0727">
      <w:pPr>
        <w:rPr>
          <w:rFonts w:ascii="Times New Roman" w:hAnsi="Times New Roman" w:cs="Times New Roman"/>
        </w:rPr>
      </w:pPr>
    </w:p>
    <w:p w14:paraId="20F088ED" w14:textId="77777777" w:rsidR="008A0727" w:rsidRDefault="008A0727" w:rsidP="008A0727">
      <w:r>
        <w:br w:type="page"/>
      </w:r>
    </w:p>
    <w:p w14:paraId="46C1BCCC" w14:textId="1F1C22BD" w:rsidR="008A0727" w:rsidRPr="00CC077B" w:rsidRDefault="008A0727" w:rsidP="008A0727">
      <w:pPr>
        <w:spacing w:line="480" w:lineRule="auto"/>
        <w:jc w:val="both"/>
        <w:rPr>
          <w:rStyle w:val="null"/>
          <w:rFonts w:ascii="Times New Roman" w:hAnsi="Times New Roman" w:cs="Times New Roman"/>
          <w:b/>
          <w:bCs/>
        </w:rPr>
      </w:pPr>
      <w:r w:rsidRPr="00CC077B">
        <w:rPr>
          <w:rStyle w:val="null"/>
          <w:rFonts w:ascii="Times New Roman" w:hAnsi="Times New Roman" w:cs="Times New Roman"/>
          <w:b/>
          <w:bCs/>
        </w:rPr>
        <w:lastRenderedPageBreak/>
        <w:t xml:space="preserve">Appendix Table </w:t>
      </w:r>
      <w:r w:rsidR="00AA3929">
        <w:rPr>
          <w:rStyle w:val="null"/>
          <w:rFonts w:ascii="Times New Roman" w:hAnsi="Times New Roman" w:cs="Times New Roman"/>
          <w:b/>
          <w:bCs/>
        </w:rPr>
        <w:t>6</w:t>
      </w:r>
      <w:r w:rsidRPr="00CC077B">
        <w:rPr>
          <w:rStyle w:val="null"/>
          <w:rFonts w:ascii="Times New Roman" w:hAnsi="Times New Roman" w:cs="Times New Roman"/>
          <w:b/>
          <w:bCs/>
        </w:rPr>
        <w:t>. MICOM Results for Age Groups (4 groups)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5"/>
        <w:gridCol w:w="1125"/>
        <w:gridCol w:w="1335"/>
        <w:gridCol w:w="950"/>
        <w:gridCol w:w="1205"/>
      </w:tblGrid>
      <w:tr w:rsidR="008A0727" w:rsidRPr="00CC077B" w14:paraId="7361A9B5" w14:textId="77777777" w:rsidTr="00DB370B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74A9A4" w14:textId="77777777" w:rsidR="008A0727" w:rsidRPr="00AA3929" w:rsidRDefault="008A0727" w:rsidP="00DB370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Constru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9CAFA7" w14:textId="77777777" w:rsidR="008A0727" w:rsidRPr="00AA3929" w:rsidRDefault="008A0727" w:rsidP="00DB370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Correlation (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0B608C" w14:textId="77777777" w:rsidR="008A0727" w:rsidRPr="00AA3929" w:rsidRDefault="008A0727" w:rsidP="00DB370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p (compositiona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83D49E" w14:textId="77777777" w:rsidR="008A0727" w:rsidRPr="00AA3929" w:rsidRDefault="008A0727" w:rsidP="00DB370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Mean Diff 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8091AF" w14:textId="77777777" w:rsidR="008A0727" w:rsidRPr="00AA3929" w:rsidRDefault="008A0727" w:rsidP="00DB370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Variance Diff p</w:t>
            </w:r>
          </w:p>
        </w:tc>
      </w:tr>
      <w:tr w:rsidR="008A0727" w:rsidRPr="00CC077B" w14:paraId="7F0BC5B9" w14:textId="77777777" w:rsidTr="00DB370B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4B87B5F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Psychological Capital</w:t>
            </w:r>
          </w:p>
        </w:tc>
        <w:tc>
          <w:tcPr>
            <w:tcW w:w="0" w:type="auto"/>
            <w:vAlign w:val="center"/>
            <w:hideMark/>
          </w:tcPr>
          <w:p w14:paraId="34618D4E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73</w:t>
            </w:r>
          </w:p>
          <w:p w14:paraId="1D76C01B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77</w:t>
            </w:r>
          </w:p>
          <w:p w14:paraId="6FB48C52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67</w:t>
            </w:r>
          </w:p>
          <w:p w14:paraId="7C780EAF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78</w:t>
            </w:r>
          </w:p>
          <w:p w14:paraId="24D85B2B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91</w:t>
            </w:r>
          </w:p>
          <w:p w14:paraId="1B2E4363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93</w:t>
            </w:r>
          </w:p>
        </w:tc>
        <w:tc>
          <w:tcPr>
            <w:tcW w:w="0" w:type="auto"/>
            <w:vAlign w:val="center"/>
            <w:hideMark/>
          </w:tcPr>
          <w:p w14:paraId="58DBDA5F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90</w:t>
            </w:r>
          </w:p>
          <w:p w14:paraId="05554B34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679</w:t>
            </w:r>
          </w:p>
          <w:p w14:paraId="3432B174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706</w:t>
            </w:r>
          </w:p>
          <w:p w14:paraId="17CE8563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89</w:t>
            </w:r>
          </w:p>
          <w:p w14:paraId="68DFDD10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35</w:t>
            </w:r>
          </w:p>
          <w:p w14:paraId="6F308E32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60</w:t>
            </w:r>
          </w:p>
        </w:tc>
        <w:tc>
          <w:tcPr>
            <w:tcW w:w="0" w:type="auto"/>
            <w:vAlign w:val="center"/>
            <w:hideMark/>
          </w:tcPr>
          <w:p w14:paraId="34CBF6C5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427</w:t>
            </w:r>
          </w:p>
          <w:p w14:paraId="0FC6BEE8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674</w:t>
            </w:r>
          </w:p>
          <w:p w14:paraId="56968DDE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81</w:t>
            </w:r>
          </w:p>
          <w:p w14:paraId="68CD5157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34</w:t>
            </w:r>
          </w:p>
          <w:p w14:paraId="27B672B0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434</w:t>
            </w:r>
          </w:p>
          <w:p w14:paraId="1D5A9BFD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55</w:t>
            </w:r>
          </w:p>
        </w:tc>
        <w:tc>
          <w:tcPr>
            <w:tcW w:w="0" w:type="auto"/>
            <w:vAlign w:val="center"/>
            <w:hideMark/>
          </w:tcPr>
          <w:p w14:paraId="381EE86A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19</w:t>
            </w:r>
          </w:p>
          <w:p w14:paraId="14C70A7E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481</w:t>
            </w:r>
          </w:p>
          <w:p w14:paraId="32EA5166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61</w:t>
            </w:r>
          </w:p>
          <w:p w14:paraId="624196C9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244</w:t>
            </w:r>
          </w:p>
          <w:p w14:paraId="094289F8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20</w:t>
            </w:r>
          </w:p>
          <w:p w14:paraId="58B3A69D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296</w:t>
            </w:r>
          </w:p>
        </w:tc>
      </w:tr>
      <w:tr w:rsidR="008A0727" w:rsidRPr="00CC077B" w14:paraId="36EB6233" w14:textId="77777777" w:rsidTr="00DB370B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1AD519B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Financial Behavior</w:t>
            </w:r>
          </w:p>
        </w:tc>
        <w:tc>
          <w:tcPr>
            <w:tcW w:w="0" w:type="auto"/>
            <w:vAlign w:val="center"/>
            <w:hideMark/>
          </w:tcPr>
          <w:p w14:paraId="71206379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99</w:t>
            </w:r>
          </w:p>
          <w:p w14:paraId="029513B2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99</w:t>
            </w:r>
          </w:p>
          <w:p w14:paraId="2C214BF0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98</w:t>
            </w:r>
          </w:p>
          <w:p w14:paraId="146AF97A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99</w:t>
            </w:r>
          </w:p>
          <w:p w14:paraId="66F18C25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98</w:t>
            </w:r>
          </w:p>
          <w:p w14:paraId="5B9A4493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99</w:t>
            </w:r>
          </w:p>
        </w:tc>
        <w:tc>
          <w:tcPr>
            <w:tcW w:w="0" w:type="auto"/>
            <w:vAlign w:val="center"/>
            <w:hideMark/>
          </w:tcPr>
          <w:p w14:paraId="4845B323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267</w:t>
            </w:r>
          </w:p>
          <w:p w14:paraId="34F62998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286</w:t>
            </w:r>
          </w:p>
          <w:p w14:paraId="62A68AED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89</w:t>
            </w:r>
          </w:p>
          <w:p w14:paraId="2A2C96B7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235</w:t>
            </w:r>
          </w:p>
          <w:p w14:paraId="0B9EC48C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214</w:t>
            </w:r>
          </w:p>
          <w:p w14:paraId="64E6EF12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366</w:t>
            </w:r>
          </w:p>
        </w:tc>
        <w:tc>
          <w:tcPr>
            <w:tcW w:w="0" w:type="auto"/>
            <w:vAlign w:val="center"/>
            <w:hideMark/>
          </w:tcPr>
          <w:p w14:paraId="0A6E78EF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857</w:t>
            </w:r>
          </w:p>
          <w:p w14:paraId="4B2211CF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605</w:t>
            </w:r>
          </w:p>
          <w:p w14:paraId="751219BF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300</w:t>
            </w:r>
          </w:p>
          <w:p w14:paraId="5272B5A3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681</w:t>
            </w:r>
          </w:p>
          <w:p w14:paraId="15AF14CB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316</w:t>
            </w:r>
          </w:p>
          <w:p w14:paraId="78BD7CC5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495</w:t>
            </w:r>
          </w:p>
        </w:tc>
        <w:tc>
          <w:tcPr>
            <w:tcW w:w="0" w:type="auto"/>
            <w:vAlign w:val="center"/>
            <w:hideMark/>
          </w:tcPr>
          <w:p w14:paraId="18688748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800</w:t>
            </w:r>
          </w:p>
          <w:p w14:paraId="7D1A966A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368</w:t>
            </w:r>
          </w:p>
          <w:p w14:paraId="000968BB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04</w:t>
            </w:r>
          </w:p>
          <w:p w14:paraId="040389F5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422</w:t>
            </w:r>
          </w:p>
          <w:p w14:paraId="16D01C14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385</w:t>
            </w:r>
          </w:p>
          <w:p w14:paraId="48D1E282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366</w:t>
            </w:r>
          </w:p>
        </w:tc>
      </w:tr>
      <w:tr w:rsidR="008A0727" w:rsidRPr="00CC077B" w14:paraId="1F0B1B46" w14:textId="77777777" w:rsidTr="00DB370B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F22FF09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Financial Well-Be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C9F0B87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  <w:p w14:paraId="7C8A45A2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  <w:p w14:paraId="5F9E40F9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  <w:p w14:paraId="552F8AAA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  <w:p w14:paraId="1BE77F6A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  <w:p w14:paraId="1B0FCF51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89106AE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  <w:p w14:paraId="7EBA1A26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324</w:t>
            </w:r>
          </w:p>
          <w:p w14:paraId="448A14F2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  <w:p w14:paraId="00526C66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221</w:t>
            </w:r>
          </w:p>
          <w:p w14:paraId="7515286B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457</w:t>
            </w:r>
          </w:p>
          <w:p w14:paraId="47BC86E2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68F777A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01</w:t>
            </w:r>
          </w:p>
          <w:p w14:paraId="68E741F5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821</w:t>
            </w:r>
          </w:p>
          <w:p w14:paraId="0ADA4E84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88</w:t>
            </w:r>
          </w:p>
          <w:p w14:paraId="7402D0C0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614</w:t>
            </w:r>
          </w:p>
          <w:p w14:paraId="2B0F5BCC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356</w:t>
            </w:r>
          </w:p>
          <w:p w14:paraId="0741794E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2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5D750CB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35</w:t>
            </w:r>
          </w:p>
          <w:p w14:paraId="60436312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446</w:t>
            </w:r>
          </w:p>
          <w:p w14:paraId="143C95F7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62</w:t>
            </w:r>
          </w:p>
          <w:p w14:paraId="7351D1D6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365</w:t>
            </w:r>
          </w:p>
          <w:p w14:paraId="24EBE5EC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12</w:t>
            </w:r>
          </w:p>
          <w:p w14:paraId="08E046DC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25</w:t>
            </w:r>
          </w:p>
        </w:tc>
      </w:tr>
    </w:tbl>
    <w:p w14:paraId="08220C7F" w14:textId="77777777" w:rsidR="008A0727" w:rsidRPr="00CC077B" w:rsidRDefault="008A0727" w:rsidP="008A0727">
      <w:pPr>
        <w:rPr>
          <w:rFonts w:ascii="Times New Roman" w:hAnsi="Times New Roman" w:cs="Times New Roman"/>
        </w:rPr>
      </w:pPr>
    </w:p>
    <w:p w14:paraId="1D46233B" w14:textId="77777777" w:rsidR="008A0727" w:rsidRDefault="008A0727" w:rsidP="008A0727">
      <w:pPr>
        <w:rPr>
          <w:b/>
          <w:bCs/>
        </w:rPr>
      </w:pPr>
      <w:r>
        <w:rPr>
          <w:b/>
          <w:bCs/>
        </w:rPr>
        <w:br w:type="page"/>
      </w:r>
    </w:p>
    <w:p w14:paraId="26C23FAA" w14:textId="203ECE31" w:rsidR="008A0727" w:rsidRPr="00CC077B" w:rsidRDefault="008A0727" w:rsidP="008A0727">
      <w:pPr>
        <w:spacing w:line="480" w:lineRule="auto"/>
        <w:jc w:val="both"/>
        <w:rPr>
          <w:rStyle w:val="null"/>
          <w:rFonts w:ascii="Times New Roman" w:hAnsi="Times New Roman" w:cs="Times New Roman"/>
          <w:b/>
          <w:bCs/>
        </w:rPr>
      </w:pPr>
      <w:r w:rsidRPr="00CC077B">
        <w:rPr>
          <w:rStyle w:val="null"/>
          <w:rFonts w:ascii="Times New Roman" w:hAnsi="Times New Roman" w:cs="Times New Roman"/>
          <w:b/>
          <w:bCs/>
        </w:rPr>
        <w:lastRenderedPageBreak/>
        <w:t xml:space="preserve">Appendix Table </w:t>
      </w:r>
      <w:r w:rsidR="00AA3929">
        <w:rPr>
          <w:rStyle w:val="null"/>
          <w:rFonts w:ascii="Times New Roman" w:hAnsi="Times New Roman" w:cs="Times New Roman"/>
          <w:b/>
          <w:bCs/>
        </w:rPr>
        <w:t>7</w:t>
      </w:r>
      <w:r w:rsidRPr="00CC077B">
        <w:rPr>
          <w:rStyle w:val="null"/>
          <w:rFonts w:ascii="Times New Roman" w:hAnsi="Times New Roman" w:cs="Times New Roman"/>
          <w:b/>
          <w:bCs/>
        </w:rPr>
        <w:t>. MICOM Results for Region Groups (4 groups)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5"/>
        <w:gridCol w:w="1125"/>
        <w:gridCol w:w="1335"/>
        <w:gridCol w:w="950"/>
        <w:gridCol w:w="1205"/>
      </w:tblGrid>
      <w:tr w:rsidR="008A0727" w:rsidRPr="00CC077B" w14:paraId="47F7435E" w14:textId="77777777" w:rsidTr="00DB370B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111D33" w14:textId="77777777" w:rsidR="008A0727" w:rsidRPr="00AA3929" w:rsidRDefault="008A0727" w:rsidP="00DB370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Constru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99E918" w14:textId="77777777" w:rsidR="008A0727" w:rsidRPr="00AA3929" w:rsidRDefault="008A0727" w:rsidP="00DB370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Correlation (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902712" w14:textId="77777777" w:rsidR="008A0727" w:rsidRPr="00AA3929" w:rsidRDefault="008A0727" w:rsidP="00DB370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p (compositiona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379FDA" w14:textId="77777777" w:rsidR="008A0727" w:rsidRPr="00AA3929" w:rsidRDefault="008A0727" w:rsidP="00DB370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Mean Diff 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FC3E84" w14:textId="77777777" w:rsidR="008A0727" w:rsidRPr="00AA3929" w:rsidRDefault="008A0727" w:rsidP="00DB370B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Variance Diff p</w:t>
            </w:r>
          </w:p>
        </w:tc>
      </w:tr>
      <w:tr w:rsidR="008A0727" w:rsidRPr="00CC077B" w14:paraId="7B9E8910" w14:textId="77777777" w:rsidTr="00DB370B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3E038D3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Psychological Capital</w:t>
            </w:r>
          </w:p>
        </w:tc>
        <w:tc>
          <w:tcPr>
            <w:tcW w:w="0" w:type="auto"/>
            <w:vAlign w:val="center"/>
            <w:hideMark/>
          </w:tcPr>
          <w:p w14:paraId="7BF0E205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89</w:t>
            </w:r>
          </w:p>
          <w:p w14:paraId="631BE542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41</w:t>
            </w:r>
          </w:p>
          <w:p w14:paraId="4036F02A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875</w:t>
            </w:r>
          </w:p>
          <w:p w14:paraId="16A85746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80</w:t>
            </w:r>
          </w:p>
          <w:p w14:paraId="5328CE01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36</w:t>
            </w:r>
          </w:p>
          <w:p w14:paraId="5F73D155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80</w:t>
            </w:r>
          </w:p>
        </w:tc>
        <w:tc>
          <w:tcPr>
            <w:tcW w:w="0" w:type="auto"/>
            <w:vAlign w:val="center"/>
            <w:hideMark/>
          </w:tcPr>
          <w:p w14:paraId="793282F7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812</w:t>
            </w:r>
          </w:p>
          <w:p w14:paraId="21D73CD0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90</w:t>
            </w:r>
          </w:p>
          <w:p w14:paraId="5944AD6F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61</w:t>
            </w:r>
          </w:p>
          <w:p w14:paraId="3ABE6C2B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822</w:t>
            </w:r>
          </w:p>
          <w:p w14:paraId="3648763A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313</w:t>
            </w:r>
          </w:p>
          <w:p w14:paraId="14EC6949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891</w:t>
            </w:r>
          </w:p>
        </w:tc>
        <w:tc>
          <w:tcPr>
            <w:tcW w:w="0" w:type="auto"/>
            <w:vAlign w:val="center"/>
            <w:hideMark/>
          </w:tcPr>
          <w:p w14:paraId="4C8FE3AB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43</w:t>
            </w:r>
          </w:p>
          <w:p w14:paraId="471E0245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61</w:t>
            </w:r>
          </w:p>
          <w:p w14:paraId="6549E12A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863</w:t>
            </w:r>
          </w:p>
          <w:p w14:paraId="5E4FE8C4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250</w:t>
            </w:r>
          </w:p>
          <w:p w14:paraId="3AA17F3F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773</w:t>
            </w:r>
          </w:p>
          <w:p w14:paraId="609B57C5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42</w:t>
            </w:r>
          </w:p>
        </w:tc>
        <w:tc>
          <w:tcPr>
            <w:tcW w:w="0" w:type="auto"/>
            <w:vAlign w:val="center"/>
            <w:hideMark/>
          </w:tcPr>
          <w:p w14:paraId="42831023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80</w:t>
            </w:r>
          </w:p>
          <w:p w14:paraId="390ED3F3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76</w:t>
            </w:r>
          </w:p>
          <w:p w14:paraId="08E5E4D3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849</w:t>
            </w:r>
          </w:p>
          <w:p w14:paraId="76883A6E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292</w:t>
            </w:r>
          </w:p>
          <w:p w14:paraId="63368E9C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801</w:t>
            </w:r>
          </w:p>
          <w:p w14:paraId="3F09F23B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41</w:t>
            </w:r>
          </w:p>
        </w:tc>
      </w:tr>
      <w:tr w:rsidR="008A0727" w:rsidRPr="00CC077B" w14:paraId="2081F232" w14:textId="77777777" w:rsidTr="00DB370B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BFD1D88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Financial Behavior</w:t>
            </w:r>
          </w:p>
        </w:tc>
        <w:tc>
          <w:tcPr>
            <w:tcW w:w="0" w:type="auto"/>
            <w:vAlign w:val="center"/>
            <w:hideMark/>
          </w:tcPr>
          <w:p w14:paraId="0862A17B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99</w:t>
            </w:r>
          </w:p>
          <w:p w14:paraId="4AD9B291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99</w:t>
            </w:r>
          </w:p>
          <w:p w14:paraId="1CA43813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96</w:t>
            </w:r>
          </w:p>
          <w:p w14:paraId="6307EABF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99</w:t>
            </w:r>
          </w:p>
          <w:p w14:paraId="41C583EB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98</w:t>
            </w:r>
          </w:p>
          <w:p w14:paraId="5162A2BD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98</w:t>
            </w:r>
          </w:p>
        </w:tc>
        <w:tc>
          <w:tcPr>
            <w:tcW w:w="0" w:type="auto"/>
            <w:vAlign w:val="center"/>
            <w:hideMark/>
          </w:tcPr>
          <w:p w14:paraId="500A1ABB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14</w:t>
            </w:r>
          </w:p>
          <w:p w14:paraId="2EB04B41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844</w:t>
            </w:r>
          </w:p>
          <w:p w14:paraId="3C43D5DA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21</w:t>
            </w:r>
          </w:p>
          <w:p w14:paraId="116FF2DA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390</w:t>
            </w:r>
          </w:p>
          <w:p w14:paraId="0EC442D4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20</w:t>
            </w:r>
          </w:p>
          <w:p w14:paraId="1A448A3F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60</w:t>
            </w:r>
          </w:p>
        </w:tc>
        <w:tc>
          <w:tcPr>
            <w:tcW w:w="0" w:type="auto"/>
            <w:vAlign w:val="center"/>
            <w:hideMark/>
          </w:tcPr>
          <w:p w14:paraId="52785473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76</w:t>
            </w:r>
          </w:p>
          <w:p w14:paraId="6D4C9724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445</w:t>
            </w:r>
          </w:p>
          <w:p w14:paraId="2E4F3857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33</w:t>
            </w:r>
          </w:p>
          <w:p w14:paraId="3031299D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75</w:t>
            </w:r>
          </w:p>
          <w:p w14:paraId="691634DD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648</w:t>
            </w:r>
          </w:p>
          <w:p w14:paraId="13F6F168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259</w:t>
            </w:r>
          </w:p>
        </w:tc>
        <w:tc>
          <w:tcPr>
            <w:tcW w:w="0" w:type="auto"/>
            <w:vAlign w:val="center"/>
            <w:hideMark/>
          </w:tcPr>
          <w:p w14:paraId="0397E493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153</w:t>
            </w:r>
          </w:p>
          <w:p w14:paraId="75287AF2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400</w:t>
            </w:r>
          </w:p>
          <w:p w14:paraId="2D0181D0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817</w:t>
            </w:r>
          </w:p>
          <w:p w14:paraId="2DDDD19E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41</w:t>
            </w:r>
          </w:p>
          <w:p w14:paraId="31BF780F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413</w:t>
            </w:r>
          </w:p>
          <w:p w14:paraId="196DB33D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355</w:t>
            </w:r>
          </w:p>
        </w:tc>
      </w:tr>
      <w:tr w:rsidR="008A0727" w:rsidRPr="00CC077B" w14:paraId="7554E7AE" w14:textId="77777777" w:rsidTr="00DB370B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4352322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Financial Well-Be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591A750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  <w:p w14:paraId="6FCCB1B4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  <w:p w14:paraId="1ACA3A28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  <w:p w14:paraId="5B25DC6F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  <w:p w14:paraId="5686683D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  <w:p w14:paraId="7D59C4CC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7DFC1BD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382</w:t>
            </w:r>
          </w:p>
          <w:p w14:paraId="5E18649F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  <w:p w14:paraId="68D9166E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440</w:t>
            </w:r>
          </w:p>
          <w:p w14:paraId="6B3E5EAA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  <w:p w14:paraId="52C27E64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51</w:t>
            </w:r>
          </w:p>
          <w:p w14:paraId="0A77AC0E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C1053E1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92</w:t>
            </w:r>
          </w:p>
          <w:p w14:paraId="096E9A76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886</w:t>
            </w:r>
          </w:p>
          <w:p w14:paraId="73284B6C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801</w:t>
            </w:r>
          </w:p>
          <w:p w14:paraId="6BE27507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873</w:t>
            </w:r>
          </w:p>
          <w:p w14:paraId="69B0850D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783</w:t>
            </w:r>
          </w:p>
          <w:p w14:paraId="33ED3923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B5BF65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527</w:t>
            </w:r>
          </w:p>
          <w:p w14:paraId="0D7C4AB4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747</w:t>
            </w:r>
          </w:p>
          <w:p w14:paraId="744A9A07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820</w:t>
            </w:r>
          </w:p>
          <w:p w14:paraId="6D03F90C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877</w:t>
            </w:r>
          </w:p>
          <w:p w14:paraId="4C7640F6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792</w:t>
            </w:r>
          </w:p>
          <w:p w14:paraId="6FA70417" w14:textId="77777777" w:rsidR="008A0727" w:rsidRPr="00AA3929" w:rsidRDefault="008A0727" w:rsidP="00AA3929">
            <w:pPr>
              <w:adjustRightInd w:val="0"/>
              <w:snapToGrid w:val="0"/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</w:pPr>
            <w:r w:rsidRPr="00AA3929">
              <w:rPr>
                <w:rFonts w:ascii="Times New Roman" w:eastAsia="MingLiU" w:hAnsi="Times New Roman" w:cs="Times New Roman"/>
                <w:color w:val="000000" w:themeColor="text1"/>
                <w:sz w:val="16"/>
                <w:szCs w:val="16"/>
              </w:rPr>
              <w:t>0.922</w:t>
            </w:r>
          </w:p>
        </w:tc>
      </w:tr>
    </w:tbl>
    <w:p w14:paraId="5548EBAE" w14:textId="77777777" w:rsidR="008A0727" w:rsidRDefault="008A0727" w:rsidP="008A0727">
      <w:pPr>
        <w:rPr>
          <w:b/>
          <w:bCs/>
        </w:rPr>
      </w:pPr>
    </w:p>
    <w:p w14:paraId="69865A95" w14:textId="77777777" w:rsidR="008A0727" w:rsidRDefault="008A0727" w:rsidP="008A0727">
      <w:pPr>
        <w:rPr>
          <w:rStyle w:val="null"/>
          <w:rFonts w:ascii="Times New Roman" w:hAnsi="Times New Roman" w:cs="Times New Roman"/>
        </w:rPr>
      </w:pPr>
      <w:r>
        <w:rPr>
          <w:rStyle w:val="null"/>
          <w:rFonts w:ascii="Times New Roman" w:hAnsi="Times New Roman" w:cs="Times New Roman"/>
        </w:rPr>
        <w:br w:type="page"/>
      </w:r>
    </w:p>
    <w:p w14:paraId="624E074E" w14:textId="4D55C7BB" w:rsidR="008A0727" w:rsidRPr="00EA11C0" w:rsidRDefault="008A0727" w:rsidP="008A0727">
      <w:pPr>
        <w:spacing w:line="480" w:lineRule="auto"/>
        <w:jc w:val="both"/>
        <w:rPr>
          <w:rStyle w:val="null"/>
          <w:rFonts w:ascii="Times New Roman" w:hAnsi="Times New Roman" w:cs="Times New Roman"/>
          <w:b/>
          <w:bCs/>
        </w:rPr>
      </w:pPr>
      <w:r>
        <w:rPr>
          <w:rStyle w:val="null"/>
          <w:rFonts w:ascii="Times New Roman" w:hAnsi="Times New Roman" w:cs="Times New Roman" w:hint="eastAsia"/>
          <w:b/>
          <w:bCs/>
        </w:rPr>
        <w:lastRenderedPageBreak/>
        <w:t>Appendix</w:t>
      </w:r>
      <w:r w:rsidRPr="00EA11C0">
        <w:rPr>
          <w:rStyle w:val="null"/>
          <w:rFonts w:ascii="Times New Roman" w:hAnsi="Times New Roman" w:cs="Times New Roman"/>
          <w:b/>
          <w:bCs/>
        </w:rPr>
        <w:t xml:space="preserve"> Table </w:t>
      </w:r>
      <w:r w:rsidR="00AA3929">
        <w:rPr>
          <w:rStyle w:val="null"/>
          <w:rFonts w:ascii="Times New Roman" w:hAnsi="Times New Roman" w:cs="Times New Roman"/>
          <w:b/>
          <w:bCs/>
        </w:rPr>
        <w:t>8</w:t>
      </w:r>
      <w:r w:rsidRPr="00EA11C0">
        <w:rPr>
          <w:rStyle w:val="null"/>
          <w:rFonts w:ascii="Times New Roman" w:hAnsi="Times New Roman" w:cs="Times New Roman"/>
          <w:b/>
          <w:bCs/>
        </w:rPr>
        <w:t xml:space="preserve">. MGA Results </w:t>
      </w:r>
    </w:p>
    <w:tbl>
      <w:tblPr>
        <w:tblW w:w="5048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3"/>
        <w:gridCol w:w="2265"/>
        <w:gridCol w:w="1111"/>
        <w:gridCol w:w="1255"/>
        <w:gridCol w:w="1096"/>
        <w:gridCol w:w="1096"/>
      </w:tblGrid>
      <w:tr w:rsidR="008A0727" w:rsidRPr="00AA3929" w14:paraId="1596B562" w14:textId="77777777" w:rsidTr="00AA3929">
        <w:trPr>
          <w:tblHeader/>
          <w:tblCellSpacing w:w="15" w:type="dxa"/>
        </w:trPr>
        <w:tc>
          <w:tcPr>
            <w:tcW w:w="90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7B1ADE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133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C2A731" w14:textId="77777777" w:rsidR="008A0727" w:rsidRPr="00AA3929" w:rsidRDefault="008A0727" w:rsidP="001649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94D5E6" w14:textId="75D1661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</w:t>
            </w:r>
            <w:r w:rsidR="001C4C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roup 1)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DE9CE5" w14:textId="37D12D23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</w:t>
            </w:r>
            <w:r w:rsidR="001C4C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roup 2)</w:t>
            </w:r>
          </w:p>
        </w:tc>
        <w:tc>
          <w:tcPr>
            <w:tcW w:w="63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35A37B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Δβ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CD788D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-value (MGA)</w:t>
            </w:r>
          </w:p>
        </w:tc>
      </w:tr>
      <w:tr w:rsidR="008A0727" w:rsidRPr="00337B8D" w14:paraId="7FA59C33" w14:textId="77777777" w:rsidTr="00AA3929">
        <w:trPr>
          <w:tblCellSpacing w:w="15" w:type="dxa"/>
        </w:trPr>
        <w:tc>
          <w:tcPr>
            <w:tcW w:w="905" w:type="pct"/>
            <w:vMerge w:val="restart"/>
            <w:vAlign w:val="center"/>
            <w:hideMark/>
          </w:tcPr>
          <w:p w14:paraId="51B92354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</w:t>
            </w:r>
          </w:p>
          <w:p w14:paraId="468D263B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ale vs Female)</w:t>
            </w:r>
          </w:p>
        </w:tc>
        <w:tc>
          <w:tcPr>
            <w:tcW w:w="1333" w:type="pct"/>
            <w:vAlign w:val="center"/>
            <w:hideMark/>
          </w:tcPr>
          <w:p w14:paraId="300081AC" w14:textId="147D0E20" w:rsidR="008A0727" w:rsidRPr="00C57C46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</w:p>
        </w:tc>
        <w:tc>
          <w:tcPr>
            <w:tcW w:w="645" w:type="pct"/>
            <w:vAlign w:val="center"/>
            <w:hideMark/>
          </w:tcPr>
          <w:p w14:paraId="1E7B6DF7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730" w:type="pct"/>
            <w:vAlign w:val="center"/>
            <w:hideMark/>
          </w:tcPr>
          <w:p w14:paraId="00366557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636" w:type="pct"/>
            <w:vAlign w:val="center"/>
            <w:hideMark/>
          </w:tcPr>
          <w:p w14:paraId="41DA6E75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627" w:type="pct"/>
            <w:vAlign w:val="center"/>
            <w:hideMark/>
          </w:tcPr>
          <w:p w14:paraId="73CC4CA7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1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22 </w:t>
            </w:r>
          </w:p>
        </w:tc>
      </w:tr>
      <w:tr w:rsidR="008A0727" w:rsidRPr="00337B8D" w14:paraId="463C7F73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  <w:hideMark/>
          </w:tcPr>
          <w:p w14:paraId="0F664232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  <w:hideMark/>
          </w:tcPr>
          <w:p w14:paraId="610640C5" w14:textId="7357996F" w:rsidR="008A0727" w:rsidRPr="00C57C46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  <w:hideMark/>
          </w:tcPr>
          <w:p w14:paraId="47EF9FC8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730" w:type="pct"/>
            <w:vAlign w:val="center"/>
            <w:hideMark/>
          </w:tcPr>
          <w:p w14:paraId="4ED189CE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636" w:type="pct"/>
            <w:vAlign w:val="center"/>
            <w:hideMark/>
          </w:tcPr>
          <w:p w14:paraId="57A08EFB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627" w:type="pct"/>
            <w:vAlign w:val="center"/>
            <w:hideMark/>
          </w:tcPr>
          <w:p w14:paraId="459A29A5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1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1</w:t>
            </w:r>
          </w:p>
        </w:tc>
      </w:tr>
      <w:tr w:rsidR="008A0727" w:rsidRPr="00337B8D" w14:paraId="4DEB3C2C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  <w:hideMark/>
          </w:tcPr>
          <w:p w14:paraId="19F236D2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  <w:hideMark/>
          </w:tcPr>
          <w:p w14:paraId="7C2DDA2C" w14:textId="3EC3DB2C" w:rsidR="008A0727" w:rsidRPr="00C57C46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  <w:hideMark/>
          </w:tcPr>
          <w:p w14:paraId="0617B98E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730" w:type="pct"/>
            <w:vAlign w:val="center"/>
            <w:hideMark/>
          </w:tcPr>
          <w:p w14:paraId="573641E5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636" w:type="pct"/>
            <w:vAlign w:val="center"/>
            <w:hideMark/>
          </w:tcPr>
          <w:p w14:paraId="578AC8B4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27" w:type="pct"/>
            <w:vAlign w:val="center"/>
            <w:hideMark/>
          </w:tcPr>
          <w:p w14:paraId="02428B6B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1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2</w:t>
            </w:r>
          </w:p>
        </w:tc>
      </w:tr>
      <w:tr w:rsidR="008A0727" w:rsidRPr="00337B8D" w14:paraId="77DF7E97" w14:textId="77777777" w:rsidTr="00AA3929">
        <w:trPr>
          <w:tblCellSpacing w:w="15" w:type="dxa"/>
        </w:trPr>
        <w:tc>
          <w:tcPr>
            <w:tcW w:w="905" w:type="pct"/>
            <w:vMerge w:val="restart"/>
            <w:vAlign w:val="center"/>
            <w:hideMark/>
          </w:tcPr>
          <w:p w14:paraId="54703595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ucation</w:t>
            </w:r>
          </w:p>
          <w:p w14:paraId="6FC47E8D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High vs Low)</w:t>
            </w:r>
          </w:p>
        </w:tc>
        <w:tc>
          <w:tcPr>
            <w:tcW w:w="1333" w:type="pct"/>
            <w:vAlign w:val="center"/>
            <w:hideMark/>
          </w:tcPr>
          <w:p w14:paraId="6037D6DD" w14:textId="2AF272B2" w:rsidR="008A0727" w:rsidRPr="00C57C46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</w:p>
        </w:tc>
        <w:tc>
          <w:tcPr>
            <w:tcW w:w="645" w:type="pct"/>
            <w:vAlign w:val="center"/>
            <w:hideMark/>
          </w:tcPr>
          <w:p w14:paraId="593ACED9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730" w:type="pct"/>
            <w:vAlign w:val="center"/>
            <w:hideMark/>
          </w:tcPr>
          <w:p w14:paraId="401E509F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636" w:type="pct"/>
            <w:vAlign w:val="center"/>
            <w:hideMark/>
          </w:tcPr>
          <w:p w14:paraId="6607ABEA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57C46">
              <w:rPr>
                <w:rFonts w:ascii="Times New Roman" w:hAnsi="Times New Roman" w:cs="Times New Roman"/>
                <w:sz w:val="18"/>
                <w:szCs w:val="18"/>
              </w:rPr>
              <w:t>-0.102</w:t>
            </w:r>
          </w:p>
        </w:tc>
        <w:tc>
          <w:tcPr>
            <w:tcW w:w="627" w:type="pct"/>
            <w:vAlign w:val="center"/>
            <w:hideMark/>
          </w:tcPr>
          <w:p w14:paraId="4F5B2D23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11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8</w:t>
            </w:r>
          </w:p>
        </w:tc>
      </w:tr>
      <w:tr w:rsidR="008A0727" w:rsidRPr="00337B8D" w14:paraId="2CF6D8AD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  <w:hideMark/>
          </w:tcPr>
          <w:p w14:paraId="54084FC1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  <w:hideMark/>
          </w:tcPr>
          <w:p w14:paraId="5DE88457" w14:textId="16FD43E9" w:rsidR="008A0727" w:rsidRPr="00C57C46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  <w:hideMark/>
          </w:tcPr>
          <w:p w14:paraId="3C29E6A8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730" w:type="pct"/>
            <w:vAlign w:val="center"/>
            <w:hideMark/>
          </w:tcPr>
          <w:p w14:paraId="2E8287D6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636" w:type="pct"/>
            <w:vAlign w:val="center"/>
            <w:hideMark/>
          </w:tcPr>
          <w:p w14:paraId="60A1D72F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57C46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627" w:type="pct"/>
            <w:vAlign w:val="center"/>
            <w:hideMark/>
          </w:tcPr>
          <w:p w14:paraId="3BC919FD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7C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7</w:t>
            </w:r>
          </w:p>
        </w:tc>
      </w:tr>
      <w:tr w:rsidR="008A0727" w:rsidRPr="00337B8D" w14:paraId="0C03883C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  <w:hideMark/>
          </w:tcPr>
          <w:p w14:paraId="14E32F8E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  <w:hideMark/>
          </w:tcPr>
          <w:p w14:paraId="6AA411BB" w14:textId="13F6D759" w:rsidR="008A0727" w:rsidRPr="00C57C46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  <w:hideMark/>
          </w:tcPr>
          <w:p w14:paraId="33492726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730" w:type="pct"/>
            <w:vAlign w:val="center"/>
            <w:hideMark/>
          </w:tcPr>
          <w:p w14:paraId="186FAC15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636" w:type="pct"/>
            <w:vAlign w:val="center"/>
            <w:hideMark/>
          </w:tcPr>
          <w:p w14:paraId="0F295BDA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57C46">
              <w:rPr>
                <w:rFonts w:ascii="Times New Roman" w:hAnsi="Times New Roman" w:cs="Times New Roman"/>
                <w:sz w:val="18"/>
                <w:szCs w:val="18"/>
              </w:rPr>
              <w:t>-0.139</w:t>
            </w:r>
          </w:p>
        </w:tc>
        <w:tc>
          <w:tcPr>
            <w:tcW w:w="627" w:type="pct"/>
            <w:vAlign w:val="center"/>
            <w:hideMark/>
          </w:tcPr>
          <w:p w14:paraId="40B572D7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7C4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2</w:t>
            </w:r>
          </w:p>
        </w:tc>
      </w:tr>
      <w:tr w:rsidR="008A0727" w:rsidRPr="00337B8D" w14:paraId="165C8907" w14:textId="77777777" w:rsidTr="00AA3929">
        <w:trPr>
          <w:tblCellSpacing w:w="15" w:type="dxa"/>
        </w:trPr>
        <w:tc>
          <w:tcPr>
            <w:tcW w:w="905" w:type="pct"/>
            <w:vMerge w:val="restart"/>
            <w:vAlign w:val="center"/>
            <w:hideMark/>
          </w:tcPr>
          <w:p w14:paraId="7E8E2F5F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  <w:p w14:paraId="2FBC5DF4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-29</w:t>
            </w:r>
          </w:p>
          <w:p w14:paraId="686D18A7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s </w:t>
            </w:r>
          </w:p>
          <w:p w14:paraId="3C57B5A8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-39)</w:t>
            </w:r>
          </w:p>
        </w:tc>
        <w:tc>
          <w:tcPr>
            <w:tcW w:w="1333" w:type="pct"/>
            <w:vAlign w:val="center"/>
            <w:hideMark/>
          </w:tcPr>
          <w:p w14:paraId="0BE0B298" w14:textId="1928B064" w:rsidR="008A0727" w:rsidRPr="00C57C46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</w:p>
        </w:tc>
        <w:tc>
          <w:tcPr>
            <w:tcW w:w="645" w:type="pct"/>
            <w:vAlign w:val="center"/>
            <w:hideMark/>
          </w:tcPr>
          <w:p w14:paraId="46302C69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730" w:type="pct"/>
            <w:vAlign w:val="center"/>
            <w:hideMark/>
          </w:tcPr>
          <w:p w14:paraId="4124A504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636" w:type="pct"/>
            <w:vAlign w:val="center"/>
            <w:hideMark/>
          </w:tcPr>
          <w:p w14:paraId="35DB615F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7" w:type="pct"/>
            <w:vAlign w:val="center"/>
            <w:hideMark/>
          </w:tcPr>
          <w:p w14:paraId="3C3347F6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2</w:t>
            </w:r>
          </w:p>
        </w:tc>
      </w:tr>
      <w:tr w:rsidR="008A0727" w:rsidRPr="00337B8D" w14:paraId="01C7AEC3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  <w:hideMark/>
          </w:tcPr>
          <w:p w14:paraId="77019127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  <w:hideMark/>
          </w:tcPr>
          <w:p w14:paraId="122A8D8A" w14:textId="2308304E" w:rsidR="008A0727" w:rsidRPr="00C57C46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  <w:hideMark/>
          </w:tcPr>
          <w:p w14:paraId="0584B117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730" w:type="pct"/>
            <w:vAlign w:val="center"/>
            <w:hideMark/>
          </w:tcPr>
          <w:p w14:paraId="4E8A7D8C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36" w:type="pct"/>
            <w:vAlign w:val="center"/>
            <w:hideMark/>
          </w:tcPr>
          <w:p w14:paraId="31FF348F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627" w:type="pct"/>
            <w:vAlign w:val="center"/>
            <w:hideMark/>
          </w:tcPr>
          <w:p w14:paraId="26901D7B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</w:tr>
      <w:tr w:rsidR="008A0727" w:rsidRPr="00337B8D" w14:paraId="4878713B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  <w:hideMark/>
          </w:tcPr>
          <w:p w14:paraId="64880F5B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  <w:hideMark/>
          </w:tcPr>
          <w:p w14:paraId="52C20FD2" w14:textId="71778320" w:rsidR="008A0727" w:rsidRPr="00C57C46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  <w:hideMark/>
          </w:tcPr>
          <w:p w14:paraId="79E5BC22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730" w:type="pct"/>
            <w:vAlign w:val="center"/>
            <w:hideMark/>
          </w:tcPr>
          <w:p w14:paraId="7D6F642D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636" w:type="pct"/>
            <w:vAlign w:val="center"/>
            <w:hideMark/>
          </w:tcPr>
          <w:p w14:paraId="35630DE8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6</w:t>
            </w:r>
          </w:p>
        </w:tc>
        <w:tc>
          <w:tcPr>
            <w:tcW w:w="627" w:type="pct"/>
            <w:vAlign w:val="center"/>
            <w:hideMark/>
          </w:tcPr>
          <w:p w14:paraId="341944FD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2</w:t>
            </w:r>
          </w:p>
        </w:tc>
      </w:tr>
      <w:tr w:rsidR="008A0727" w:rsidRPr="00337B8D" w14:paraId="7744690D" w14:textId="77777777" w:rsidTr="00AA3929">
        <w:trPr>
          <w:tblCellSpacing w:w="15" w:type="dxa"/>
        </w:trPr>
        <w:tc>
          <w:tcPr>
            <w:tcW w:w="905" w:type="pct"/>
            <w:vMerge w:val="restart"/>
            <w:vAlign w:val="center"/>
            <w:hideMark/>
          </w:tcPr>
          <w:p w14:paraId="4F9CBDAC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  <w:p w14:paraId="4B255623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-29</w:t>
            </w:r>
          </w:p>
          <w:p w14:paraId="726650B5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s </w:t>
            </w:r>
          </w:p>
          <w:p w14:paraId="5A332158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-49)</w:t>
            </w:r>
          </w:p>
        </w:tc>
        <w:tc>
          <w:tcPr>
            <w:tcW w:w="1333" w:type="pct"/>
            <w:vAlign w:val="center"/>
            <w:hideMark/>
          </w:tcPr>
          <w:p w14:paraId="769314E4" w14:textId="319FB65E" w:rsidR="008A0727" w:rsidRPr="00C57C46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</w:p>
        </w:tc>
        <w:tc>
          <w:tcPr>
            <w:tcW w:w="645" w:type="pct"/>
            <w:vAlign w:val="center"/>
            <w:hideMark/>
          </w:tcPr>
          <w:p w14:paraId="03956C90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730" w:type="pct"/>
            <w:vAlign w:val="center"/>
            <w:hideMark/>
          </w:tcPr>
          <w:p w14:paraId="16727BD9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636" w:type="pct"/>
            <w:vAlign w:val="center"/>
            <w:hideMark/>
          </w:tcPr>
          <w:p w14:paraId="4105FBC3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627" w:type="pct"/>
            <w:vAlign w:val="center"/>
            <w:hideMark/>
          </w:tcPr>
          <w:p w14:paraId="1D985011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</w:t>
            </w:r>
          </w:p>
        </w:tc>
      </w:tr>
      <w:tr w:rsidR="008A0727" w:rsidRPr="00337B8D" w14:paraId="77C77EF1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  <w:hideMark/>
          </w:tcPr>
          <w:p w14:paraId="167EFF80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  <w:hideMark/>
          </w:tcPr>
          <w:p w14:paraId="211C9B02" w14:textId="216112A6" w:rsidR="008A0727" w:rsidRPr="00C57C46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  <w:hideMark/>
          </w:tcPr>
          <w:p w14:paraId="61735678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730" w:type="pct"/>
            <w:vAlign w:val="center"/>
            <w:hideMark/>
          </w:tcPr>
          <w:p w14:paraId="20C92305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636" w:type="pct"/>
            <w:vAlign w:val="center"/>
            <w:hideMark/>
          </w:tcPr>
          <w:p w14:paraId="5F514018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27" w:type="pct"/>
            <w:vAlign w:val="center"/>
            <w:hideMark/>
          </w:tcPr>
          <w:p w14:paraId="4B14CB49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7</w:t>
            </w:r>
          </w:p>
        </w:tc>
      </w:tr>
      <w:tr w:rsidR="008A0727" w:rsidRPr="00337B8D" w14:paraId="31954003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  <w:hideMark/>
          </w:tcPr>
          <w:p w14:paraId="3B5DD212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  <w:hideMark/>
          </w:tcPr>
          <w:p w14:paraId="1950D362" w14:textId="5AF31E81" w:rsidR="008A0727" w:rsidRPr="00C57C46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  <w:hideMark/>
          </w:tcPr>
          <w:p w14:paraId="4CCA1E15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730" w:type="pct"/>
            <w:vAlign w:val="center"/>
            <w:hideMark/>
          </w:tcPr>
          <w:p w14:paraId="00F0F069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636" w:type="pct"/>
            <w:vAlign w:val="center"/>
            <w:hideMark/>
          </w:tcPr>
          <w:p w14:paraId="3643AB63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6</w:t>
            </w:r>
          </w:p>
        </w:tc>
        <w:tc>
          <w:tcPr>
            <w:tcW w:w="627" w:type="pct"/>
            <w:vAlign w:val="center"/>
            <w:hideMark/>
          </w:tcPr>
          <w:p w14:paraId="5D12B421" w14:textId="77777777" w:rsidR="008A0727" w:rsidRPr="00C57C46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</w:t>
            </w:r>
          </w:p>
        </w:tc>
      </w:tr>
      <w:tr w:rsidR="008A0727" w:rsidRPr="00337B8D" w14:paraId="23745865" w14:textId="77777777" w:rsidTr="00AA3929">
        <w:trPr>
          <w:tblCellSpacing w:w="15" w:type="dxa"/>
        </w:trPr>
        <w:tc>
          <w:tcPr>
            <w:tcW w:w="905" w:type="pct"/>
            <w:vMerge w:val="restart"/>
            <w:vAlign w:val="center"/>
          </w:tcPr>
          <w:p w14:paraId="45C58DC1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  <w:p w14:paraId="46DBF6B6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-29</w:t>
            </w:r>
          </w:p>
          <w:p w14:paraId="7F947689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s </w:t>
            </w:r>
          </w:p>
          <w:p w14:paraId="7D945E7A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-59)</w:t>
            </w:r>
          </w:p>
        </w:tc>
        <w:tc>
          <w:tcPr>
            <w:tcW w:w="1333" w:type="pct"/>
            <w:vAlign w:val="center"/>
          </w:tcPr>
          <w:p w14:paraId="3FF96023" w14:textId="3243ABEC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</w:p>
        </w:tc>
        <w:tc>
          <w:tcPr>
            <w:tcW w:w="645" w:type="pct"/>
            <w:vAlign w:val="center"/>
          </w:tcPr>
          <w:p w14:paraId="5CE9F541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730" w:type="pct"/>
            <w:vAlign w:val="center"/>
          </w:tcPr>
          <w:p w14:paraId="1672B6F3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636" w:type="pct"/>
            <w:vAlign w:val="center"/>
          </w:tcPr>
          <w:p w14:paraId="49E1572D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627" w:type="pct"/>
            <w:vAlign w:val="center"/>
          </w:tcPr>
          <w:p w14:paraId="64DA3D73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1</w:t>
            </w:r>
          </w:p>
        </w:tc>
      </w:tr>
      <w:tr w:rsidR="008A0727" w:rsidRPr="00337B8D" w14:paraId="1BDC6FEB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</w:tcPr>
          <w:p w14:paraId="416FD895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</w:tcPr>
          <w:p w14:paraId="7AD4A750" w14:textId="08B18128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</w:tcPr>
          <w:p w14:paraId="4B23AA70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730" w:type="pct"/>
            <w:vAlign w:val="center"/>
          </w:tcPr>
          <w:p w14:paraId="324E66A0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636" w:type="pct"/>
            <w:vAlign w:val="center"/>
          </w:tcPr>
          <w:p w14:paraId="04C3DD19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627" w:type="pct"/>
            <w:vAlign w:val="center"/>
          </w:tcPr>
          <w:p w14:paraId="6905BACE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2</w:t>
            </w:r>
          </w:p>
        </w:tc>
      </w:tr>
      <w:tr w:rsidR="008A0727" w:rsidRPr="00337B8D" w14:paraId="62FC6761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</w:tcPr>
          <w:p w14:paraId="72BE403E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</w:tcPr>
          <w:p w14:paraId="07B37B5F" w14:textId="55077B19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</w:tcPr>
          <w:p w14:paraId="0B908DC2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730" w:type="pct"/>
            <w:vAlign w:val="center"/>
          </w:tcPr>
          <w:p w14:paraId="439AFF54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636" w:type="pct"/>
            <w:vAlign w:val="center"/>
          </w:tcPr>
          <w:p w14:paraId="2C4207AB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6</w:t>
            </w:r>
          </w:p>
        </w:tc>
        <w:tc>
          <w:tcPr>
            <w:tcW w:w="627" w:type="pct"/>
            <w:vAlign w:val="center"/>
          </w:tcPr>
          <w:p w14:paraId="7C2CEFE7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7</w:t>
            </w:r>
          </w:p>
        </w:tc>
      </w:tr>
      <w:tr w:rsidR="008A0727" w:rsidRPr="00337B8D" w14:paraId="6839BA4A" w14:textId="77777777" w:rsidTr="00AA3929">
        <w:trPr>
          <w:tblCellSpacing w:w="15" w:type="dxa"/>
        </w:trPr>
        <w:tc>
          <w:tcPr>
            <w:tcW w:w="905" w:type="pct"/>
            <w:vMerge w:val="restart"/>
            <w:vAlign w:val="center"/>
          </w:tcPr>
          <w:p w14:paraId="0816D4D3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  <w:p w14:paraId="6EEF5B4C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0-39</w:t>
            </w:r>
          </w:p>
          <w:p w14:paraId="6F8E58BC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s </w:t>
            </w:r>
          </w:p>
          <w:p w14:paraId="42EF1451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-49)</w:t>
            </w:r>
          </w:p>
        </w:tc>
        <w:tc>
          <w:tcPr>
            <w:tcW w:w="1333" w:type="pct"/>
            <w:vAlign w:val="center"/>
          </w:tcPr>
          <w:p w14:paraId="68EB302E" w14:textId="2AEF6A77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</w:p>
        </w:tc>
        <w:tc>
          <w:tcPr>
            <w:tcW w:w="645" w:type="pct"/>
            <w:vAlign w:val="center"/>
          </w:tcPr>
          <w:p w14:paraId="21A43CDD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730" w:type="pct"/>
            <w:vAlign w:val="center"/>
          </w:tcPr>
          <w:p w14:paraId="34BFB032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636" w:type="pct"/>
            <w:vAlign w:val="center"/>
          </w:tcPr>
          <w:p w14:paraId="38D733B3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7" w:type="pct"/>
            <w:vAlign w:val="center"/>
          </w:tcPr>
          <w:p w14:paraId="32E72315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</w:tr>
      <w:tr w:rsidR="008A0727" w:rsidRPr="00337B8D" w14:paraId="1E1AA055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</w:tcPr>
          <w:p w14:paraId="09AC84AC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</w:tcPr>
          <w:p w14:paraId="3A6A8184" w14:textId="74B8176E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</w:tcPr>
          <w:p w14:paraId="22F78649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30" w:type="pct"/>
            <w:vAlign w:val="center"/>
          </w:tcPr>
          <w:p w14:paraId="0CE7767D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636" w:type="pct"/>
            <w:vAlign w:val="center"/>
          </w:tcPr>
          <w:p w14:paraId="26B95654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627" w:type="pct"/>
            <w:vAlign w:val="center"/>
          </w:tcPr>
          <w:p w14:paraId="2F31A1D8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3</w:t>
            </w:r>
          </w:p>
        </w:tc>
      </w:tr>
      <w:tr w:rsidR="008A0727" w:rsidRPr="00337B8D" w14:paraId="4C1302A8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</w:tcPr>
          <w:p w14:paraId="7E858D94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</w:tcPr>
          <w:p w14:paraId="64956983" w14:textId="08F037E0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</w:tcPr>
          <w:p w14:paraId="52FDC571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730" w:type="pct"/>
            <w:vAlign w:val="center"/>
          </w:tcPr>
          <w:p w14:paraId="6C8C6DBE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636" w:type="pct"/>
            <w:vAlign w:val="center"/>
          </w:tcPr>
          <w:p w14:paraId="625B0F3A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627" w:type="pct"/>
            <w:vAlign w:val="center"/>
          </w:tcPr>
          <w:p w14:paraId="5A6411FD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1</w:t>
            </w:r>
          </w:p>
        </w:tc>
      </w:tr>
      <w:tr w:rsidR="008A0727" w:rsidRPr="00337B8D" w14:paraId="4A62904E" w14:textId="77777777" w:rsidTr="00AA3929">
        <w:trPr>
          <w:tblCellSpacing w:w="15" w:type="dxa"/>
        </w:trPr>
        <w:tc>
          <w:tcPr>
            <w:tcW w:w="905" w:type="pct"/>
            <w:vMerge w:val="restart"/>
            <w:vAlign w:val="center"/>
          </w:tcPr>
          <w:p w14:paraId="1059C884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ge</w:t>
            </w:r>
          </w:p>
          <w:p w14:paraId="5F6E2F7E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0-39</w:t>
            </w:r>
          </w:p>
          <w:p w14:paraId="2120CFD0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s </w:t>
            </w:r>
          </w:p>
          <w:p w14:paraId="02D12CA4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-59)</w:t>
            </w:r>
          </w:p>
        </w:tc>
        <w:tc>
          <w:tcPr>
            <w:tcW w:w="1333" w:type="pct"/>
            <w:vAlign w:val="center"/>
          </w:tcPr>
          <w:p w14:paraId="2DAA4D65" w14:textId="6D081787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</w:p>
        </w:tc>
        <w:tc>
          <w:tcPr>
            <w:tcW w:w="645" w:type="pct"/>
            <w:vAlign w:val="center"/>
          </w:tcPr>
          <w:p w14:paraId="7967EFE9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730" w:type="pct"/>
            <w:vAlign w:val="center"/>
          </w:tcPr>
          <w:p w14:paraId="236BB4C8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636" w:type="pct"/>
            <w:vAlign w:val="center"/>
          </w:tcPr>
          <w:p w14:paraId="76032F26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627" w:type="pct"/>
            <w:vAlign w:val="center"/>
          </w:tcPr>
          <w:p w14:paraId="7334C47B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8</w:t>
            </w:r>
          </w:p>
        </w:tc>
      </w:tr>
      <w:tr w:rsidR="008A0727" w:rsidRPr="00337B8D" w14:paraId="74B0D240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</w:tcPr>
          <w:p w14:paraId="4246D049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</w:tcPr>
          <w:p w14:paraId="31B15317" w14:textId="4249DD56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</w:tcPr>
          <w:p w14:paraId="7ACD79A3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30" w:type="pct"/>
            <w:vAlign w:val="center"/>
          </w:tcPr>
          <w:p w14:paraId="37C04BB7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636" w:type="pct"/>
            <w:vAlign w:val="center"/>
          </w:tcPr>
          <w:p w14:paraId="67257BBA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7</w:t>
            </w:r>
          </w:p>
        </w:tc>
        <w:tc>
          <w:tcPr>
            <w:tcW w:w="627" w:type="pct"/>
            <w:vAlign w:val="center"/>
          </w:tcPr>
          <w:p w14:paraId="24087D04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4</w:t>
            </w:r>
          </w:p>
        </w:tc>
      </w:tr>
      <w:tr w:rsidR="008A0727" w:rsidRPr="00337B8D" w14:paraId="5EB8E0DC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</w:tcPr>
          <w:p w14:paraId="3E7ECC3F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</w:tcPr>
          <w:p w14:paraId="216E756A" w14:textId="3E628800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</w:tcPr>
          <w:p w14:paraId="259B25E5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730" w:type="pct"/>
            <w:vAlign w:val="center"/>
          </w:tcPr>
          <w:p w14:paraId="4C09997C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636" w:type="pct"/>
            <w:vAlign w:val="center"/>
          </w:tcPr>
          <w:p w14:paraId="2751F4FA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627" w:type="pct"/>
            <w:vAlign w:val="center"/>
          </w:tcPr>
          <w:p w14:paraId="0E2FE6E0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7</w:t>
            </w:r>
          </w:p>
        </w:tc>
      </w:tr>
      <w:tr w:rsidR="008A0727" w:rsidRPr="00337B8D" w14:paraId="5088B879" w14:textId="77777777" w:rsidTr="00AA3929">
        <w:trPr>
          <w:tblCellSpacing w:w="15" w:type="dxa"/>
        </w:trPr>
        <w:tc>
          <w:tcPr>
            <w:tcW w:w="905" w:type="pct"/>
            <w:vMerge w:val="restart"/>
            <w:vAlign w:val="center"/>
          </w:tcPr>
          <w:p w14:paraId="75974EAE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  <w:p w14:paraId="48B26597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0-49</w:t>
            </w:r>
          </w:p>
          <w:p w14:paraId="7EF03FC6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s </w:t>
            </w:r>
          </w:p>
          <w:p w14:paraId="61CB7AAD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-59)</w:t>
            </w:r>
          </w:p>
        </w:tc>
        <w:tc>
          <w:tcPr>
            <w:tcW w:w="1333" w:type="pct"/>
            <w:vAlign w:val="center"/>
          </w:tcPr>
          <w:p w14:paraId="562E2054" w14:textId="047BDECC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</w:p>
        </w:tc>
        <w:tc>
          <w:tcPr>
            <w:tcW w:w="645" w:type="pct"/>
            <w:vAlign w:val="center"/>
          </w:tcPr>
          <w:p w14:paraId="429B1C6B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730" w:type="pct"/>
            <w:vAlign w:val="center"/>
          </w:tcPr>
          <w:p w14:paraId="539E0FE8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636" w:type="pct"/>
            <w:vAlign w:val="center"/>
          </w:tcPr>
          <w:p w14:paraId="71D52BB8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627" w:type="pct"/>
            <w:vAlign w:val="center"/>
          </w:tcPr>
          <w:p w14:paraId="19FB1607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9</w:t>
            </w:r>
          </w:p>
        </w:tc>
      </w:tr>
      <w:tr w:rsidR="008A0727" w:rsidRPr="00337B8D" w14:paraId="44C35282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</w:tcPr>
          <w:p w14:paraId="2819E10F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</w:tcPr>
          <w:p w14:paraId="03DBD3E5" w14:textId="082BEE48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</w:tcPr>
          <w:p w14:paraId="235CAAB2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730" w:type="pct"/>
            <w:vAlign w:val="center"/>
          </w:tcPr>
          <w:p w14:paraId="350D327A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636" w:type="pct"/>
            <w:vAlign w:val="center"/>
          </w:tcPr>
          <w:p w14:paraId="5656348E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2</w:t>
            </w:r>
          </w:p>
        </w:tc>
        <w:tc>
          <w:tcPr>
            <w:tcW w:w="627" w:type="pct"/>
            <w:vAlign w:val="center"/>
          </w:tcPr>
          <w:p w14:paraId="442B1B4E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7</w:t>
            </w:r>
          </w:p>
        </w:tc>
      </w:tr>
      <w:tr w:rsidR="008A0727" w:rsidRPr="00337B8D" w14:paraId="798859F1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</w:tcPr>
          <w:p w14:paraId="14411088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</w:tcPr>
          <w:p w14:paraId="1F23F9F0" w14:textId="5BB1510A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</w:tcPr>
          <w:p w14:paraId="42383F6F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730" w:type="pct"/>
            <w:vAlign w:val="center"/>
          </w:tcPr>
          <w:p w14:paraId="02E65799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636" w:type="pct"/>
            <w:vAlign w:val="center"/>
          </w:tcPr>
          <w:p w14:paraId="59BB4CFE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7" w:type="pct"/>
            <w:vAlign w:val="center"/>
          </w:tcPr>
          <w:p w14:paraId="01857FE6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1</w:t>
            </w:r>
          </w:p>
        </w:tc>
      </w:tr>
      <w:tr w:rsidR="008A0727" w:rsidRPr="00337B8D" w14:paraId="57D63029" w14:textId="77777777" w:rsidTr="00AA3929">
        <w:trPr>
          <w:tblCellSpacing w:w="15" w:type="dxa"/>
        </w:trPr>
        <w:tc>
          <w:tcPr>
            <w:tcW w:w="905" w:type="pct"/>
            <w:vMerge w:val="restart"/>
            <w:vAlign w:val="center"/>
          </w:tcPr>
          <w:p w14:paraId="7EEF6603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on</w:t>
            </w:r>
          </w:p>
          <w:p w14:paraId="4129893C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enter</w:t>
            </w:r>
          </w:p>
          <w:p w14:paraId="71829E48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3AFF280B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st)</w:t>
            </w:r>
          </w:p>
        </w:tc>
        <w:tc>
          <w:tcPr>
            <w:tcW w:w="1333" w:type="pct"/>
            <w:vAlign w:val="center"/>
          </w:tcPr>
          <w:p w14:paraId="69AFF972" w14:textId="3FDA1C3E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</w:p>
        </w:tc>
        <w:tc>
          <w:tcPr>
            <w:tcW w:w="645" w:type="pct"/>
            <w:vAlign w:val="center"/>
          </w:tcPr>
          <w:p w14:paraId="1F01873F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730" w:type="pct"/>
            <w:vAlign w:val="center"/>
          </w:tcPr>
          <w:p w14:paraId="18AE46E5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636" w:type="pct"/>
            <w:vAlign w:val="center"/>
          </w:tcPr>
          <w:p w14:paraId="70E26BD9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4</w:t>
            </w:r>
          </w:p>
        </w:tc>
        <w:tc>
          <w:tcPr>
            <w:tcW w:w="627" w:type="pct"/>
            <w:vAlign w:val="center"/>
          </w:tcPr>
          <w:p w14:paraId="39504790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</w:tr>
      <w:tr w:rsidR="008A0727" w:rsidRPr="00337B8D" w14:paraId="4D4CD7D5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</w:tcPr>
          <w:p w14:paraId="4F026E5C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</w:tcPr>
          <w:p w14:paraId="2B50949E" w14:textId="6651A479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</w:tcPr>
          <w:p w14:paraId="4D623908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730" w:type="pct"/>
            <w:vAlign w:val="center"/>
          </w:tcPr>
          <w:p w14:paraId="4C32B442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636" w:type="pct"/>
            <w:vAlign w:val="center"/>
          </w:tcPr>
          <w:p w14:paraId="503A2556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627" w:type="pct"/>
            <w:vAlign w:val="center"/>
          </w:tcPr>
          <w:p w14:paraId="61B73A84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4</w:t>
            </w:r>
          </w:p>
        </w:tc>
      </w:tr>
      <w:tr w:rsidR="008A0727" w:rsidRPr="00337B8D" w14:paraId="50F6CA46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</w:tcPr>
          <w:p w14:paraId="1800E637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</w:tcPr>
          <w:p w14:paraId="758C8BAB" w14:textId="08E1BF82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</w:tcPr>
          <w:p w14:paraId="2BD70819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730" w:type="pct"/>
            <w:vAlign w:val="center"/>
          </w:tcPr>
          <w:p w14:paraId="735E6CFD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636" w:type="pct"/>
            <w:vAlign w:val="center"/>
          </w:tcPr>
          <w:p w14:paraId="088811D0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27" w:type="pct"/>
            <w:vAlign w:val="center"/>
          </w:tcPr>
          <w:p w14:paraId="671FFB41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0</w:t>
            </w:r>
          </w:p>
        </w:tc>
      </w:tr>
      <w:tr w:rsidR="008A0727" w:rsidRPr="00337B8D" w14:paraId="605587CD" w14:textId="77777777" w:rsidTr="00AA3929">
        <w:trPr>
          <w:tblCellSpacing w:w="15" w:type="dxa"/>
        </w:trPr>
        <w:tc>
          <w:tcPr>
            <w:tcW w:w="905" w:type="pct"/>
            <w:vMerge w:val="restart"/>
            <w:vAlign w:val="center"/>
          </w:tcPr>
          <w:p w14:paraId="26BABB38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on</w:t>
            </w:r>
          </w:p>
          <w:p w14:paraId="64AD1A60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enter</w:t>
            </w:r>
          </w:p>
          <w:p w14:paraId="5FD9B635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3E2FE738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th East)</w:t>
            </w:r>
          </w:p>
        </w:tc>
        <w:tc>
          <w:tcPr>
            <w:tcW w:w="1333" w:type="pct"/>
            <w:vAlign w:val="center"/>
          </w:tcPr>
          <w:p w14:paraId="4EC632A0" w14:textId="0B6DBE2C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</w:p>
        </w:tc>
        <w:tc>
          <w:tcPr>
            <w:tcW w:w="645" w:type="pct"/>
            <w:vAlign w:val="center"/>
          </w:tcPr>
          <w:p w14:paraId="2490F174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730" w:type="pct"/>
            <w:vAlign w:val="center"/>
          </w:tcPr>
          <w:p w14:paraId="678BB3FF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636" w:type="pct"/>
            <w:vAlign w:val="center"/>
          </w:tcPr>
          <w:p w14:paraId="75853B10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1</w:t>
            </w:r>
          </w:p>
        </w:tc>
        <w:tc>
          <w:tcPr>
            <w:tcW w:w="627" w:type="pct"/>
            <w:vAlign w:val="center"/>
          </w:tcPr>
          <w:p w14:paraId="1337D791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8A0727" w:rsidRPr="00337B8D" w14:paraId="31AD4DFE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</w:tcPr>
          <w:p w14:paraId="4C47B12B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</w:tcPr>
          <w:p w14:paraId="75649576" w14:textId="5EEECF15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</w:tcPr>
          <w:p w14:paraId="2EC6BDB7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730" w:type="pct"/>
            <w:vAlign w:val="center"/>
          </w:tcPr>
          <w:p w14:paraId="1968D3E6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636" w:type="pct"/>
            <w:vAlign w:val="center"/>
          </w:tcPr>
          <w:p w14:paraId="6595DDCB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27" w:type="pct"/>
            <w:vAlign w:val="center"/>
          </w:tcPr>
          <w:p w14:paraId="416A9A46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8A0727" w:rsidRPr="00337B8D" w14:paraId="126B596D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</w:tcPr>
          <w:p w14:paraId="6095C597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</w:tcPr>
          <w:p w14:paraId="6CCA1429" w14:textId="19BCF007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</w:tcPr>
          <w:p w14:paraId="1F744EB9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730" w:type="pct"/>
            <w:vAlign w:val="center"/>
          </w:tcPr>
          <w:p w14:paraId="4BFCE35A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636" w:type="pct"/>
            <w:vAlign w:val="center"/>
          </w:tcPr>
          <w:p w14:paraId="3FAACCDC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27" w:type="pct"/>
            <w:vAlign w:val="center"/>
          </w:tcPr>
          <w:p w14:paraId="1681F39C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8A0727" w:rsidRPr="00337B8D" w14:paraId="1523C049" w14:textId="77777777" w:rsidTr="00AA3929">
        <w:trPr>
          <w:tblCellSpacing w:w="15" w:type="dxa"/>
        </w:trPr>
        <w:tc>
          <w:tcPr>
            <w:tcW w:w="905" w:type="pct"/>
            <w:vMerge w:val="restart"/>
            <w:vAlign w:val="center"/>
          </w:tcPr>
          <w:p w14:paraId="3B527574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on</w:t>
            </w:r>
          </w:p>
          <w:p w14:paraId="6570A839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enter</w:t>
            </w:r>
          </w:p>
          <w:p w14:paraId="2DF27EAE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4AF2A93C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st)</w:t>
            </w:r>
          </w:p>
        </w:tc>
        <w:tc>
          <w:tcPr>
            <w:tcW w:w="1333" w:type="pct"/>
            <w:vAlign w:val="center"/>
          </w:tcPr>
          <w:p w14:paraId="5A533C56" w14:textId="0E61C557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</w:p>
        </w:tc>
        <w:tc>
          <w:tcPr>
            <w:tcW w:w="645" w:type="pct"/>
            <w:vAlign w:val="center"/>
          </w:tcPr>
          <w:p w14:paraId="463E8B67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730" w:type="pct"/>
            <w:vAlign w:val="center"/>
          </w:tcPr>
          <w:p w14:paraId="6876D84A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636" w:type="pct"/>
            <w:vAlign w:val="center"/>
          </w:tcPr>
          <w:p w14:paraId="325481F9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9</w:t>
            </w:r>
          </w:p>
        </w:tc>
        <w:tc>
          <w:tcPr>
            <w:tcW w:w="627" w:type="pct"/>
            <w:vAlign w:val="center"/>
          </w:tcPr>
          <w:p w14:paraId="6F0B074B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5</w:t>
            </w:r>
          </w:p>
        </w:tc>
      </w:tr>
      <w:tr w:rsidR="008A0727" w:rsidRPr="00337B8D" w14:paraId="4F8E7B38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</w:tcPr>
          <w:p w14:paraId="1794638C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</w:tcPr>
          <w:p w14:paraId="32BBC016" w14:textId="3BEC834D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</w:tcPr>
          <w:p w14:paraId="67C4D7BE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730" w:type="pct"/>
            <w:vAlign w:val="center"/>
          </w:tcPr>
          <w:p w14:paraId="0595865E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636" w:type="pct"/>
            <w:vAlign w:val="center"/>
          </w:tcPr>
          <w:p w14:paraId="54507EAB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627" w:type="pct"/>
            <w:vAlign w:val="center"/>
          </w:tcPr>
          <w:p w14:paraId="2F183AA4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</w:t>
            </w:r>
          </w:p>
        </w:tc>
      </w:tr>
      <w:tr w:rsidR="008A0727" w:rsidRPr="00337B8D" w14:paraId="4704D27D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</w:tcPr>
          <w:p w14:paraId="281A04C9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</w:tcPr>
          <w:p w14:paraId="09366D03" w14:textId="75387F3E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</w:tcPr>
          <w:p w14:paraId="0800C557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730" w:type="pct"/>
            <w:vAlign w:val="center"/>
          </w:tcPr>
          <w:p w14:paraId="209F4564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636" w:type="pct"/>
            <w:vAlign w:val="center"/>
          </w:tcPr>
          <w:p w14:paraId="1935DC4E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9</w:t>
            </w:r>
          </w:p>
        </w:tc>
        <w:tc>
          <w:tcPr>
            <w:tcW w:w="627" w:type="pct"/>
            <w:vAlign w:val="center"/>
          </w:tcPr>
          <w:p w14:paraId="4251610C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8A0727" w:rsidRPr="00337B8D" w14:paraId="6A311E6E" w14:textId="77777777" w:rsidTr="00AA3929">
        <w:trPr>
          <w:tblCellSpacing w:w="15" w:type="dxa"/>
        </w:trPr>
        <w:tc>
          <w:tcPr>
            <w:tcW w:w="905" w:type="pct"/>
            <w:vMerge w:val="restart"/>
            <w:vAlign w:val="center"/>
          </w:tcPr>
          <w:p w14:paraId="1F0BEA0B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on</w:t>
            </w:r>
          </w:p>
          <w:p w14:paraId="271E594D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ast</w:t>
            </w:r>
          </w:p>
          <w:p w14:paraId="5254A661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147FB50D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th</w:t>
            </w:r>
          </w:p>
          <w:p w14:paraId="02517716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st)</w:t>
            </w:r>
          </w:p>
        </w:tc>
        <w:tc>
          <w:tcPr>
            <w:tcW w:w="1333" w:type="pct"/>
            <w:vAlign w:val="center"/>
          </w:tcPr>
          <w:p w14:paraId="0A5245C9" w14:textId="02DF612B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</w:p>
        </w:tc>
        <w:tc>
          <w:tcPr>
            <w:tcW w:w="645" w:type="pct"/>
            <w:vAlign w:val="center"/>
          </w:tcPr>
          <w:p w14:paraId="114BEBBE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730" w:type="pct"/>
            <w:vAlign w:val="center"/>
          </w:tcPr>
          <w:p w14:paraId="289F9994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636" w:type="pct"/>
            <w:vAlign w:val="center"/>
          </w:tcPr>
          <w:p w14:paraId="0DD38AE3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27" w:type="pct"/>
            <w:vAlign w:val="center"/>
          </w:tcPr>
          <w:p w14:paraId="0783E692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8A0727" w:rsidRPr="00337B8D" w14:paraId="0F9C66C1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</w:tcPr>
          <w:p w14:paraId="79694AAC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</w:tcPr>
          <w:p w14:paraId="57628F82" w14:textId="402B9807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</w:tcPr>
          <w:p w14:paraId="7B286522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730" w:type="pct"/>
            <w:vAlign w:val="center"/>
          </w:tcPr>
          <w:p w14:paraId="57BCD3AB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636" w:type="pct"/>
            <w:vAlign w:val="center"/>
          </w:tcPr>
          <w:p w14:paraId="02112CCE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627" w:type="pct"/>
            <w:vAlign w:val="center"/>
          </w:tcPr>
          <w:p w14:paraId="67F07A9A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8A0727" w:rsidRPr="00337B8D" w14:paraId="03F66F9C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</w:tcPr>
          <w:p w14:paraId="7E1EA771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</w:tcPr>
          <w:p w14:paraId="790A9621" w14:textId="7631E4A1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</w:tcPr>
          <w:p w14:paraId="262E6866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730" w:type="pct"/>
            <w:vAlign w:val="center"/>
          </w:tcPr>
          <w:p w14:paraId="5D67E6FF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636" w:type="pct"/>
            <w:vAlign w:val="center"/>
          </w:tcPr>
          <w:p w14:paraId="7615AB96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7" w:type="pct"/>
            <w:vAlign w:val="center"/>
          </w:tcPr>
          <w:p w14:paraId="3864895C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8A0727" w:rsidRPr="00337B8D" w14:paraId="301BB9EC" w14:textId="77777777" w:rsidTr="00AA3929">
        <w:trPr>
          <w:tblCellSpacing w:w="15" w:type="dxa"/>
        </w:trPr>
        <w:tc>
          <w:tcPr>
            <w:tcW w:w="905" w:type="pct"/>
            <w:vMerge w:val="restart"/>
            <w:vAlign w:val="center"/>
          </w:tcPr>
          <w:p w14:paraId="20245757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on</w:t>
            </w:r>
          </w:p>
          <w:p w14:paraId="2D3769C4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ast</w:t>
            </w:r>
          </w:p>
          <w:p w14:paraId="41E150C8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s</w:t>
            </w:r>
          </w:p>
          <w:p w14:paraId="7BE4D48E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st)</w:t>
            </w:r>
          </w:p>
        </w:tc>
        <w:tc>
          <w:tcPr>
            <w:tcW w:w="1333" w:type="pct"/>
            <w:vAlign w:val="center"/>
          </w:tcPr>
          <w:p w14:paraId="14BB4BDE" w14:textId="36B54383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</w:p>
        </w:tc>
        <w:tc>
          <w:tcPr>
            <w:tcW w:w="645" w:type="pct"/>
            <w:vAlign w:val="center"/>
          </w:tcPr>
          <w:p w14:paraId="705A35EC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730" w:type="pct"/>
            <w:vAlign w:val="center"/>
          </w:tcPr>
          <w:p w14:paraId="4FD39A5E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636" w:type="pct"/>
            <w:vAlign w:val="center"/>
          </w:tcPr>
          <w:p w14:paraId="03D5D6C1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627" w:type="pct"/>
            <w:vAlign w:val="center"/>
          </w:tcPr>
          <w:p w14:paraId="3D9C4BFB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2</w:t>
            </w:r>
          </w:p>
        </w:tc>
      </w:tr>
      <w:tr w:rsidR="008A0727" w:rsidRPr="00337B8D" w14:paraId="119115E7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</w:tcPr>
          <w:p w14:paraId="32B84F21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</w:tcPr>
          <w:p w14:paraId="63C067E6" w14:textId="3549457D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</w:tcPr>
          <w:p w14:paraId="675EC442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730" w:type="pct"/>
            <w:vAlign w:val="center"/>
          </w:tcPr>
          <w:p w14:paraId="399C12C9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636" w:type="pct"/>
            <w:vAlign w:val="center"/>
          </w:tcPr>
          <w:p w14:paraId="338977B2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627" w:type="pct"/>
            <w:vAlign w:val="center"/>
          </w:tcPr>
          <w:p w14:paraId="3BC1B6DD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8A0727" w:rsidRPr="00337B8D" w14:paraId="5F7BD743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</w:tcPr>
          <w:p w14:paraId="0601FBB0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</w:tcPr>
          <w:p w14:paraId="15214E54" w14:textId="0C1D99D8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</w:tcPr>
          <w:p w14:paraId="39C6B99E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730" w:type="pct"/>
            <w:vAlign w:val="center"/>
          </w:tcPr>
          <w:p w14:paraId="17CBB8B8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636" w:type="pct"/>
            <w:vAlign w:val="center"/>
          </w:tcPr>
          <w:p w14:paraId="7D7A27E8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2</w:t>
            </w:r>
          </w:p>
        </w:tc>
        <w:tc>
          <w:tcPr>
            <w:tcW w:w="627" w:type="pct"/>
            <w:vAlign w:val="center"/>
          </w:tcPr>
          <w:p w14:paraId="5259F0E8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8A0727" w:rsidRPr="00337B8D" w14:paraId="44F2AD4D" w14:textId="77777777" w:rsidTr="00AA3929">
        <w:trPr>
          <w:tblCellSpacing w:w="15" w:type="dxa"/>
        </w:trPr>
        <w:tc>
          <w:tcPr>
            <w:tcW w:w="905" w:type="pct"/>
            <w:vMerge w:val="restart"/>
            <w:vAlign w:val="center"/>
          </w:tcPr>
          <w:p w14:paraId="2CFDFD28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on</w:t>
            </w:r>
          </w:p>
          <w:p w14:paraId="26E5BCE0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orth East</w:t>
            </w:r>
          </w:p>
          <w:p w14:paraId="568BB2F1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485CB206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39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st)</w:t>
            </w:r>
          </w:p>
        </w:tc>
        <w:tc>
          <w:tcPr>
            <w:tcW w:w="1333" w:type="pct"/>
            <w:vAlign w:val="center"/>
          </w:tcPr>
          <w:p w14:paraId="27266E4B" w14:textId="6DE2FDF5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</w:p>
        </w:tc>
        <w:tc>
          <w:tcPr>
            <w:tcW w:w="645" w:type="pct"/>
            <w:vAlign w:val="center"/>
          </w:tcPr>
          <w:p w14:paraId="0861EC1F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730" w:type="pct"/>
            <w:vAlign w:val="center"/>
          </w:tcPr>
          <w:p w14:paraId="2FAC0F92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636" w:type="pct"/>
            <w:vAlign w:val="center"/>
          </w:tcPr>
          <w:p w14:paraId="76DE1141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27" w:type="pct"/>
            <w:vAlign w:val="center"/>
          </w:tcPr>
          <w:p w14:paraId="4048D3D0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8A0727" w:rsidRPr="00337B8D" w14:paraId="1C4835EF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</w:tcPr>
          <w:p w14:paraId="2CEF3B8A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</w:tcPr>
          <w:p w14:paraId="70CBEB6E" w14:textId="2F3CE41B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Behavior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</w:tcPr>
          <w:p w14:paraId="5A13D40B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730" w:type="pct"/>
            <w:vAlign w:val="center"/>
          </w:tcPr>
          <w:p w14:paraId="45BA9837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636" w:type="pct"/>
            <w:vAlign w:val="center"/>
          </w:tcPr>
          <w:p w14:paraId="226E573D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627" w:type="pct"/>
            <w:vAlign w:val="center"/>
          </w:tcPr>
          <w:p w14:paraId="7E159027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8A0727" w:rsidRPr="00337B8D" w14:paraId="68E61147" w14:textId="77777777" w:rsidTr="00AA3929">
        <w:trPr>
          <w:tblCellSpacing w:w="15" w:type="dxa"/>
        </w:trPr>
        <w:tc>
          <w:tcPr>
            <w:tcW w:w="905" w:type="pct"/>
            <w:vMerge/>
            <w:vAlign w:val="center"/>
          </w:tcPr>
          <w:p w14:paraId="1949DEC7" w14:textId="77777777" w:rsidR="008A0727" w:rsidRPr="00AA3929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3" w:type="pct"/>
            <w:vAlign w:val="center"/>
          </w:tcPr>
          <w:p w14:paraId="41F440AD" w14:textId="16114D85" w:rsidR="008A0727" w:rsidRPr="00337B8D" w:rsidRDefault="0016495B" w:rsidP="00164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chological Capital</w:t>
            </w:r>
            <w:r w:rsidR="008A0727" w:rsidRPr="00C57C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ncial Well-Being</w:t>
            </w:r>
          </w:p>
        </w:tc>
        <w:tc>
          <w:tcPr>
            <w:tcW w:w="645" w:type="pct"/>
            <w:vAlign w:val="center"/>
          </w:tcPr>
          <w:p w14:paraId="5261F228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730" w:type="pct"/>
            <w:vAlign w:val="center"/>
          </w:tcPr>
          <w:p w14:paraId="1293C30C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636" w:type="pct"/>
            <w:vAlign w:val="center"/>
          </w:tcPr>
          <w:p w14:paraId="49AE6705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2</w:t>
            </w:r>
          </w:p>
        </w:tc>
        <w:tc>
          <w:tcPr>
            <w:tcW w:w="627" w:type="pct"/>
            <w:vAlign w:val="center"/>
          </w:tcPr>
          <w:p w14:paraId="42B3057B" w14:textId="77777777" w:rsidR="008A0727" w:rsidRPr="00337B8D" w:rsidRDefault="008A0727" w:rsidP="00DB37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7B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</w:tbl>
    <w:p w14:paraId="5D31C993" w14:textId="77777777" w:rsidR="008A0727" w:rsidRDefault="008A0727" w:rsidP="008A0727">
      <w:pPr>
        <w:rPr>
          <w:rStyle w:val="null"/>
          <w:rFonts w:ascii="Times New Roman" w:hAnsi="Times New Roman" w:cs="Times New Roman"/>
        </w:rPr>
      </w:pPr>
    </w:p>
    <w:p w14:paraId="5A0F051C" w14:textId="6EDC2D8B" w:rsidR="008A0727" w:rsidRDefault="008A0727" w:rsidP="008A0727">
      <w:pPr>
        <w:rPr>
          <w:rStyle w:val="ae"/>
          <w:color w:val="000000"/>
        </w:rPr>
      </w:pPr>
    </w:p>
    <w:sectPr w:rsidR="008A0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727"/>
    <w:rsid w:val="0001005F"/>
    <w:rsid w:val="0001065B"/>
    <w:rsid w:val="00012E76"/>
    <w:rsid w:val="00014507"/>
    <w:rsid w:val="000247C4"/>
    <w:rsid w:val="00027F76"/>
    <w:rsid w:val="00031EA3"/>
    <w:rsid w:val="00033A6B"/>
    <w:rsid w:val="0003631F"/>
    <w:rsid w:val="00040E6D"/>
    <w:rsid w:val="00042389"/>
    <w:rsid w:val="0004387C"/>
    <w:rsid w:val="000438C8"/>
    <w:rsid w:val="00045430"/>
    <w:rsid w:val="00046917"/>
    <w:rsid w:val="000474A3"/>
    <w:rsid w:val="000517BB"/>
    <w:rsid w:val="000543D2"/>
    <w:rsid w:val="00054543"/>
    <w:rsid w:val="00063AFD"/>
    <w:rsid w:val="00065700"/>
    <w:rsid w:val="000703BB"/>
    <w:rsid w:val="00080E3D"/>
    <w:rsid w:val="00085616"/>
    <w:rsid w:val="00087048"/>
    <w:rsid w:val="00091318"/>
    <w:rsid w:val="00092065"/>
    <w:rsid w:val="000945AB"/>
    <w:rsid w:val="000A1FD9"/>
    <w:rsid w:val="000C0F18"/>
    <w:rsid w:val="000C46D8"/>
    <w:rsid w:val="000D0D0A"/>
    <w:rsid w:val="000D153D"/>
    <w:rsid w:val="000E3165"/>
    <w:rsid w:val="000E3927"/>
    <w:rsid w:val="000E3D86"/>
    <w:rsid w:val="000E4B49"/>
    <w:rsid w:val="000E6BEF"/>
    <w:rsid w:val="000F771F"/>
    <w:rsid w:val="00115C38"/>
    <w:rsid w:val="00121072"/>
    <w:rsid w:val="001236AC"/>
    <w:rsid w:val="00125429"/>
    <w:rsid w:val="0012571B"/>
    <w:rsid w:val="00126C3C"/>
    <w:rsid w:val="00131993"/>
    <w:rsid w:val="001319D2"/>
    <w:rsid w:val="00134621"/>
    <w:rsid w:val="00134EFB"/>
    <w:rsid w:val="00144880"/>
    <w:rsid w:val="00146165"/>
    <w:rsid w:val="001500FB"/>
    <w:rsid w:val="00151580"/>
    <w:rsid w:val="00156064"/>
    <w:rsid w:val="00156A52"/>
    <w:rsid w:val="00156E70"/>
    <w:rsid w:val="00160B30"/>
    <w:rsid w:val="00160B4A"/>
    <w:rsid w:val="00162838"/>
    <w:rsid w:val="0016495B"/>
    <w:rsid w:val="00167987"/>
    <w:rsid w:val="00174FF9"/>
    <w:rsid w:val="001764E8"/>
    <w:rsid w:val="0018556E"/>
    <w:rsid w:val="00197F2B"/>
    <w:rsid w:val="001A1829"/>
    <w:rsid w:val="001B3338"/>
    <w:rsid w:val="001C4CE3"/>
    <w:rsid w:val="001E1B60"/>
    <w:rsid w:val="001F2321"/>
    <w:rsid w:val="001F2785"/>
    <w:rsid w:val="001F2F2A"/>
    <w:rsid w:val="00201F94"/>
    <w:rsid w:val="002041A3"/>
    <w:rsid w:val="00205298"/>
    <w:rsid w:val="002139DB"/>
    <w:rsid w:val="00221178"/>
    <w:rsid w:val="00224F56"/>
    <w:rsid w:val="00227FC9"/>
    <w:rsid w:val="00233D52"/>
    <w:rsid w:val="0023419A"/>
    <w:rsid w:val="002342EE"/>
    <w:rsid w:val="002356C3"/>
    <w:rsid w:val="002377C8"/>
    <w:rsid w:val="00242342"/>
    <w:rsid w:val="00243349"/>
    <w:rsid w:val="00244F57"/>
    <w:rsid w:val="00254E25"/>
    <w:rsid w:val="002559BD"/>
    <w:rsid w:val="00256FA9"/>
    <w:rsid w:val="00256FE4"/>
    <w:rsid w:val="002614A7"/>
    <w:rsid w:val="0026219B"/>
    <w:rsid w:val="0026583A"/>
    <w:rsid w:val="00282AA6"/>
    <w:rsid w:val="002909D9"/>
    <w:rsid w:val="0029254E"/>
    <w:rsid w:val="00292F0C"/>
    <w:rsid w:val="002A3126"/>
    <w:rsid w:val="002A3BEF"/>
    <w:rsid w:val="002A414A"/>
    <w:rsid w:val="002A6630"/>
    <w:rsid w:val="002A6F44"/>
    <w:rsid w:val="002B0313"/>
    <w:rsid w:val="002B2DD6"/>
    <w:rsid w:val="002B5939"/>
    <w:rsid w:val="002D0B5D"/>
    <w:rsid w:val="002F3B06"/>
    <w:rsid w:val="002F3F5A"/>
    <w:rsid w:val="00300604"/>
    <w:rsid w:val="00304E90"/>
    <w:rsid w:val="00305980"/>
    <w:rsid w:val="00312792"/>
    <w:rsid w:val="00312CD5"/>
    <w:rsid w:val="00315EA1"/>
    <w:rsid w:val="00321560"/>
    <w:rsid w:val="00321FBB"/>
    <w:rsid w:val="0032681A"/>
    <w:rsid w:val="00326D07"/>
    <w:rsid w:val="003305D0"/>
    <w:rsid w:val="003326EA"/>
    <w:rsid w:val="003356DC"/>
    <w:rsid w:val="0034369E"/>
    <w:rsid w:val="00352BAA"/>
    <w:rsid w:val="00352FD6"/>
    <w:rsid w:val="00364740"/>
    <w:rsid w:val="0037300D"/>
    <w:rsid w:val="0037332A"/>
    <w:rsid w:val="00374801"/>
    <w:rsid w:val="00374F82"/>
    <w:rsid w:val="00376436"/>
    <w:rsid w:val="00376A2A"/>
    <w:rsid w:val="003815C7"/>
    <w:rsid w:val="00390AB7"/>
    <w:rsid w:val="00392F84"/>
    <w:rsid w:val="00396E55"/>
    <w:rsid w:val="00397408"/>
    <w:rsid w:val="003A0E3B"/>
    <w:rsid w:val="003B14E1"/>
    <w:rsid w:val="003B37E6"/>
    <w:rsid w:val="003B56B1"/>
    <w:rsid w:val="003B599E"/>
    <w:rsid w:val="003C3FF3"/>
    <w:rsid w:val="003C74E8"/>
    <w:rsid w:val="003E33B0"/>
    <w:rsid w:val="003E4591"/>
    <w:rsid w:val="003E7A45"/>
    <w:rsid w:val="003F5635"/>
    <w:rsid w:val="003F59C7"/>
    <w:rsid w:val="004019E1"/>
    <w:rsid w:val="00415EAA"/>
    <w:rsid w:val="00424097"/>
    <w:rsid w:val="00432F0F"/>
    <w:rsid w:val="004335F7"/>
    <w:rsid w:val="00443FD6"/>
    <w:rsid w:val="00452C71"/>
    <w:rsid w:val="00454287"/>
    <w:rsid w:val="00461675"/>
    <w:rsid w:val="0046228A"/>
    <w:rsid w:val="00462EAE"/>
    <w:rsid w:val="00464A5E"/>
    <w:rsid w:val="00464BDF"/>
    <w:rsid w:val="00475022"/>
    <w:rsid w:val="0047509C"/>
    <w:rsid w:val="00477A16"/>
    <w:rsid w:val="00490DC9"/>
    <w:rsid w:val="004923A8"/>
    <w:rsid w:val="004957AE"/>
    <w:rsid w:val="004A61B6"/>
    <w:rsid w:val="004B0DED"/>
    <w:rsid w:val="004C4031"/>
    <w:rsid w:val="004D3F66"/>
    <w:rsid w:val="004D4FB5"/>
    <w:rsid w:val="004D723B"/>
    <w:rsid w:val="004F0596"/>
    <w:rsid w:val="004F10CF"/>
    <w:rsid w:val="00502627"/>
    <w:rsid w:val="00505D6B"/>
    <w:rsid w:val="00507467"/>
    <w:rsid w:val="00510DBE"/>
    <w:rsid w:val="0051117D"/>
    <w:rsid w:val="00511634"/>
    <w:rsid w:val="00513FEA"/>
    <w:rsid w:val="00516C17"/>
    <w:rsid w:val="00516C93"/>
    <w:rsid w:val="005220CB"/>
    <w:rsid w:val="00527470"/>
    <w:rsid w:val="005274BB"/>
    <w:rsid w:val="00530D2C"/>
    <w:rsid w:val="0053670C"/>
    <w:rsid w:val="00555F13"/>
    <w:rsid w:val="005603E5"/>
    <w:rsid w:val="005623C4"/>
    <w:rsid w:val="0056440E"/>
    <w:rsid w:val="00565E09"/>
    <w:rsid w:val="005711A1"/>
    <w:rsid w:val="00576BE8"/>
    <w:rsid w:val="00577F12"/>
    <w:rsid w:val="0058087B"/>
    <w:rsid w:val="00582B6F"/>
    <w:rsid w:val="00585F8B"/>
    <w:rsid w:val="0059084D"/>
    <w:rsid w:val="005938F7"/>
    <w:rsid w:val="005A0480"/>
    <w:rsid w:val="005A0629"/>
    <w:rsid w:val="005A103F"/>
    <w:rsid w:val="005A4721"/>
    <w:rsid w:val="005A5E67"/>
    <w:rsid w:val="005A7562"/>
    <w:rsid w:val="005B209A"/>
    <w:rsid w:val="005B2DC1"/>
    <w:rsid w:val="005C046F"/>
    <w:rsid w:val="005D1865"/>
    <w:rsid w:val="005D708B"/>
    <w:rsid w:val="005E5CFF"/>
    <w:rsid w:val="005E6304"/>
    <w:rsid w:val="005F3DAD"/>
    <w:rsid w:val="005F4F92"/>
    <w:rsid w:val="00600404"/>
    <w:rsid w:val="006026B3"/>
    <w:rsid w:val="00605BB3"/>
    <w:rsid w:val="00614BC5"/>
    <w:rsid w:val="00621C95"/>
    <w:rsid w:val="0062232D"/>
    <w:rsid w:val="00622513"/>
    <w:rsid w:val="00624A03"/>
    <w:rsid w:val="00624B9B"/>
    <w:rsid w:val="00624F9A"/>
    <w:rsid w:val="00625B07"/>
    <w:rsid w:val="00647F85"/>
    <w:rsid w:val="00655817"/>
    <w:rsid w:val="00661B74"/>
    <w:rsid w:val="00667092"/>
    <w:rsid w:val="00675842"/>
    <w:rsid w:val="00675AED"/>
    <w:rsid w:val="006922ED"/>
    <w:rsid w:val="0069235B"/>
    <w:rsid w:val="00692A56"/>
    <w:rsid w:val="00693095"/>
    <w:rsid w:val="00696822"/>
    <w:rsid w:val="00697C19"/>
    <w:rsid w:val="006A0EF9"/>
    <w:rsid w:val="006A5659"/>
    <w:rsid w:val="006A64D4"/>
    <w:rsid w:val="006A6E47"/>
    <w:rsid w:val="006B623E"/>
    <w:rsid w:val="006B6580"/>
    <w:rsid w:val="006B7D29"/>
    <w:rsid w:val="006C18C6"/>
    <w:rsid w:val="006C3795"/>
    <w:rsid w:val="006C3A90"/>
    <w:rsid w:val="006C5D35"/>
    <w:rsid w:val="006C6D20"/>
    <w:rsid w:val="006E0389"/>
    <w:rsid w:val="006E1E8D"/>
    <w:rsid w:val="006E52A8"/>
    <w:rsid w:val="006E6BDF"/>
    <w:rsid w:val="006F0E3B"/>
    <w:rsid w:val="006F37F5"/>
    <w:rsid w:val="006F5EEA"/>
    <w:rsid w:val="0070223B"/>
    <w:rsid w:val="00702D27"/>
    <w:rsid w:val="007040DB"/>
    <w:rsid w:val="00706367"/>
    <w:rsid w:val="00706C05"/>
    <w:rsid w:val="00707014"/>
    <w:rsid w:val="007110DF"/>
    <w:rsid w:val="007159D1"/>
    <w:rsid w:val="00727033"/>
    <w:rsid w:val="0073255D"/>
    <w:rsid w:val="00743541"/>
    <w:rsid w:val="00746AFF"/>
    <w:rsid w:val="0075115D"/>
    <w:rsid w:val="00755402"/>
    <w:rsid w:val="00755524"/>
    <w:rsid w:val="00761365"/>
    <w:rsid w:val="0076213E"/>
    <w:rsid w:val="0078760A"/>
    <w:rsid w:val="007A0772"/>
    <w:rsid w:val="007A565C"/>
    <w:rsid w:val="007B16FC"/>
    <w:rsid w:val="007B4784"/>
    <w:rsid w:val="007B4887"/>
    <w:rsid w:val="007B538C"/>
    <w:rsid w:val="007B6470"/>
    <w:rsid w:val="007B7F14"/>
    <w:rsid w:val="007C0B39"/>
    <w:rsid w:val="007C7A9F"/>
    <w:rsid w:val="007D29F5"/>
    <w:rsid w:val="007E114C"/>
    <w:rsid w:val="007E408B"/>
    <w:rsid w:val="007E59C8"/>
    <w:rsid w:val="007F290D"/>
    <w:rsid w:val="007F30F8"/>
    <w:rsid w:val="007F6564"/>
    <w:rsid w:val="00800DD3"/>
    <w:rsid w:val="00800F58"/>
    <w:rsid w:val="00803F3F"/>
    <w:rsid w:val="00805DC4"/>
    <w:rsid w:val="00806333"/>
    <w:rsid w:val="0080707E"/>
    <w:rsid w:val="00813C6B"/>
    <w:rsid w:val="00822DD7"/>
    <w:rsid w:val="008235C4"/>
    <w:rsid w:val="0082469D"/>
    <w:rsid w:val="00824E83"/>
    <w:rsid w:val="00824FAA"/>
    <w:rsid w:val="00825506"/>
    <w:rsid w:val="00826948"/>
    <w:rsid w:val="0083089B"/>
    <w:rsid w:val="00831EF7"/>
    <w:rsid w:val="00837009"/>
    <w:rsid w:val="00841603"/>
    <w:rsid w:val="00843AAA"/>
    <w:rsid w:val="008444B2"/>
    <w:rsid w:val="00862381"/>
    <w:rsid w:val="00863316"/>
    <w:rsid w:val="00863C36"/>
    <w:rsid w:val="00863E6C"/>
    <w:rsid w:val="00866D97"/>
    <w:rsid w:val="00867AFC"/>
    <w:rsid w:val="0087583D"/>
    <w:rsid w:val="00876503"/>
    <w:rsid w:val="00882FA0"/>
    <w:rsid w:val="00883BBE"/>
    <w:rsid w:val="0089034A"/>
    <w:rsid w:val="00895C19"/>
    <w:rsid w:val="008A0727"/>
    <w:rsid w:val="008B5A09"/>
    <w:rsid w:val="008B6D53"/>
    <w:rsid w:val="008C0BD9"/>
    <w:rsid w:val="008C488E"/>
    <w:rsid w:val="008D1F99"/>
    <w:rsid w:val="008D21F0"/>
    <w:rsid w:val="008D2994"/>
    <w:rsid w:val="008D35F3"/>
    <w:rsid w:val="008D765E"/>
    <w:rsid w:val="008E168E"/>
    <w:rsid w:val="008E1ADD"/>
    <w:rsid w:val="008E218A"/>
    <w:rsid w:val="008E3B4E"/>
    <w:rsid w:val="008F590B"/>
    <w:rsid w:val="008F5AF7"/>
    <w:rsid w:val="00902901"/>
    <w:rsid w:val="00902DAE"/>
    <w:rsid w:val="00911850"/>
    <w:rsid w:val="00912993"/>
    <w:rsid w:val="009171AF"/>
    <w:rsid w:val="00920246"/>
    <w:rsid w:val="00920337"/>
    <w:rsid w:val="0092548F"/>
    <w:rsid w:val="00926580"/>
    <w:rsid w:val="00927FEE"/>
    <w:rsid w:val="00931153"/>
    <w:rsid w:val="009333FF"/>
    <w:rsid w:val="0094291F"/>
    <w:rsid w:val="0096619B"/>
    <w:rsid w:val="00971392"/>
    <w:rsid w:val="009744FB"/>
    <w:rsid w:val="009806CD"/>
    <w:rsid w:val="00981A65"/>
    <w:rsid w:val="00986D7D"/>
    <w:rsid w:val="00987A10"/>
    <w:rsid w:val="00997B85"/>
    <w:rsid w:val="009A0BDA"/>
    <w:rsid w:val="009A3A45"/>
    <w:rsid w:val="009A5473"/>
    <w:rsid w:val="009B0481"/>
    <w:rsid w:val="009C1DD5"/>
    <w:rsid w:val="009C1F80"/>
    <w:rsid w:val="009C6276"/>
    <w:rsid w:val="009D2AF9"/>
    <w:rsid w:val="009F1F20"/>
    <w:rsid w:val="009F280D"/>
    <w:rsid w:val="009F478A"/>
    <w:rsid w:val="00A068DE"/>
    <w:rsid w:val="00A102F0"/>
    <w:rsid w:val="00A118EB"/>
    <w:rsid w:val="00A1404A"/>
    <w:rsid w:val="00A2438B"/>
    <w:rsid w:val="00A276E1"/>
    <w:rsid w:val="00A34B03"/>
    <w:rsid w:val="00A37A6B"/>
    <w:rsid w:val="00A4137D"/>
    <w:rsid w:val="00A441E4"/>
    <w:rsid w:val="00A54997"/>
    <w:rsid w:val="00A60381"/>
    <w:rsid w:val="00A64810"/>
    <w:rsid w:val="00A65F63"/>
    <w:rsid w:val="00A73403"/>
    <w:rsid w:val="00A744CC"/>
    <w:rsid w:val="00A7452F"/>
    <w:rsid w:val="00A75B2E"/>
    <w:rsid w:val="00A75FCD"/>
    <w:rsid w:val="00A763B8"/>
    <w:rsid w:val="00A76EE9"/>
    <w:rsid w:val="00A77100"/>
    <w:rsid w:val="00A80DBB"/>
    <w:rsid w:val="00A85C76"/>
    <w:rsid w:val="00A959E6"/>
    <w:rsid w:val="00A97453"/>
    <w:rsid w:val="00AA1A20"/>
    <w:rsid w:val="00AA2EFD"/>
    <w:rsid w:val="00AA32CB"/>
    <w:rsid w:val="00AA3608"/>
    <w:rsid w:val="00AA3929"/>
    <w:rsid w:val="00AB1BB4"/>
    <w:rsid w:val="00AB3777"/>
    <w:rsid w:val="00AB472D"/>
    <w:rsid w:val="00AB5C8C"/>
    <w:rsid w:val="00AB6F9D"/>
    <w:rsid w:val="00AC149D"/>
    <w:rsid w:val="00AC1C28"/>
    <w:rsid w:val="00AC3A67"/>
    <w:rsid w:val="00AC4D0C"/>
    <w:rsid w:val="00AC4EAC"/>
    <w:rsid w:val="00AC60D8"/>
    <w:rsid w:val="00AC67DD"/>
    <w:rsid w:val="00AD63DC"/>
    <w:rsid w:val="00AD7A94"/>
    <w:rsid w:val="00AE72B4"/>
    <w:rsid w:val="00AE7C16"/>
    <w:rsid w:val="00AF35DA"/>
    <w:rsid w:val="00AF4C81"/>
    <w:rsid w:val="00B01743"/>
    <w:rsid w:val="00B13721"/>
    <w:rsid w:val="00B15E43"/>
    <w:rsid w:val="00B16956"/>
    <w:rsid w:val="00B200FF"/>
    <w:rsid w:val="00B21F02"/>
    <w:rsid w:val="00B234E1"/>
    <w:rsid w:val="00B255A9"/>
    <w:rsid w:val="00B30051"/>
    <w:rsid w:val="00B40B97"/>
    <w:rsid w:val="00B40E52"/>
    <w:rsid w:val="00B4711B"/>
    <w:rsid w:val="00B54E48"/>
    <w:rsid w:val="00B635F2"/>
    <w:rsid w:val="00B63C4B"/>
    <w:rsid w:val="00B72B8A"/>
    <w:rsid w:val="00B7366D"/>
    <w:rsid w:val="00B75CFA"/>
    <w:rsid w:val="00B91545"/>
    <w:rsid w:val="00B93204"/>
    <w:rsid w:val="00B947FC"/>
    <w:rsid w:val="00BA7EA6"/>
    <w:rsid w:val="00BB2320"/>
    <w:rsid w:val="00BC1102"/>
    <w:rsid w:val="00BC16ED"/>
    <w:rsid w:val="00BC3732"/>
    <w:rsid w:val="00BD194C"/>
    <w:rsid w:val="00BD69B8"/>
    <w:rsid w:val="00BF01EC"/>
    <w:rsid w:val="00BF12EE"/>
    <w:rsid w:val="00C00A7F"/>
    <w:rsid w:val="00C0129C"/>
    <w:rsid w:val="00C02E49"/>
    <w:rsid w:val="00C11A18"/>
    <w:rsid w:val="00C201E0"/>
    <w:rsid w:val="00C24A05"/>
    <w:rsid w:val="00C31811"/>
    <w:rsid w:val="00C479F9"/>
    <w:rsid w:val="00C51C68"/>
    <w:rsid w:val="00C54080"/>
    <w:rsid w:val="00C62E16"/>
    <w:rsid w:val="00C64303"/>
    <w:rsid w:val="00C65017"/>
    <w:rsid w:val="00C6568A"/>
    <w:rsid w:val="00C71127"/>
    <w:rsid w:val="00C81758"/>
    <w:rsid w:val="00C83945"/>
    <w:rsid w:val="00C85713"/>
    <w:rsid w:val="00C912EE"/>
    <w:rsid w:val="00C96359"/>
    <w:rsid w:val="00CA0BFC"/>
    <w:rsid w:val="00CA111F"/>
    <w:rsid w:val="00CA11A9"/>
    <w:rsid w:val="00CA1713"/>
    <w:rsid w:val="00CA39B1"/>
    <w:rsid w:val="00CA3C06"/>
    <w:rsid w:val="00CB0C75"/>
    <w:rsid w:val="00CB1E13"/>
    <w:rsid w:val="00CB2284"/>
    <w:rsid w:val="00CB23AD"/>
    <w:rsid w:val="00CB5279"/>
    <w:rsid w:val="00CC00AD"/>
    <w:rsid w:val="00CC12B5"/>
    <w:rsid w:val="00CC29DD"/>
    <w:rsid w:val="00CC5AF3"/>
    <w:rsid w:val="00CC6A67"/>
    <w:rsid w:val="00CD0152"/>
    <w:rsid w:val="00CD189D"/>
    <w:rsid w:val="00CD7518"/>
    <w:rsid w:val="00CD7A67"/>
    <w:rsid w:val="00CE4E20"/>
    <w:rsid w:val="00CF0CD4"/>
    <w:rsid w:val="00CF23D2"/>
    <w:rsid w:val="00D01643"/>
    <w:rsid w:val="00D01AC1"/>
    <w:rsid w:val="00D02310"/>
    <w:rsid w:val="00D04C0C"/>
    <w:rsid w:val="00D10617"/>
    <w:rsid w:val="00D1148F"/>
    <w:rsid w:val="00D124D9"/>
    <w:rsid w:val="00D162FE"/>
    <w:rsid w:val="00D26E1E"/>
    <w:rsid w:val="00D27E5C"/>
    <w:rsid w:val="00D32D45"/>
    <w:rsid w:val="00D34AEE"/>
    <w:rsid w:val="00D35E8C"/>
    <w:rsid w:val="00D409AD"/>
    <w:rsid w:val="00D42E47"/>
    <w:rsid w:val="00D44ECA"/>
    <w:rsid w:val="00D4508E"/>
    <w:rsid w:val="00D551F4"/>
    <w:rsid w:val="00D57871"/>
    <w:rsid w:val="00D627D1"/>
    <w:rsid w:val="00D6738C"/>
    <w:rsid w:val="00D71783"/>
    <w:rsid w:val="00D7211B"/>
    <w:rsid w:val="00D83097"/>
    <w:rsid w:val="00D85D7D"/>
    <w:rsid w:val="00D91E92"/>
    <w:rsid w:val="00DA05E9"/>
    <w:rsid w:val="00DA29A9"/>
    <w:rsid w:val="00DA3035"/>
    <w:rsid w:val="00DB27A8"/>
    <w:rsid w:val="00DB689F"/>
    <w:rsid w:val="00DB6F7D"/>
    <w:rsid w:val="00DB7A23"/>
    <w:rsid w:val="00DC4EAA"/>
    <w:rsid w:val="00DC51CC"/>
    <w:rsid w:val="00DC66A8"/>
    <w:rsid w:val="00DD6FE3"/>
    <w:rsid w:val="00DE0879"/>
    <w:rsid w:val="00DE0B31"/>
    <w:rsid w:val="00DE43BA"/>
    <w:rsid w:val="00DF165D"/>
    <w:rsid w:val="00DF2110"/>
    <w:rsid w:val="00DF2A8F"/>
    <w:rsid w:val="00DF5D81"/>
    <w:rsid w:val="00DF6529"/>
    <w:rsid w:val="00E15385"/>
    <w:rsid w:val="00E166A2"/>
    <w:rsid w:val="00E26811"/>
    <w:rsid w:val="00E26C53"/>
    <w:rsid w:val="00E27FA3"/>
    <w:rsid w:val="00E342B3"/>
    <w:rsid w:val="00E351E5"/>
    <w:rsid w:val="00E545A8"/>
    <w:rsid w:val="00E570BC"/>
    <w:rsid w:val="00E64693"/>
    <w:rsid w:val="00E702BA"/>
    <w:rsid w:val="00E730DD"/>
    <w:rsid w:val="00E75334"/>
    <w:rsid w:val="00E76C8C"/>
    <w:rsid w:val="00E850D1"/>
    <w:rsid w:val="00E91272"/>
    <w:rsid w:val="00E92E93"/>
    <w:rsid w:val="00EA0403"/>
    <w:rsid w:val="00EA293E"/>
    <w:rsid w:val="00EA503F"/>
    <w:rsid w:val="00EA6812"/>
    <w:rsid w:val="00EB6762"/>
    <w:rsid w:val="00EC240E"/>
    <w:rsid w:val="00EC2E50"/>
    <w:rsid w:val="00EC777C"/>
    <w:rsid w:val="00ED23A8"/>
    <w:rsid w:val="00ED2418"/>
    <w:rsid w:val="00ED35C2"/>
    <w:rsid w:val="00ED4AA4"/>
    <w:rsid w:val="00EE2D04"/>
    <w:rsid w:val="00EE7328"/>
    <w:rsid w:val="00EF08EF"/>
    <w:rsid w:val="00EF422A"/>
    <w:rsid w:val="00EF5F76"/>
    <w:rsid w:val="00F0528B"/>
    <w:rsid w:val="00F2246D"/>
    <w:rsid w:val="00F25819"/>
    <w:rsid w:val="00F3652D"/>
    <w:rsid w:val="00F369F3"/>
    <w:rsid w:val="00F414DB"/>
    <w:rsid w:val="00F47470"/>
    <w:rsid w:val="00F47FAE"/>
    <w:rsid w:val="00F50BCB"/>
    <w:rsid w:val="00F5316B"/>
    <w:rsid w:val="00F622F2"/>
    <w:rsid w:val="00F634DB"/>
    <w:rsid w:val="00F66E66"/>
    <w:rsid w:val="00F706DF"/>
    <w:rsid w:val="00F70CD5"/>
    <w:rsid w:val="00F7330E"/>
    <w:rsid w:val="00F76CA1"/>
    <w:rsid w:val="00F858FA"/>
    <w:rsid w:val="00F86219"/>
    <w:rsid w:val="00F92467"/>
    <w:rsid w:val="00F94E4E"/>
    <w:rsid w:val="00F94F02"/>
    <w:rsid w:val="00F96F12"/>
    <w:rsid w:val="00FA085B"/>
    <w:rsid w:val="00FA37D8"/>
    <w:rsid w:val="00FA5BFA"/>
    <w:rsid w:val="00FB16C1"/>
    <w:rsid w:val="00FB3848"/>
    <w:rsid w:val="00FB6ED2"/>
    <w:rsid w:val="00FC0AD5"/>
    <w:rsid w:val="00FC0EFB"/>
    <w:rsid w:val="00FC49CD"/>
    <w:rsid w:val="00FC6E6E"/>
    <w:rsid w:val="00FC79B3"/>
    <w:rsid w:val="00FD1F8C"/>
    <w:rsid w:val="00FD327C"/>
    <w:rsid w:val="00FD6749"/>
    <w:rsid w:val="00FD7C4F"/>
    <w:rsid w:val="00FE35E6"/>
    <w:rsid w:val="00FE6D8D"/>
    <w:rsid w:val="00FF3B84"/>
    <w:rsid w:val="00FF5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BAA44"/>
  <w15:chartTrackingRefBased/>
  <w15:docId w15:val="{755018BD-5667-D949-89AE-37EEFBE01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0727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8A0727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0727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0727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0727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0727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0727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0727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0727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0727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072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07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07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072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072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072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07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07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072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072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0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0727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07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0727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8A07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0727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8A072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0727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8A072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A0727"/>
    <w:rPr>
      <w:b/>
      <w:bCs/>
      <w:smallCaps/>
      <w:color w:val="2F5496" w:themeColor="accent1" w:themeShade="BF"/>
      <w:spacing w:val="5"/>
    </w:rPr>
  </w:style>
  <w:style w:type="character" w:customStyle="1" w:styleId="null">
    <w:name w:val="null"/>
    <w:basedOn w:val="a0"/>
    <w:rsid w:val="008A0727"/>
  </w:style>
  <w:style w:type="character" w:styleId="ae">
    <w:name w:val="Strong"/>
    <w:basedOn w:val="a0"/>
    <w:uiPriority w:val="22"/>
    <w:qFormat/>
    <w:rsid w:val="008A0727"/>
    <w:rPr>
      <w:b/>
      <w:bCs/>
    </w:rPr>
  </w:style>
  <w:style w:type="table" w:styleId="af">
    <w:name w:val="Table Grid"/>
    <w:basedOn w:val="a1"/>
    <w:uiPriority w:val="39"/>
    <w:rsid w:val="008E1A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0</Pages>
  <Words>1323</Words>
  <Characters>7543</Characters>
  <Application>Microsoft Office Word</Application>
  <DocSecurity>0</DocSecurity>
  <Lines>62</Lines>
  <Paragraphs>17</Paragraphs>
  <ScaleCrop>false</ScaleCrop>
  <Company/>
  <LinksUpToDate>false</LinksUpToDate>
  <CharactersWithSpaces>8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6-03-02T13:14:00Z</dcterms:created>
  <dcterms:modified xsi:type="dcterms:W3CDTF">2026-03-05T05:12:00Z</dcterms:modified>
</cp:coreProperties>
</file>